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5689" w14:textId="5C2292F7" w:rsidR="00B11ADC" w:rsidRPr="00663AA7" w:rsidRDefault="00663AA7" w:rsidP="00B11ADC">
      <w:pPr>
        <w:rPr>
          <w:sz w:val="24"/>
        </w:rPr>
      </w:pPr>
      <w:r w:rsidRPr="00663AA7">
        <w:rPr>
          <w:sz w:val="24"/>
        </w:rPr>
        <w:t>Supplemental Table</w:t>
      </w:r>
      <w:r w:rsidR="000E395A">
        <w:rPr>
          <w:sz w:val="24"/>
        </w:rPr>
        <w:t xml:space="preserve"> 1</w:t>
      </w:r>
      <w:r w:rsidR="00B11ADC" w:rsidRPr="00663AA7">
        <w:rPr>
          <w:sz w:val="24"/>
        </w:rPr>
        <w:t>. Association</w:t>
      </w:r>
      <w:r w:rsidR="000F48E0" w:rsidRPr="00663AA7">
        <w:rPr>
          <w:sz w:val="24"/>
        </w:rPr>
        <w:t>s</w:t>
      </w:r>
      <w:r w:rsidR="00B11ADC" w:rsidRPr="00663AA7">
        <w:rPr>
          <w:sz w:val="24"/>
        </w:rPr>
        <w:t xml:space="preserve"> between </w:t>
      </w:r>
      <w:r w:rsidRPr="00663AA7">
        <w:rPr>
          <w:sz w:val="24"/>
        </w:rPr>
        <w:t>covariates</w:t>
      </w:r>
      <w:r w:rsidR="00B11ADC" w:rsidRPr="00663AA7">
        <w:rPr>
          <w:sz w:val="24"/>
        </w:rPr>
        <w:t xml:space="preserve"> and presenteeism</w:t>
      </w:r>
    </w:p>
    <w:tbl>
      <w:tblPr>
        <w:tblW w:w="15472" w:type="dxa"/>
        <w:tblInd w:w="-5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83"/>
        <w:gridCol w:w="1276"/>
        <w:gridCol w:w="284"/>
        <w:gridCol w:w="708"/>
        <w:gridCol w:w="1418"/>
        <w:gridCol w:w="992"/>
        <w:gridCol w:w="284"/>
        <w:gridCol w:w="708"/>
        <w:gridCol w:w="1418"/>
        <w:gridCol w:w="992"/>
        <w:gridCol w:w="237"/>
        <w:gridCol w:w="725"/>
        <w:gridCol w:w="1469"/>
        <w:gridCol w:w="992"/>
      </w:tblGrid>
      <w:tr w:rsidR="00663AA7" w:rsidRPr="00663AA7" w14:paraId="73CEB6DB" w14:textId="79044E20" w:rsidTr="0062066A">
        <w:trPr>
          <w:trHeight w:val="58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6CCCA" w14:textId="2B79FEBC" w:rsidR="0062066A" w:rsidRPr="00663AA7" w:rsidRDefault="0062066A" w:rsidP="000B237C">
            <w:pPr>
              <w:rPr>
                <w:b/>
                <w:bCs/>
                <w:sz w:val="24"/>
              </w:rPr>
            </w:pPr>
            <w:r w:rsidRPr="00663AA7">
              <w:rPr>
                <w:b/>
                <w:bCs/>
                <w:sz w:val="24"/>
              </w:rPr>
              <w:t>Variable (missing data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B1BCCA" w14:textId="77777777" w:rsidR="0062066A" w:rsidRPr="00663AA7" w:rsidRDefault="0062066A" w:rsidP="000B237C">
            <w:pPr>
              <w:jc w:val="center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AA1A" w14:textId="520682D0" w:rsidR="0062066A" w:rsidRPr="00663AA7" w:rsidRDefault="0062066A" w:rsidP="000B237C">
            <w:pPr>
              <w:jc w:val="center"/>
              <w:rPr>
                <w:b/>
                <w:sz w:val="24"/>
              </w:rPr>
            </w:pPr>
            <w:r w:rsidRPr="00663AA7">
              <w:rPr>
                <w:rFonts w:hint="eastAsia"/>
                <w:b/>
                <w:sz w:val="24"/>
              </w:rPr>
              <w:t>P</w:t>
            </w:r>
            <w:r w:rsidRPr="00663AA7">
              <w:rPr>
                <w:b/>
                <w:sz w:val="24"/>
              </w:rPr>
              <w:t>resentee</w:t>
            </w:r>
            <w:r w:rsidR="00111FF1" w:rsidRPr="00663AA7">
              <w:rPr>
                <w:b/>
                <w:sz w:val="24"/>
              </w:rPr>
              <w:t>-</w:t>
            </w:r>
            <w:r w:rsidRPr="00663AA7">
              <w:rPr>
                <w:b/>
                <w:sz w:val="24"/>
              </w:rPr>
              <w:t>ism</w:t>
            </w:r>
            <w:r w:rsidR="00180829" w:rsidRPr="00663AA7">
              <w:rPr>
                <w:kern w:val="0"/>
                <w:sz w:val="24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C81357D" w14:textId="77777777" w:rsidR="0062066A" w:rsidRPr="00663AA7" w:rsidRDefault="0062066A" w:rsidP="000B237C">
            <w:pPr>
              <w:jc w:val="center"/>
              <w:rPr>
                <w:b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B4783" w14:textId="7AB81708" w:rsidR="0062066A" w:rsidRPr="00663AA7" w:rsidRDefault="0062066A" w:rsidP="000B237C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BC3363F" w14:textId="77777777" w:rsidR="0062066A" w:rsidRPr="00663AA7" w:rsidRDefault="0062066A" w:rsidP="000B237C">
            <w:pPr>
              <w:jc w:val="center"/>
              <w:rPr>
                <w:b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4D792" w14:textId="4CC02609" w:rsidR="0062066A" w:rsidRPr="00663AA7" w:rsidRDefault="0062066A" w:rsidP="000B237C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Model 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14:paraId="5D27C455" w14:textId="77777777" w:rsidR="0062066A" w:rsidRPr="00663AA7" w:rsidRDefault="0062066A" w:rsidP="000B237C">
            <w:pPr>
              <w:jc w:val="center"/>
              <w:rPr>
                <w:b/>
                <w:sz w:val="24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1D59" w14:textId="39BA0CA4" w:rsidR="0062066A" w:rsidRPr="00663AA7" w:rsidRDefault="0062066A" w:rsidP="000B237C">
            <w:pPr>
              <w:jc w:val="center"/>
              <w:rPr>
                <w:b/>
                <w:sz w:val="24"/>
              </w:rPr>
            </w:pPr>
            <w:r w:rsidRPr="00663AA7">
              <w:rPr>
                <w:rFonts w:hint="eastAsia"/>
                <w:b/>
                <w:sz w:val="24"/>
              </w:rPr>
              <w:t>M</w:t>
            </w:r>
            <w:r w:rsidRPr="00663AA7">
              <w:rPr>
                <w:b/>
                <w:sz w:val="24"/>
              </w:rPr>
              <w:t>odel 3</w:t>
            </w:r>
          </w:p>
        </w:tc>
      </w:tr>
      <w:tr w:rsidR="00663AA7" w:rsidRPr="00663AA7" w14:paraId="3E10AEB8" w14:textId="779D20B1" w:rsidTr="001173DD">
        <w:trPr>
          <w:trHeight w:val="58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49DFF3" w14:textId="77777777" w:rsidR="001173DD" w:rsidRPr="00663AA7" w:rsidRDefault="001173DD" w:rsidP="001173DD">
            <w:pPr>
              <w:rPr>
                <w:sz w:val="24"/>
                <w:lang w:eastAsia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3095A4" w14:textId="7777777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91F73E" w14:textId="1147740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68903B1" w14:textId="7777777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158CD" w14:textId="43EDD81F" w:rsidR="001173DD" w:rsidRPr="00663AA7" w:rsidRDefault="001173DD" w:rsidP="001173DD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87D0D" w14:textId="7777777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C2279F" w14:textId="77777777" w:rsidR="001173DD" w:rsidRPr="00663AA7" w:rsidRDefault="001173DD" w:rsidP="001173DD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376FF0A" w14:textId="7777777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722FB45" w14:textId="77777777" w:rsidR="001173DD" w:rsidRPr="00663AA7" w:rsidRDefault="001173DD" w:rsidP="001173DD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0E81B3" w14:textId="77777777" w:rsidR="001173DD" w:rsidRPr="00663AA7" w:rsidRDefault="001173DD" w:rsidP="001173DD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927EA0" w14:textId="77777777" w:rsidR="001173DD" w:rsidRPr="00663AA7" w:rsidRDefault="001173DD" w:rsidP="001173DD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7AF56E67" w14:textId="77777777" w:rsidR="001173DD" w:rsidRPr="00663AA7" w:rsidRDefault="001173DD" w:rsidP="001173DD">
            <w:pPr>
              <w:jc w:val="center"/>
              <w:rPr>
                <w:b/>
                <w:i/>
                <w:sz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5AF1608E" w14:textId="11C78A9A" w:rsidR="001173DD" w:rsidRPr="00663AA7" w:rsidRDefault="001173DD" w:rsidP="001173DD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7912113B" w14:textId="2F1CE753" w:rsidR="001173DD" w:rsidRPr="00663AA7" w:rsidRDefault="001173DD" w:rsidP="001173DD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86DFF2" w14:textId="02E32988" w:rsidR="001173DD" w:rsidRPr="00663AA7" w:rsidRDefault="001173DD" w:rsidP="001173DD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</w:tr>
      <w:tr w:rsidR="00893CFA" w:rsidRPr="00663AA7" w14:paraId="0762E597" w14:textId="4EA47EC7" w:rsidTr="001173DD">
        <w:tc>
          <w:tcPr>
            <w:tcW w:w="3686" w:type="dxa"/>
            <w:shd w:val="clear" w:color="auto" w:fill="auto"/>
          </w:tcPr>
          <w:p w14:paraId="21C43B01" w14:textId="250FB3A9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rFonts w:hint="eastAsia"/>
                <w:sz w:val="24"/>
              </w:rPr>
              <w:t>Sex</w:t>
            </w:r>
          </w:p>
        </w:tc>
        <w:tc>
          <w:tcPr>
            <w:tcW w:w="283" w:type="dxa"/>
          </w:tcPr>
          <w:p w14:paraId="00184B2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F084DC5" w14:textId="526F83B9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3C9C4B4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30163B9" w14:textId="1B1D20D5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75B8420" w14:textId="47814FF0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CE8AA40" w14:textId="46E48BBE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54D81F0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22A6DB1" w14:textId="48D1E4E5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30BECA3C" w14:textId="3746FC1C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22613CB6" w14:textId="39428C9F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638FD03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0BEC861" w14:textId="4919906B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3219F3DA" w14:textId="74C63ED8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49BA7F91" w14:textId="7465ECD6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68C85589" w14:textId="77777777" w:rsidTr="00C2508E">
        <w:tc>
          <w:tcPr>
            <w:tcW w:w="3686" w:type="dxa"/>
            <w:shd w:val="clear" w:color="auto" w:fill="auto"/>
          </w:tcPr>
          <w:p w14:paraId="4ECEDCC8" w14:textId="63B7AED8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Male</w:t>
            </w:r>
          </w:p>
        </w:tc>
        <w:tc>
          <w:tcPr>
            <w:tcW w:w="283" w:type="dxa"/>
          </w:tcPr>
          <w:p w14:paraId="70F8D4D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5097946" w14:textId="4EA0F84A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409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277E250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D5E8882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EA7A158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FE576B3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410780A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7E049E8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52803A0C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1C3FC65D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55A995C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65E30140" w14:textId="2D9E979B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50B3E2EB" w14:textId="611CE25F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20153614" w14:textId="2EBEC4B0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4AFEB128" w14:textId="77777777" w:rsidTr="001173DD">
        <w:tc>
          <w:tcPr>
            <w:tcW w:w="3686" w:type="dxa"/>
            <w:shd w:val="clear" w:color="auto" w:fill="auto"/>
          </w:tcPr>
          <w:p w14:paraId="500603A5" w14:textId="2FC30696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rFonts w:hint="eastAsia"/>
                <w:sz w:val="24"/>
              </w:rPr>
              <w:t>F</w:t>
            </w:r>
            <w:r w:rsidRPr="00663AA7">
              <w:rPr>
                <w:sz w:val="24"/>
              </w:rPr>
              <w:t>emale</w:t>
            </w:r>
          </w:p>
        </w:tc>
        <w:tc>
          <w:tcPr>
            <w:tcW w:w="283" w:type="dxa"/>
          </w:tcPr>
          <w:p w14:paraId="11C6B43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0EFCBC09" w14:textId="1C5E72B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3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0C66A2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6E24B0F" w14:textId="5D09858A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1</w:t>
            </w:r>
          </w:p>
        </w:tc>
        <w:tc>
          <w:tcPr>
            <w:tcW w:w="1418" w:type="dxa"/>
            <w:shd w:val="clear" w:color="auto" w:fill="auto"/>
          </w:tcPr>
          <w:p w14:paraId="52663479" w14:textId="2051966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5F7DE60" w14:textId="24C520D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359</w:t>
            </w:r>
          </w:p>
        </w:tc>
        <w:tc>
          <w:tcPr>
            <w:tcW w:w="284" w:type="dxa"/>
          </w:tcPr>
          <w:p w14:paraId="011AC93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BA7041F" w14:textId="61E1166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0</w:t>
            </w:r>
          </w:p>
        </w:tc>
        <w:tc>
          <w:tcPr>
            <w:tcW w:w="1418" w:type="dxa"/>
          </w:tcPr>
          <w:p w14:paraId="515606BB" w14:textId="48EC8E25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6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C4D27D8" w14:textId="75614632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01</w:t>
            </w:r>
          </w:p>
        </w:tc>
        <w:tc>
          <w:tcPr>
            <w:tcW w:w="237" w:type="dxa"/>
          </w:tcPr>
          <w:p w14:paraId="66FE899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4DF17D6F" w14:textId="11CF37C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1</w:t>
            </w:r>
          </w:p>
        </w:tc>
        <w:tc>
          <w:tcPr>
            <w:tcW w:w="1469" w:type="dxa"/>
          </w:tcPr>
          <w:p w14:paraId="4465F6C5" w14:textId="64A0609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5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6B8CF8A" w14:textId="4F382E7E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75</w:t>
            </w:r>
          </w:p>
        </w:tc>
      </w:tr>
      <w:tr w:rsidR="00893CFA" w:rsidRPr="00663AA7" w14:paraId="444008AC" w14:textId="77777777" w:rsidTr="001173DD">
        <w:tc>
          <w:tcPr>
            <w:tcW w:w="3686" w:type="dxa"/>
            <w:shd w:val="clear" w:color="auto" w:fill="auto"/>
          </w:tcPr>
          <w:p w14:paraId="5AF74D30" w14:textId="697B3803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rFonts w:hint="eastAsia"/>
                <w:sz w:val="24"/>
              </w:rPr>
              <w:t>A</w:t>
            </w:r>
            <w:r w:rsidRPr="00663AA7">
              <w:rPr>
                <w:sz w:val="24"/>
              </w:rPr>
              <w:t>ge</w:t>
            </w:r>
            <w:r w:rsidR="002879C5">
              <w:rPr>
                <w:sz w:val="24"/>
              </w:rPr>
              <w:t>, y</w:t>
            </w:r>
          </w:p>
        </w:tc>
        <w:tc>
          <w:tcPr>
            <w:tcW w:w="283" w:type="dxa"/>
          </w:tcPr>
          <w:p w14:paraId="5C59135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047AF7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392377A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0B1C1B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E6276D4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27596E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742C023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75E35C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5441E171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7E72973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0D1F4FA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53E8DB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4BCF37C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679B19F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08203E8F" w14:textId="77777777" w:rsidTr="001173DD">
        <w:tc>
          <w:tcPr>
            <w:tcW w:w="3686" w:type="dxa"/>
            <w:shd w:val="clear" w:color="auto" w:fill="auto"/>
          </w:tcPr>
          <w:p w14:paraId="394E3C30" w14:textId="37B82E0F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24–29 </w:t>
            </w:r>
          </w:p>
        </w:tc>
        <w:tc>
          <w:tcPr>
            <w:tcW w:w="283" w:type="dxa"/>
          </w:tcPr>
          <w:p w14:paraId="0967DB2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05009BD" w14:textId="59317882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5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7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499280E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469329C" w14:textId="3C36132B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22C73FB9" w14:textId="018A30AA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0E466C3" w14:textId="2D79ADA5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6547166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333B699" w14:textId="30075C26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21F10079" w14:textId="2566EE8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35ABE338" w14:textId="78DA065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1E38BD3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1BF2FEA" w14:textId="2B4E5C66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1E9DC414" w14:textId="1B9BAA45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25780338" w14:textId="4DD9409E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1BE3AE53" w14:textId="00084262" w:rsidTr="001173DD">
        <w:tc>
          <w:tcPr>
            <w:tcW w:w="3686" w:type="dxa"/>
            <w:shd w:val="clear" w:color="auto" w:fill="auto"/>
          </w:tcPr>
          <w:p w14:paraId="1DC0E838" w14:textId="3749ADA9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30–39 </w:t>
            </w:r>
          </w:p>
        </w:tc>
        <w:tc>
          <w:tcPr>
            <w:tcW w:w="283" w:type="dxa"/>
          </w:tcPr>
          <w:p w14:paraId="42FA19C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663ABC9" w14:textId="7855EA7E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9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35ACE9D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C997062" w14:textId="483854FD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75791060" w14:textId="13572C20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6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0763C98" w14:textId="70B0436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461</w:t>
            </w:r>
          </w:p>
        </w:tc>
        <w:tc>
          <w:tcPr>
            <w:tcW w:w="284" w:type="dxa"/>
          </w:tcPr>
          <w:p w14:paraId="12FF67A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B38B36E" w14:textId="75BC58C9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0</w:t>
            </w:r>
          </w:p>
        </w:tc>
        <w:tc>
          <w:tcPr>
            <w:tcW w:w="1418" w:type="dxa"/>
          </w:tcPr>
          <w:p w14:paraId="79487885" w14:textId="160D33A4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C44865E" w14:textId="47D9A754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524</w:t>
            </w:r>
          </w:p>
        </w:tc>
        <w:tc>
          <w:tcPr>
            <w:tcW w:w="237" w:type="dxa"/>
          </w:tcPr>
          <w:p w14:paraId="0DBF35F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51CD4FA" w14:textId="257D94C0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6</w:t>
            </w:r>
          </w:p>
        </w:tc>
        <w:tc>
          <w:tcPr>
            <w:tcW w:w="1469" w:type="dxa"/>
          </w:tcPr>
          <w:p w14:paraId="3E233048" w14:textId="3607889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7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B270827" w14:textId="0AA6F4E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309</w:t>
            </w:r>
          </w:p>
        </w:tc>
      </w:tr>
      <w:tr w:rsidR="00893CFA" w:rsidRPr="00663AA7" w14:paraId="789EF98D" w14:textId="61693FC2" w:rsidTr="001173DD">
        <w:tc>
          <w:tcPr>
            <w:tcW w:w="3686" w:type="dxa"/>
            <w:shd w:val="clear" w:color="auto" w:fill="auto"/>
          </w:tcPr>
          <w:p w14:paraId="08A36878" w14:textId="035C3BAA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40–49 </w:t>
            </w:r>
          </w:p>
        </w:tc>
        <w:tc>
          <w:tcPr>
            <w:tcW w:w="283" w:type="dxa"/>
          </w:tcPr>
          <w:p w14:paraId="59EEAEB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AFD0EDD" w14:textId="0C646A24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24839B6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FEB6D8D" w14:textId="24FCDCB1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05D6AFA4" w14:textId="24F7D428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5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1CCBF8" w14:textId="00C9E701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103</w:t>
            </w:r>
          </w:p>
        </w:tc>
        <w:tc>
          <w:tcPr>
            <w:tcW w:w="284" w:type="dxa"/>
          </w:tcPr>
          <w:p w14:paraId="23C9B51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C34546D" w14:textId="57136E24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8</w:t>
            </w:r>
          </w:p>
        </w:tc>
        <w:tc>
          <w:tcPr>
            <w:tcW w:w="1418" w:type="dxa"/>
          </w:tcPr>
          <w:p w14:paraId="4E9787C1" w14:textId="1A8F0B46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63FCCC2" w14:textId="7F85CE63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168</w:t>
            </w:r>
          </w:p>
        </w:tc>
        <w:tc>
          <w:tcPr>
            <w:tcW w:w="237" w:type="dxa"/>
          </w:tcPr>
          <w:p w14:paraId="6D3F864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99FF8B0" w14:textId="195E5241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0</w:t>
            </w:r>
          </w:p>
        </w:tc>
        <w:tc>
          <w:tcPr>
            <w:tcW w:w="1469" w:type="dxa"/>
          </w:tcPr>
          <w:p w14:paraId="59144064" w14:textId="0541D440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5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304A2B6" w14:textId="29DDEB4F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245</w:t>
            </w:r>
          </w:p>
        </w:tc>
      </w:tr>
      <w:tr w:rsidR="00893CFA" w:rsidRPr="00663AA7" w14:paraId="54DBCF91" w14:textId="6386BC54" w:rsidTr="001173DD">
        <w:tc>
          <w:tcPr>
            <w:tcW w:w="3686" w:type="dxa"/>
            <w:shd w:val="clear" w:color="auto" w:fill="auto"/>
          </w:tcPr>
          <w:p w14:paraId="05D89694" w14:textId="5FA49D9C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50–59 </w:t>
            </w:r>
          </w:p>
        </w:tc>
        <w:tc>
          <w:tcPr>
            <w:tcW w:w="283" w:type="dxa"/>
          </w:tcPr>
          <w:p w14:paraId="2768B5C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904350A" w14:textId="2B990910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2205217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1156516" w14:textId="52D8A303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0CD3D51C" w14:textId="652EE61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5A35E07" w14:textId="099F6BAF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52</w:t>
            </w:r>
          </w:p>
        </w:tc>
        <w:tc>
          <w:tcPr>
            <w:tcW w:w="284" w:type="dxa"/>
          </w:tcPr>
          <w:p w14:paraId="575AF7A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7DAA118" w14:textId="181824C4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6</w:t>
            </w:r>
          </w:p>
        </w:tc>
        <w:tc>
          <w:tcPr>
            <w:tcW w:w="1418" w:type="dxa"/>
          </w:tcPr>
          <w:p w14:paraId="79630C1A" w14:textId="0AE159A6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6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5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7D44159" w14:textId="57CA6FC6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94</w:t>
            </w:r>
          </w:p>
        </w:tc>
        <w:tc>
          <w:tcPr>
            <w:tcW w:w="237" w:type="dxa"/>
          </w:tcPr>
          <w:p w14:paraId="78D807D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DD1B67D" w14:textId="26B9C10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9</w:t>
            </w:r>
          </w:p>
        </w:tc>
        <w:tc>
          <w:tcPr>
            <w:tcW w:w="1469" w:type="dxa"/>
          </w:tcPr>
          <w:p w14:paraId="31529D85" w14:textId="0E41E2FF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7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34CA271E" w14:textId="7D53F00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173</w:t>
            </w:r>
          </w:p>
        </w:tc>
      </w:tr>
      <w:tr w:rsidR="00893CFA" w:rsidRPr="00663AA7" w14:paraId="4FC981EE" w14:textId="77777777" w:rsidTr="001173DD">
        <w:tc>
          <w:tcPr>
            <w:tcW w:w="3686" w:type="dxa"/>
            <w:shd w:val="clear" w:color="auto" w:fill="auto"/>
          </w:tcPr>
          <w:p w14:paraId="37FDEF5E" w14:textId="493F50D9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≥ 60</w:t>
            </w:r>
          </w:p>
        </w:tc>
        <w:tc>
          <w:tcPr>
            <w:tcW w:w="283" w:type="dxa"/>
          </w:tcPr>
          <w:p w14:paraId="23D4A9B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080812B" w14:textId="2F07589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6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4CE8095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CBC1E35" w14:textId="7B1BA25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14:paraId="57DFC6E5" w14:textId="547B679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26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EDE31E8" w14:textId="344345F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6D2D6EA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2FA6FDC" w14:textId="1411A15C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2</w:t>
            </w:r>
          </w:p>
        </w:tc>
        <w:tc>
          <w:tcPr>
            <w:tcW w:w="1418" w:type="dxa"/>
          </w:tcPr>
          <w:p w14:paraId="5CA1FC26" w14:textId="6583ACB9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2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5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D53249C" w14:textId="74E9F450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37" w:type="dxa"/>
          </w:tcPr>
          <w:p w14:paraId="09B0473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4AA9F5CE" w14:textId="158DBC4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0</w:t>
            </w:r>
          </w:p>
        </w:tc>
        <w:tc>
          <w:tcPr>
            <w:tcW w:w="1469" w:type="dxa"/>
          </w:tcPr>
          <w:p w14:paraId="7547C955" w14:textId="295768A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27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5E03B87D" w14:textId="2F2BF6A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</w:tr>
      <w:tr w:rsidR="00893CFA" w:rsidRPr="00663AA7" w14:paraId="1FD3A722" w14:textId="77777777" w:rsidTr="001173DD">
        <w:tc>
          <w:tcPr>
            <w:tcW w:w="3686" w:type="dxa"/>
            <w:shd w:val="clear" w:color="auto" w:fill="auto"/>
          </w:tcPr>
          <w:p w14:paraId="19076EE8" w14:textId="2A8CDEF9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sz w:val="24"/>
              </w:rPr>
              <w:t>Specialty</w:t>
            </w:r>
          </w:p>
        </w:tc>
        <w:tc>
          <w:tcPr>
            <w:tcW w:w="283" w:type="dxa"/>
          </w:tcPr>
          <w:p w14:paraId="4D367C3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E48443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756CC91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96B678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86F565F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2515A6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4606A7E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863BAA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74FD91C7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3ECE871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14204FC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6A0318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3A99959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310B76A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22F6E89B" w14:textId="4BB8A60D" w:rsidTr="001173DD">
        <w:tc>
          <w:tcPr>
            <w:tcW w:w="3686" w:type="dxa"/>
            <w:shd w:val="clear" w:color="auto" w:fill="auto"/>
          </w:tcPr>
          <w:p w14:paraId="4B90A3F3" w14:textId="45542170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Internal medicine</w:t>
            </w:r>
          </w:p>
        </w:tc>
        <w:tc>
          <w:tcPr>
            <w:tcW w:w="283" w:type="dxa"/>
          </w:tcPr>
          <w:p w14:paraId="63951E1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A2358E7" w14:textId="6BFE460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3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648AF34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6EE6F6E" w14:textId="0731FE8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043593C0" w14:textId="09AAD97E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671D67D" w14:textId="455D528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283E338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54CA6A0" w14:textId="0D5BB2C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18A13260" w14:textId="2F6E36F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7B16563A" w14:textId="5AEA0D19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2ACACE6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24F2E4E" w14:textId="076B659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22B0390F" w14:textId="2E2A95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6BBD9FE" w14:textId="5B602E1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60BDEF72" w14:textId="453E365C" w:rsidTr="001173DD">
        <w:tc>
          <w:tcPr>
            <w:tcW w:w="3686" w:type="dxa"/>
            <w:shd w:val="clear" w:color="auto" w:fill="auto"/>
          </w:tcPr>
          <w:p w14:paraId="75464DC2" w14:textId="04255DB0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Surgery</w:t>
            </w:r>
          </w:p>
        </w:tc>
        <w:tc>
          <w:tcPr>
            <w:tcW w:w="283" w:type="dxa"/>
          </w:tcPr>
          <w:p w14:paraId="21976AE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DD58B1E" w14:textId="4F9188A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752B879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522084F" w14:textId="29964D6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5</w:t>
            </w:r>
          </w:p>
        </w:tc>
        <w:tc>
          <w:tcPr>
            <w:tcW w:w="1418" w:type="dxa"/>
            <w:shd w:val="clear" w:color="auto" w:fill="auto"/>
          </w:tcPr>
          <w:p w14:paraId="25A589DB" w14:textId="0A24023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1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2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AA65127" w14:textId="384548E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705</w:t>
            </w:r>
          </w:p>
        </w:tc>
        <w:tc>
          <w:tcPr>
            <w:tcW w:w="284" w:type="dxa"/>
          </w:tcPr>
          <w:p w14:paraId="398420A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CE59E8E" w14:textId="192867CE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7</w:t>
            </w:r>
          </w:p>
        </w:tc>
        <w:tc>
          <w:tcPr>
            <w:tcW w:w="1418" w:type="dxa"/>
          </w:tcPr>
          <w:p w14:paraId="3000790A" w14:textId="2258592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2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3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D304B1A" w14:textId="278A2F5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834</w:t>
            </w:r>
          </w:p>
        </w:tc>
        <w:tc>
          <w:tcPr>
            <w:tcW w:w="237" w:type="dxa"/>
          </w:tcPr>
          <w:p w14:paraId="1962D50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809DD99" w14:textId="597AB36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7</w:t>
            </w:r>
          </w:p>
        </w:tc>
        <w:tc>
          <w:tcPr>
            <w:tcW w:w="1469" w:type="dxa"/>
          </w:tcPr>
          <w:p w14:paraId="7D86E136" w14:textId="05E58862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441DACD" w14:textId="15BBB44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357</w:t>
            </w:r>
          </w:p>
        </w:tc>
      </w:tr>
      <w:tr w:rsidR="00893CFA" w:rsidRPr="00663AA7" w14:paraId="5DD67058" w14:textId="7E02B521" w:rsidTr="001173DD">
        <w:tc>
          <w:tcPr>
            <w:tcW w:w="3686" w:type="dxa"/>
            <w:shd w:val="clear" w:color="auto" w:fill="auto"/>
          </w:tcPr>
          <w:p w14:paraId="7197E1CC" w14:textId="7CC3FB56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Pediatrics, </w:t>
            </w:r>
            <w:proofErr w:type="gramStart"/>
            <w:r w:rsidRPr="00663AA7">
              <w:rPr>
                <w:sz w:val="24"/>
              </w:rPr>
              <w:t>obstetrics</w:t>
            </w:r>
            <w:proofErr w:type="gramEnd"/>
            <w:r w:rsidRPr="00663AA7">
              <w:rPr>
                <w:sz w:val="24"/>
              </w:rPr>
              <w:t xml:space="preserve"> and gynecology</w:t>
            </w:r>
          </w:p>
        </w:tc>
        <w:tc>
          <w:tcPr>
            <w:tcW w:w="283" w:type="dxa"/>
          </w:tcPr>
          <w:p w14:paraId="281EB3BE" w14:textId="6EFE4FC5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28EFD32" w14:textId="5424079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893F1A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ABE32D6" w14:textId="75E45A9B" w:rsidR="00893CFA" w:rsidRPr="00663AA7" w:rsidRDefault="00893CFA" w:rsidP="00893CFA">
            <w:pPr>
              <w:jc w:val="center"/>
              <w:rPr>
                <w:sz w:val="24"/>
                <w:shd w:val="pct15" w:color="auto" w:fill="FFFFFF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1DB132F5" w14:textId="3514D18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shd w:val="pct15" w:color="auto" w:fill="FFFFFF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1FC941B" w14:textId="526EFFB9" w:rsidR="00893CFA" w:rsidRPr="00663AA7" w:rsidRDefault="00893CFA" w:rsidP="00893CFA">
            <w:pPr>
              <w:jc w:val="center"/>
              <w:rPr>
                <w:sz w:val="24"/>
                <w:shd w:val="pct15" w:color="auto" w:fill="FFFFFF"/>
              </w:rPr>
            </w:pPr>
            <w:r w:rsidRPr="00663AA7">
              <w:rPr>
                <w:sz w:val="24"/>
              </w:rPr>
              <w:t>0.1</w:t>
            </w:r>
            <w:r>
              <w:rPr>
                <w:sz w:val="24"/>
              </w:rPr>
              <w:t>43</w:t>
            </w:r>
          </w:p>
        </w:tc>
        <w:tc>
          <w:tcPr>
            <w:tcW w:w="284" w:type="dxa"/>
          </w:tcPr>
          <w:p w14:paraId="41CAA50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628DEFF" w14:textId="61420435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4</w:t>
            </w:r>
          </w:p>
        </w:tc>
        <w:tc>
          <w:tcPr>
            <w:tcW w:w="1418" w:type="dxa"/>
          </w:tcPr>
          <w:p w14:paraId="38FFA8FD" w14:textId="479641A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1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302CF45" w14:textId="6B3D05AC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1</w:t>
            </w:r>
            <w:r>
              <w:rPr>
                <w:sz w:val="24"/>
              </w:rPr>
              <w:t>04</w:t>
            </w:r>
          </w:p>
        </w:tc>
        <w:tc>
          <w:tcPr>
            <w:tcW w:w="237" w:type="dxa"/>
          </w:tcPr>
          <w:p w14:paraId="44DA8E6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174B968E" w14:textId="4880DE62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9</w:t>
            </w:r>
          </w:p>
        </w:tc>
        <w:tc>
          <w:tcPr>
            <w:tcW w:w="1469" w:type="dxa"/>
          </w:tcPr>
          <w:p w14:paraId="49DB8DF7" w14:textId="3D779480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47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0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FCE653F" w14:textId="2BF78F9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56</w:t>
            </w:r>
          </w:p>
        </w:tc>
      </w:tr>
      <w:tr w:rsidR="00893CFA" w:rsidRPr="00663AA7" w14:paraId="5AE3DDEA" w14:textId="13ED4012" w:rsidTr="001173DD">
        <w:trPr>
          <w:trHeight w:val="293"/>
        </w:trPr>
        <w:tc>
          <w:tcPr>
            <w:tcW w:w="3686" w:type="dxa"/>
            <w:shd w:val="clear" w:color="auto" w:fill="auto"/>
          </w:tcPr>
          <w:p w14:paraId="06A0B77D" w14:textId="33CB8F2A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Psychiatry</w:t>
            </w:r>
          </w:p>
        </w:tc>
        <w:tc>
          <w:tcPr>
            <w:tcW w:w="283" w:type="dxa"/>
          </w:tcPr>
          <w:p w14:paraId="51EC0CF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7C8EBFF" w14:textId="64D544A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7F20609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EABEFE1" w14:textId="6DF51D41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8</w:t>
            </w:r>
          </w:p>
        </w:tc>
        <w:tc>
          <w:tcPr>
            <w:tcW w:w="1418" w:type="dxa"/>
            <w:shd w:val="clear" w:color="auto" w:fill="auto"/>
          </w:tcPr>
          <w:p w14:paraId="051E70CB" w14:textId="4F7CDFFF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2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6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BD9DE5B" w14:textId="20C449F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725</w:t>
            </w:r>
          </w:p>
        </w:tc>
        <w:tc>
          <w:tcPr>
            <w:tcW w:w="284" w:type="dxa"/>
          </w:tcPr>
          <w:p w14:paraId="70343541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1DEBE38B" w14:textId="3587FB61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4</w:t>
            </w:r>
          </w:p>
        </w:tc>
        <w:tc>
          <w:tcPr>
            <w:tcW w:w="1418" w:type="dxa"/>
          </w:tcPr>
          <w:p w14:paraId="7D8518BE" w14:textId="22D9668C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red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6133BA3" w14:textId="60FA7628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850</w:t>
            </w:r>
          </w:p>
        </w:tc>
        <w:tc>
          <w:tcPr>
            <w:tcW w:w="237" w:type="dxa"/>
          </w:tcPr>
          <w:p w14:paraId="5BB5048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D34D1EF" w14:textId="37274B2E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7</w:t>
            </w:r>
          </w:p>
        </w:tc>
        <w:tc>
          <w:tcPr>
            <w:tcW w:w="1469" w:type="dxa"/>
          </w:tcPr>
          <w:p w14:paraId="5E66817C" w14:textId="2419E32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9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8B5FF78" w14:textId="723A8BB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1</w:t>
            </w:r>
            <w:r>
              <w:rPr>
                <w:sz w:val="24"/>
              </w:rPr>
              <w:t>55</w:t>
            </w:r>
          </w:p>
        </w:tc>
      </w:tr>
      <w:tr w:rsidR="00893CFA" w:rsidRPr="00663AA7" w14:paraId="0F14CB3D" w14:textId="77777777" w:rsidTr="001173DD">
        <w:trPr>
          <w:trHeight w:val="293"/>
        </w:trPr>
        <w:tc>
          <w:tcPr>
            <w:tcW w:w="3686" w:type="dxa"/>
            <w:shd w:val="clear" w:color="auto" w:fill="auto"/>
          </w:tcPr>
          <w:p w14:paraId="03D3DE47" w14:textId="23401B9F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Other</w:t>
            </w:r>
          </w:p>
        </w:tc>
        <w:tc>
          <w:tcPr>
            <w:tcW w:w="283" w:type="dxa"/>
          </w:tcPr>
          <w:p w14:paraId="7202EFC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5B5A904" w14:textId="224C578C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3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5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5521E4E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0567145" w14:textId="2BC1228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5F441C43" w14:textId="0A2388D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9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2FD1905" w14:textId="0F3BAC3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56</w:t>
            </w:r>
          </w:p>
        </w:tc>
        <w:tc>
          <w:tcPr>
            <w:tcW w:w="284" w:type="dxa"/>
          </w:tcPr>
          <w:p w14:paraId="52B5B71F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203F0617" w14:textId="5B3B502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2</w:t>
            </w:r>
          </w:p>
        </w:tc>
        <w:tc>
          <w:tcPr>
            <w:tcW w:w="1418" w:type="dxa"/>
          </w:tcPr>
          <w:p w14:paraId="2CD9746D" w14:textId="06F11344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3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D544BCC" w14:textId="4C782AA2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904</w:t>
            </w:r>
          </w:p>
        </w:tc>
        <w:tc>
          <w:tcPr>
            <w:tcW w:w="237" w:type="dxa"/>
          </w:tcPr>
          <w:p w14:paraId="15EC8E8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F258EF7" w14:textId="36693A4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5</w:t>
            </w:r>
          </w:p>
        </w:tc>
        <w:tc>
          <w:tcPr>
            <w:tcW w:w="1469" w:type="dxa"/>
          </w:tcPr>
          <w:p w14:paraId="4EEA681B" w14:textId="037F98F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1A8AD80" w14:textId="56B230F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291</w:t>
            </w:r>
          </w:p>
        </w:tc>
      </w:tr>
      <w:tr w:rsidR="00893CFA" w:rsidRPr="00663AA7" w14:paraId="0D3A85B3" w14:textId="77777777" w:rsidTr="001173DD">
        <w:trPr>
          <w:trHeight w:val="293"/>
        </w:trPr>
        <w:tc>
          <w:tcPr>
            <w:tcW w:w="3686" w:type="dxa"/>
            <w:shd w:val="clear" w:color="auto" w:fill="auto"/>
          </w:tcPr>
          <w:p w14:paraId="68573557" w14:textId="2AFFC4BB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sz w:val="24"/>
              </w:rPr>
              <w:t>Hospital beds</w:t>
            </w:r>
          </w:p>
        </w:tc>
        <w:tc>
          <w:tcPr>
            <w:tcW w:w="283" w:type="dxa"/>
          </w:tcPr>
          <w:p w14:paraId="74A646E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9FB3F9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26C39A3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900DED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171BF49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C443E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0B6E2D2C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1CC7973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30004B6E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165A94E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2C0E2E0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70824B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4E759BC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10E71C6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10BF6B74" w14:textId="4ED090AD" w:rsidTr="001173DD">
        <w:tc>
          <w:tcPr>
            <w:tcW w:w="3686" w:type="dxa"/>
            <w:shd w:val="clear" w:color="auto" w:fill="auto"/>
          </w:tcPr>
          <w:p w14:paraId="0141CFCA" w14:textId="422EFE1C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&lt; 100</w:t>
            </w:r>
          </w:p>
        </w:tc>
        <w:tc>
          <w:tcPr>
            <w:tcW w:w="283" w:type="dxa"/>
          </w:tcPr>
          <w:p w14:paraId="1D593E7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E41CBB2" w14:textId="2195233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9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7BAE99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4CD3260" w14:textId="1D3A1629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5F127D58" w14:textId="7D2A3D2E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35F708F" w14:textId="5ABCFB0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5F6E04C0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1AB91BAF" w14:textId="2B6EE9FE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4A67CB8F" w14:textId="5D9446A5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AF915A1" w14:textId="3B81D05D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6E62D94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4843263" w14:textId="7209FF45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5E8DBD54" w14:textId="116AAAE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227B8C4A" w14:textId="66D2E56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7DDFA8E7" w14:textId="0916488E" w:rsidTr="001173DD">
        <w:tc>
          <w:tcPr>
            <w:tcW w:w="3686" w:type="dxa"/>
            <w:shd w:val="clear" w:color="auto" w:fill="auto"/>
          </w:tcPr>
          <w:p w14:paraId="1A89E9D4" w14:textId="23E1FE36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100–199</w:t>
            </w:r>
          </w:p>
        </w:tc>
        <w:tc>
          <w:tcPr>
            <w:tcW w:w="283" w:type="dxa"/>
          </w:tcPr>
          <w:p w14:paraId="4637483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3CA59D0A" w14:textId="3C37A46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34E020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7DC35B2" w14:textId="3A489811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1604B2AD" w14:textId="314A8DCD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7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D47557D" w14:textId="366B31A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439</w:t>
            </w:r>
          </w:p>
        </w:tc>
        <w:tc>
          <w:tcPr>
            <w:tcW w:w="284" w:type="dxa"/>
          </w:tcPr>
          <w:p w14:paraId="44A7708E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6695D0C0" w14:textId="54DAF455" w:rsidR="00893CFA" w:rsidRPr="00663AA7" w:rsidRDefault="00B20FA0" w:rsidP="00893CFA">
            <w:pPr>
              <w:jc w:val="center"/>
              <w:rPr>
                <w:sz w:val="24"/>
                <w:highlight w:val="yellow"/>
                <w:shd w:val="pct15" w:color="auto" w:fill="FFFFFF"/>
              </w:rPr>
            </w:pPr>
            <w:r>
              <w:rPr>
                <w:sz w:val="24"/>
              </w:rPr>
              <w:t>1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12</w:t>
            </w:r>
          </w:p>
        </w:tc>
        <w:tc>
          <w:tcPr>
            <w:tcW w:w="1418" w:type="dxa"/>
          </w:tcPr>
          <w:p w14:paraId="1C763570" w14:textId="1726189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  <w:shd w:val="pct15" w:color="auto" w:fill="FFFFFF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75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6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DECBB70" w14:textId="1E90F54A" w:rsidR="00893CFA" w:rsidRPr="00663AA7" w:rsidRDefault="00893CFA" w:rsidP="00893CFA">
            <w:pPr>
              <w:jc w:val="center"/>
              <w:rPr>
                <w:sz w:val="24"/>
                <w:highlight w:val="yellow"/>
                <w:shd w:val="pct15" w:color="auto" w:fill="FFFFFF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572</w:t>
            </w:r>
          </w:p>
        </w:tc>
        <w:tc>
          <w:tcPr>
            <w:tcW w:w="237" w:type="dxa"/>
          </w:tcPr>
          <w:p w14:paraId="690D3D6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32E772B" w14:textId="7B25F10E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0</w:t>
            </w:r>
          </w:p>
        </w:tc>
        <w:tc>
          <w:tcPr>
            <w:tcW w:w="1469" w:type="dxa"/>
          </w:tcPr>
          <w:p w14:paraId="489E5FA6" w14:textId="2D0778FA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65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39D5750D" w14:textId="59B9F8F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648</w:t>
            </w:r>
          </w:p>
        </w:tc>
      </w:tr>
      <w:tr w:rsidR="00893CFA" w:rsidRPr="00663AA7" w14:paraId="6F0B52A4" w14:textId="5274CA46" w:rsidTr="001173DD">
        <w:tc>
          <w:tcPr>
            <w:tcW w:w="3686" w:type="dxa"/>
            <w:shd w:val="clear" w:color="auto" w:fill="auto"/>
          </w:tcPr>
          <w:p w14:paraId="085F9172" w14:textId="1015479E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200–499</w:t>
            </w:r>
          </w:p>
        </w:tc>
        <w:tc>
          <w:tcPr>
            <w:tcW w:w="283" w:type="dxa"/>
          </w:tcPr>
          <w:p w14:paraId="1CA3BF7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74B8452" w14:textId="0702CAE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9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FDF710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55B68B4" w14:textId="2B356EF6" w:rsidR="00893CFA" w:rsidRPr="00663AA7" w:rsidRDefault="00893CFA" w:rsidP="00893CFA">
            <w:pPr>
              <w:jc w:val="center"/>
              <w:rPr>
                <w:sz w:val="24"/>
                <w:highlight w:val="yellow"/>
                <w:shd w:val="pct15" w:color="auto" w:fill="FFFFFF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2ECC9443" w14:textId="1E6D84F4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  <w:shd w:val="pct15" w:color="auto" w:fill="FFFFFF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7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5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960A421" w14:textId="2674B40C" w:rsidR="00893CFA" w:rsidRPr="00663AA7" w:rsidRDefault="00893CFA" w:rsidP="00893CFA">
            <w:pPr>
              <w:jc w:val="center"/>
              <w:rPr>
                <w:sz w:val="24"/>
                <w:highlight w:val="yellow"/>
                <w:shd w:val="pct15" w:color="auto" w:fill="FFFFFF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20</w:t>
            </w:r>
          </w:p>
        </w:tc>
        <w:tc>
          <w:tcPr>
            <w:tcW w:w="284" w:type="dxa"/>
          </w:tcPr>
          <w:p w14:paraId="0B85855F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1C5A38E6" w14:textId="7266573E" w:rsidR="00893CFA" w:rsidRPr="00663AA7" w:rsidRDefault="00B20FA0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18</w:t>
            </w:r>
          </w:p>
        </w:tc>
        <w:tc>
          <w:tcPr>
            <w:tcW w:w="1418" w:type="dxa"/>
          </w:tcPr>
          <w:p w14:paraId="4C45898C" w14:textId="4241CD0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82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7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2BAB054" w14:textId="480FCDCD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369</w:t>
            </w:r>
          </w:p>
        </w:tc>
        <w:tc>
          <w:tcPr>
            <w:tcW w:w="237" w:type="dxa"/>
          </w:tcPr>
          <w:p w14:paraId="0235BB9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6120FA28" w14:textId="296BFC40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8</w:t>
            </w:r>
          </w:p>
        </w:tc>
        <w:tc>
          <w:tcPr>
            <w:tcW w:w="1469" w:type="dxa"/>
          </w:tcPr>
          <w:p w14:paraId="4929C2F2" w14:textId="04856A1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7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8F8CAB2" w14:textId="5EC5455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895</w:t>
            </w:r>
          </w:p>
        </w:tc>
      </w:tr>
      <w:tr w:rsidR="00893CFA" w:rsidRPr="00663AA7" w14:paraId="093E74A0" w14:textId="77777777" w:rsidTr="001173DD">
        <w:tc>
          <w:tcPr>
            <w:tcW w:w="3686" w:type="dxa"/>
            <w:shd w:val="clear" w:color="auto" w:fill="auto"/>
          </w:tcPr>
          <w:p w14:paraId="76A0E2B4" w14:textId="1B692762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≥ 500</w:t>
            </w:r>
          </w:p>
        </w:tc>
        <w:tc>
          <w:tcPr>
            <w:tcW w:w="283" w:type="dxa"/>
          </w:tcPr>
          <w:p w14:paraId="1525FBD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D3B4909" w14:textId="5182B24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6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66DC79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C8FE13A" w14:textId="4F7F3C5A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5</w:t>
            </w:r>
          </w:p>
        </w:tc>
        <w:tc>
          <w:tcPr>
            <w:tcW w:w="1418" w:type="dxa"/>
            <w:shd w:val="clear" w:color="auto" w:fill="auto"/>
          </w:tcPr>
          <w:p w14:paraId="06C025F8" w14:textId="2F0B575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3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47D61E7" w14:textId="6930D53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0</w:t>
            </w:r>
            <w:r>
              <w:rPr>
                <w:sz w:val="24"/>
              </w:rPr>
              <w:t>2</w:t>
            </w:r>
          </w:p>
        </w:tc>
        <w:tc>
          <w:tcPr>
            <w:tcW w:w="284" w:type="dxa"/>
          </w:tcPr>
          <w:p w14:paraId="2921A759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B1DBF4D" w14:textId="62CFE06F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98</w:t>
            </w:r>
          </w:p>
        </w:tc>
        <w:tc>
          <w:tcPr>
            <w:tcW w:w="1418" w:type="dxa"/>
          </w:tcPr>
          <w:p w14:paraId="0F40A8C5" w14:textId="15C8209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65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4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3E973F18" w14:textId="46E80F0B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938</w:t>
            </w:r>
          </w:p>
        </w:tc>
        <w:tc>
          <w:tcPr>
            <w:tcW w:w="237" w:type="dxa"/>
          </w:tcPr>
          <w:p w14:paraId="4B5C580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0A9FC5B" w14:textId="5891CB7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2</w:t>
            </w:r>
          </w:p>
        </w:tc>
        <w:tc>
          <w:tcPr>
            <w:tcW w:w="1469" w:type="dxa"/>
          </w:tcPr>
          <w:p w14:paraId="0442F38C" w14:textId="1AD0359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4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785F616" w14:textId="07B3908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1</w:t>
            </w:r>
            <w:r>
              <w:rPr>
                <w:sz w:val="24"/>
              </w:rPr>
              <w:t>34</w:t>
            </w:r>
          </w:p>
        </w:tc>
      </w:tr>
    </w:tbl>
    <w:p w14:paraId="5A7857C2" w14:textId="77777777" w:rsidR="00663AA7" w:rsidRPr="00663AA7" w:rsidRDefault="00B11ADC" w:rsidP="00B11ADC">
      <w:pPr>
        <w:rPr>
          <w:kern w:val="0"/>
          <w:sz w:val="24"/>
        </w:rPr>
      </w:pPr>
      <w:r w:rsidRPr="00663AA7">
        <w:rPr>
          <w:kern w:val="0"/>
          <w:sz w:val="24"/>
        </w:rPr>
        <w:t>OR: odds ratio; CI: confidence interval.</w:t>
      </w:r>
      <w:r w:rsidR="00663AA7" w:rsidRPr="00663AA7">
        <w:rPr>
          <w:rFonts w:hint="eastAsia"/>
          <w:kern w:val="0"/>
          <w:sz w:val="24"/>
        </w:rPr>
        <w:t xml:space="preserve"> </w:t>
      </w:r>
    </w:p>
    <w:p w14:paraId="0F3A3E31" w14:textId="3DA412F7" w:rsidR="007B3CC4" w:rsidRPr="00663AA7" w:rsidRDefault="007B3CC4" w:rsidP="00B11ADC">
      <w:pPr>
        <w:rPr>
          <w:kern w:val="0"/>
          <w:sz w:val="24"/>
        </w:rPr>
      </w:pPr>
      <w:r w:rsidRPr="00663AA7">
        <w:rPr>
          <w:kern w:val="0"/>
          <w:sz w:val="24"/>
        </w:rPr>
        <w:t>*</w:t>
      </w:r>
      <w:r w:rsidR="00230720" w:rsidRPr="00663AA7">
        <w:rPr>
          <w:kern w:val="0"/>
          <w:sz w:val="24"/>
        </w:rPr>
        <w:t xml:space="preserve"> </w:t>
      </w:r>
      <w:r w:rsidR="00954D69" w:rsidRPr="00663AA7">
        <w:rPr>
          <w:kern w:val="0"/>
          <w:sz w:val="24"/>
        </w:rPr>
        <w:t xml:space="preserve">Defined as a score of ≥ 21 points on </w:t>
      </w:r>
      <w:r w:rsidRPr="00663AA7">
        <w:rPr>
          <w:kern w:val="0"/>
          <w:sz w:val="24"/>
        </w:rPr>
        <w:t>the Work Functioning Impairment Scale.</w:t>
      </w:r>
    </w:p>
    <w:p w14:paraId="38C6FC91" w14:textId="2E5D13DD" w:rsidR="00663AA7" w:rsidRDefault="00180829" w:rsidP="00D352F7">
      <w:pPr>
        <w:rPr>
          <w:sz w:val="24"/>
        </w:rPr>
      </w:pPr>
      <w:r w:rsidRPr="00663AA7">
        <w:rPr>
          <w:kern w:val="0"/>
          <w:sz w:val="24"/>
        </w:rPr>
        <w:t>Model 1: Univariate analysis.</w:t>
      </w:r>
      <w:r w:rsidR="005B5E2D">
        <w:rPr>
          <w:kern w:val="0"/>
          <w:sz w:val="24"/>
        </w:rPr>
        <w:t xml:space="preserve">; </w:t>
      </w:r>
      <w:r w:rsidRPr="00663AA7">
        <w:rPr>
          <w:kern w:val="0"/>
          <w:sz w:val="24"/>
        </w:rPr>
        <w:t xml:space="preserve">Model 2: </w:t>
      </w:r>
      <w:r w:rsidR="00B11ADC" w:rsidRPr="00663AA7">
        <w:rPr>
          <w:kern w:val="0"/>
          <w:sz w:val="24"/>
        </w:rPr>
        <w:t>Adjusted for sex, age, specialty, hospital bed</w:t>
      </w:r>
      <w:r w:rsidR="004D48C4" w:rsidRPr="00663AA7">
        <w:rPr>
          <w:kern w:val="0"/>
          <w:sz w:val="24"/>
        </w:rPr>
        <w:t>s</w:t>
      </w:r>
      <w:r w:rsidR="00B11ADC" w:rsidRPr="00663AA7">
        <w:rPr>
          <w:kern w:val="0"/>
          <w:sz w:val="24"/>
        </w:rPr>
        <w:t xml:space="preserve">, work setting, and </w:t>
      </w:r>
      <w:r w:rsidR="00B11ADC" w:rsidRPr="00663AA7">
        <w:rPr>
          <w:sz w:val="24"/>
        </w:rPr>
        <w:t>region</w:t>
      </w:r>
      <w:r w:rsidR="00B11ADC" w:rsidRPr="00663AA7">
        <w:rPr>
          <w:kern w:val="0"/>
          <w:sz w:val="24"/>
        </w:rPr>
        <w:t>.</w:t>
      </w:r>
      <w:r w:rsidR="005B5E2D">
        <w:rPr>
          <w:rFonts w:hint="eastAsia"/>
          <w:kern w:val="0"/>
          <w:sz w:val="24"/>
        </w:rPr>
        <w:t>;</w:t>
      </w:r>
      <w:r w:rsidR="005B5E2D">
        <w:rPr>
          <w:kern w:val="0"/>
          <w:sz w:val="24"/>
        </w:rPr>
        <w:t xml:space="preserve"> </w:t>
      </w:r>
      <w:r w:rsidRPr="00663AA7">
        <w:rPr>
          <w:rFonts w:hint="eastAsia"/>
          <w:kern w:val="0"/>
          <w:sz w:val="24"/>
        </w:rPr>
        <w:t>M</w:t>
      </w:r>
      <w:r w:rsidRPr="00663AA7">
        <w:rPr>
          <w:kern w:val="0"/>
          <w:sz w:val="24"/>
        </w:rPr>
        <w:t>odel 3: A</w:t>
      </w:r>
      <w:r w:rsidR="004D48C4" w:rsidRPr="00663AA7">
        <w:rPr>
          <w:kern w:val="0"/>
          <w:sz w:val="24"/>
        </w:rPr>
        <w:t>dditionally a</w:t>
      </w:r>
      <w:r w:rsidRPr="00663AA7">
        <w:rPr>
          <w:kern w:val="0"/>
          <w:sz w:val="24"/>
        </w:rPr>
        <w:t xml:space="preserve">djusted for </w:t>
      </w:r>
      <w:r w:rsidRPr="00663AA7">
        <w:rPr>
          <w:sz w:val="24"/>
        </w:rPr>
        <w:t>overwork, off-duty, overnight work, and on-call.</w:t>
      </w:r>
    </w:p>
    <w:p w14:paraId="43CFC294" w14:textId="77777777" w:rsidR="005B5E2D" w:rsidRPr="005B5E2D" w:rsidRDefault="005B5E2D" w:rsidP="00D352F7">
      <w:pPr>
        <w:rPr>
          <w:kern w:val="0"/>
          <w:sz w:val="24"/>
        </w:rPr>
      </w:pPr>
    </w:p>
    <w:p w14:paraId="4D9A056C" w14:textId="30414397" w:rsidR="00663AA7" w:rsidRPr="00663AA7" w:rsidRDefault="00663AA7" w:rsidP="00D352F7">
      <w:pPr>
        <w:rPr>
          <w:sz w:val="24"/>
        </w:rPr>
      </w:pPr>
      <w:r w:rsidRPr="00663AA7">
        <w:rPr>
          <w:sz w:val="24"/>
        </w:rPr>
        <w:lastRenderedPageBreak/>
        <w:t>Supplemental Table</w:t>
      </w:r>
      <w:r w:rsidR="000E395A">
        <w:rPr>
          <w:sz w:val="24"/>
        </w:rPr>
        <w:t xml:space="preserve"> 1</w:t>
      </w:r>
      <w:r w:rsidRPr="00663AA7">
        <w:rPr>
          <w:sz w:val="24"/>
        </w:rPr>
        <w:t>. Associations between covariates and presenteeism (Cont.)</w:t>
      </w:r>
    </w:p>
    <w:tbl>
      <w:tblPr>
        <w:tblW w:w="15472" w:type="dxa"/>
        <w:tblInd w:w="-5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83"/>
        <w:gridCol w:w="1276"/>
        <w:gridCol w:w="284"/>
        <w:gridCol w:w="708"/>
        <w:gridCol w:w="1418"/>
        <w:gridCol w:w="992"/>
        <w:gridCol w:w="284"/>
        <w:gridCol w:w="708"/>
        <w:gridCol w:w="1418"/>
        <w:gridCol w:w="992"/>
        <w:gridCol w:w="237"/>
        <w:gridCol w:w="725"/>
        <w:gridCol w:w="1469"/>
        <w:gridCol w:w="992"/>
      </w:tblGrid>
      <w:tr w:rsidR="005B5E2D" w:rsidRPr="00663AA7" w14:paraId="27D81F23" w14:textId="77777777" w:rsidTr="00C2508E">
        <w:trPr>
          <w:trHeight w:val="58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EDD4C" w14:textId="77777777" w:rsidR="00663AA7" w:rsidRPr="00663AA7" w:rsidRDefault="00663AA7" w:rsidP="00C2508E">
            <w:pPr>
              <w:rPr>
                <w:b/>
                <w:bCs/>
                <w:sz w:val="24"/>
              </w:rPr>
            </w:pPr>
            <w:r w:rsidRPr="00663AA7">
              <w:rPr>
                <w:b/>
                <w:bCs/>
                <w:sz w:val="24"/>
              </w:rPr>
              <w:t>Variable (missing data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0C7704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9617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  <w:r w:rsidRPr="00663AA7">
              <w:rPr>
                <w:rFonts w:hint="eastAsia"/>
                <w:b/>
                <w:sz w:val="24"/>
              </w:rPr>
              <w:t>P</w:t>
            </w:r>
            <w:r w:rsidRPr="00663AA7">
              <w:rPr>
                <w:b/>
                <w:sz w:val="24"/>
              </w:rPr>
              <w:t>resentee-ism</w:t>
            </w:r>
            <w:r w:rsidRPr="00663AA7">
              <w:rPr>
                <w:kern w:val="0"/>
                <w:sz w:val="24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C10CEB0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62A13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421909B9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CA7C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Model 2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14:paraId="14E2CD71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02C16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  <w:r w:rsidRPr="00663AA7">
              <w:rPr>
                <w:rFonts w:hint="eastAsia"/>
                <w:b/>
                <w:sz w:val="24"/>
              </w:rPr>
              <w:t>M</w:t>
            </w:r>
            <w:r w:rsidRPr="00663AA7">
              <w:rPr>
                <w:b/>
                <w:sz w:val="24"/>
              </w:rPr>
              <w:t>odel 3</w:t>
            </w:r>
          </w:p>
        </w:tc>
      </w:tr>
      <w:tr w:rsidR="005B5E2D" w:rsidRPr="00663AA7" w14:paraId="00B85B6E" w14:textId="77777777" w:rsidTr="00C2508E">
        <w:trPr>
          <w:trHeight w:val="58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2F3EB5" w14:textId="77777777" w:rsidR="00663AA7" w:rsidRPr="00663AA7" w:rsidRDefault="00663AA7" w:rsidP="00C2508E">
            <w:pPr>
              <w:rPr>
                <w:sz w:val="24"/>
                <w:lang w:eastAsia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857A0D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A80576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E6574F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04A90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9607D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675DA5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A8072A8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BB9091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A5D621" w14:textId="77777777" w:rsidR="00663AA7" w:rsidRPr="00663AA7" w:rsidRDefault="00663AA7" w:rsidP="00C2508E">
            <w:pPr>
              <w:jc w:val="center"/>
              <w:rPr>
                <w:b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148675" w14:textId="77777777" w:rsidR="00663AA7" w:rsidRPr="00663AA7" w:rsidRDefault="00663AA7" w:rsidP="00C2508E">
            <w:pPr>
              <w:jc w:val="center"/>
              <w:rPr>
                <w:b/>
                <w:sz w:val="24"/>
                <w:lang w:eastAsia="en-US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71770181" w14:textId="77777777" w:rsidR="00663AA7" w:rsidRPr="00663AA7" w:rsidRDefault="00663AA7" w:rsidP="00C2508E">
            <w:pPr>
              <w:jc w:val="center"/>
              <w:rPr>
                <w:b/>
                <w:i/>
                <w:sz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D81AB3E" w14:textId="77777777" w:rsidR="00663AA7" w:rsidRPr="00663AA7" w:rsidRDefault="00663AA7" w:rsidP="00C2508E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sz w:val="24"/>
              </w:rPr>
              <w:t>OR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7293739D" w14:textId="77777777" w:rsidR="00663AA7" w:rsidRPr="00663AA7" w:rsidRDefault="00663AA7" w:rsidP="00C2508E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sz w:val="24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74540" w14:textId="77777777" w:rsidR="00663AA7" w:rsidRPr="00663AA7" w:rsidRDefault="00663AA7" w:rsidP="00C2508E">
            <w:pPr>
              <w:jc w:val="center"/>
              <w:rPr>
                <w:b/>
                <w:i/>
                <w:sz w:val="24"/>
              </w:rPr>
            </w:pPr>
            <w:r w:rsidRPr="00663AA7">
              <w:rPr>
                <w:b/>
                <w:i/>
                <w:sz w:val="24"/>
              </w:rPr>
              <w:t>P</w:t>
            </w:r>
            <w:r w:rsidRPr="00663AA7">
              <w:rPr>
                <w:b/>
                <w:sz w:val="24"/>
              </w:rPr>
              <w:t xml:space="preserve"> value</w:t>
            </w:r>
          </w:p>
        </w:tc>
      </w:tr>
      <w:tr w:rsidR="00663AA7" w:rsidRPr="00663AA7" w14:paraId="372D2431" w14:textId="77777777" w:rsidTr="00C2508E">
        <w:tc>
          <w:tcPr>
            <w:tcW w:w="3686" w:type="dxa"/>
            <w:shd w:val="clear" w:color="auto" w:fill="auto"/>
          </w:tcPr>
          <w:p w14:paraId="0C8AB361" w14:textId="77777777" w:rsidR="00663AA7" w:rsidRPr="00663AA7" w:rsidRDefault="00663AA7" w:rsidP="00C2508E">
            <w:pPr>
              <w:spacing w:line="276" w:lineRule="auto"/>
              <w:rPr>
                <w:sz w:val="24"/>
              </w:rPr>
            </w:pPr>
            <w:r w:rsidRPr="00663AA7">
              <w:rPr>
                <w:sz w:val="24"/>
              </w:rPr>
              <w:t>Work setting</w:t>
            </w:r>
          </w:p>
        </w:tc>
        <w:tc>
          <w:tcPr>
            <w:tcW w:w="283" w:type="dxa"/>
          </w:tcPr>
          <w:p w14:paraId="40103A93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49A3E4EE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2F925BE6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1CDC4D70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A939515" w14:textId="77777777" w:rsidR="00663AA7" w:rsidRPr="00663AA7" w:rsidRDefault="00663AA7" w:rsidP="00C2508E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ACB26D7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7E9DC245" w14:textId="77777777" w:rsidR="00663AA7" w:rsidRPr="00663AA7" w:rsidRDefault="00663AA7" w:rsidP="00C2508E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532CBCE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08C13F55" w14:textId="77777777" w:rsidR="00663AA7" w:rsidRPr="00663AA7" w:rsidRDefault="00663AA7" w:rsidP="00C2508E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78A75AC5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47522EED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6DF2193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2917D853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12D2AC6A" w14:textId="77777777" w:rsidR="00663AA7" w:rsidRPr="00663AA7" w:rsidRDefault="00663AA7" w:rsidP="00C2508E">
            <w:pPr>
              <w:jc w:val="center"/>
              <w:rPr>
                <w:sz w:val="24"/>
              </w:rPr>
            </w:pPr>
          </w:p>
        </w:tc>
      </w:tr>
      <w:tr w:rsidR="00893CFA" w:rsidRPr="00663AA7" w14:paraId="0B241ADF" w14:textId="77777777" w:rsidTr="00C2508E">
        <w:tc>
          <w:tcPr>
            <w:tcW w:w="3686" w:type="dxa"/>
            <w:shd w:val="clear" w:color="auto" w:fill="auto"/>
          </w:tcPr>
          <w:p w14:paraId="59D242CB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Academic/university</w:t>
            </w:r>
          </w:p>
        </w:tc>
        <w:tc>
          <w:tcPr>
            <w:tcW w:w="283" w:type="dxa"/>
          </w:tcPr>
          <w:p w14:paraId="72593B2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643F96CB" w14:textId="4506959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3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8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7688D02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9A70D6F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8BB596E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6629F69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708A5FCD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78A2174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59321ADB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723D3AD7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320750E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5DB77F10" w14:textId="0215505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63927E26" w14:textId="5603DC2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5FE62E2" w14:textId="1A3EA0EE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3D5ACA96" w14:textId="77777777" w:rsidTr="00C2508E">
        <w:tc>
          <w:tcPr>
            <w:tcW w:w="3686" w:type="dxa"/>
            <w:shd w:val="clear" w:color="auto" w:fill="auto"/>
          </w:tcPr>
          <w:p w14:paraId="03279B48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Other</w:t>
            </w:r>
          </w:p>
        </w:tc>
        <w:tc>
          <w:tcPr>
            <w:tcW w:w="283" w:type="dxa"/>
          </w:tcPr>
          <w:p w14:paraId="217CCA7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4B6FD847" w14:textId="6806D94A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99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CC8EA3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2CF2D2E" w14:textId="7C7D2580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3</w:t>
            </w:r>
          </w:p>
        </w:tc>
        <w:tc>
          <w:tcPr>
            <w:tcW w:w="1418" w:type="dxa"/>
            <w:shd w:val="clear" w:color="auto" w:fill="auto"/>
          </w:tcPr>
          <w:p w14:paraId="410523B0" w14:textId="4473C10C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1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D36F8F1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40F925DE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312E9A47" w14:textId="45210C31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70</w:t>
            </w:r>
          </w:p>
        </w:tc>
        <w:tc>
          <w:tcPr>
            <w:tcW w:w="1418" w:type="dxa"/>
          </w:tcPr>
          <w:p w14:paraId="63E16D75" w14:textId="3FCAD733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53</w:t>
            </w:r>
            <w:r w:rsidRPr="00663AA7">
              <w:rPr>
                <w:sz w:val="24"/>
              </w:rPr>
              <w:t>–</w:t>
            </w:r>
            <w:r w:rsidR="00B20FA0"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 w:rsidR="00B20FA0">
              <w:rPr>
                <w:sz w:val="24"/>
              </w:rPr>
              <w:t>9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5A310F46" w14:textId="0E3E23EA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1</w:t>
            </w:r>
            <w:r w:rsidR="00B20FA0">
              <w:rPr>
                <w:sz w:val="24"/>
              </w:rPr>
              <w:t>3</w:t>
            </w:r>
          </w:p>
        </w:tc>
        <w:tc>
          <w:tcPr>
            <w:tcW w:w="237" w:type="dxa"/>
          </w:tcPr>
          <w:p w14:paraId="2723CE3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3ABE3E3" w14:textId="627A1F3C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8</w:t>
            </w:r>
          </w:p>
        </w:tc>
        <w:tc>
          <w:tcPr>
            <w:tcW w:w="1469" w:type="dxa"/>
          </w:tcPr>
          <w:p w14:paraId="14523A42" w14:textId="4EC60E3A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1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3191B1B2" w14:textId="297B262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0</w:t>
            </w:r>
            <w:r>
              <w:rPr>
                <w:sz w:val="24"/>
              </w:rPr>
              <w:t>7</w:t>
            </w:r>
          </w:p>
        </w:tc>
      </w:tr>
      <w:tr w:rsidR="00893CFA" w:rsidRPr="00663AA7" w14:paraId="06B05089" w14:textId="77777777" w:rsidTr="00C2508E">
        <w:tc>
          <w:tcPr>
            <w:tcW w:w="3686" w:type="dxa"/>
            <w:shd w:val="clear" w:color="auto" w:fill="auto"/>
          </w:tcPr>
          <w:p w14:paraId="5F1ABCEC" w14:textId="77777777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sz w:val="24"/>
              </w:rPr>
              <w:t>Region</w:t>
            </w:r>
          </w:p>
        </w:tc>
        <w:tc>
          <w:tcPr>
            <w:tcW w:w="283" w:type="dxa"/>
          </w:tcPr>
          <w:p w14:paraId="1FCEA12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5509DCF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766FC51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8E9659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CEA2D89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EE1D40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688F38A6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597D361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3391A90A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760EA87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2B60DFA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E70D30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095C605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37E9280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19028035" w14:textId="77777777" w:rsidTr="00C2508E">
        <w:tc>
          <w:tcPr>
            <w:tcW w:w="3686" w:type="dxa"/>
            <w:shd w:val="clear" w:color="auto" w:fill="auto"/>
          </w:tcPr>
          <w:p w14:paraId="350E44A7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Hokkaido and Tohoku</w:t>
            </w:r>
          </w:p>
        </w:tc>
        <w:tc>
          <w:tcPr>
            <w:tcW w:w="283" w:type="dxa"/>
          </w:tcPr>
          <w:p w14:paraId="7F6C8CF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0267BDF7" w14:textId="1268CCD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60EF5A0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95EED88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29CB6375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AB34C4D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4B832D25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267B1FF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5F243709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B604558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0750E8C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45FE1F43" w14:textId="6A56594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41021D70" w14:textId="0409D75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9303233" w14:textId="07DEED4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0A3AFA91" w14:textId="77777777" w:rsidTr="00C2508E">
        <w:tc>
          <w:tcPr>
            <w:tcW w:w="3686" w:type="dxa"/>
            <w:shd w:val="clear" w:color="auto" w:fill="auto"/>
          </w:tcPr>
          <w:p w14:paraId="0FFD3524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Kanto</w:t>
            </w:r>
          </w:p>
        </w:tc>
        <w:tc>
          <w:tcPr>
            <w:tcW w:w="283" w:type="dxa"/>
          </w:tcPr>
          <w:p w14:paraId="7FEC6F4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C7608C1" w14:textId="7D32F66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0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473AA7A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03EC62D" w14:textId="51C542D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3</w:t>
            </w:r>
          </w:p>
        </w:tc>
        <w:tc>
          <w:tcPr>
            <w:tcW w:w="1418" w:type="dxa"/>
            <w:shd w:val="clear" w:color="auto" w:fill="auto"/>
          </w:tcPr>
          <w:p w14:paraId="734586A2" w14:textId="175DBEB8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D4AF055" w14:textId="2D58845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872</w:t>
            </w:r>
          </w:p>
        </w:tc>
        <w:tc>
          <w:tcPr>
            <w:tcW w:w="284" w:type="dxa"/>
          </w:tcPr>
          <w:p w14:paraId="4EF2D3E8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54B83BC1" w14:textId="5D7898DC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97</w:t>
            </w:r>
          </w:p>
        </w:tc>
        <w:tc>
          <w:tcPr>
            <w:tcW w:w="1418" w:type="dxa"/>
          </w:tcPr>
          <w:p w14:paraId="3AD9381A" w14:textId="134DCC8F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70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3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3A4A00E2" w14:textId="2E0E443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879</w:t>
            </w:r>
          </w:p>
        </w:tc>
        <w:tc>
          <w:tcPr>
            <w:tcW w:w="237" w:type="dxa"/>
          </w:tcPr>
          <w:p w14:paraId="4410A3D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4D6B0CE2" w14:textId="21C78DC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2</w:t>
            </w:r>
          </w:p>
        </w:tc>
        <w:tc>
          <w:tcPr>
            <w:tcW w:w="1469" w:type="dxa"/>
          </w:tcPr>
          <w:p w14:paraId="1EDA0B67" w14:textId="5A6E2032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2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DF424F8" w14:textId="26417CE6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935</w:t>
            </w:r>
          </w:p>
        </w:tc>
      </w:tr>
      <w:tr w:rsidR="00893CFA" w:rsidRPr="00663AA7" w14:paraId="41CA8800" w14:textId="77777777" w:rsidTr="00C2508E">
        <w:tc>
          <w:tcPr>
            <w:tcW w:w="3686" w:type="dxa"/>
            <w:shd w:val="clear" w:color="auto" w:fill="auto"/>
          </w:tcPr>
          <w:p w14:paraId="13AB3032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Chubu</w:t>
            </w:r>
          </w:p>
        </w:tc>
        <w:tc>
          <w:tcPr>
            <w:tcW w:w="283" w:type="dxa"/>
          </w:tcPr>
          <w:p w14:paraId="2964A56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5299BC9" w14:textId="5D12288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784A392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52802DF1" w14:textId="155C6D8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1A6F5231" w14:textId="04D6820D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2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BB0DAE6" w14:textId="3F0ECB9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944</w:t>
            </w:r>
          </w:p>
        </w:tc>
        <w:tc>
          <w:tcPr>
            <w:tcW w:w="284" w:type="dxa"/>
          </w:tcPr>
          <w:p w14:paraId="0ACA6CC5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12BB726C" w14:textId="560E0124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02</w:t>
            </w:r>
          </w:p>
        </w:tc>
        <w:tc>
          <w:tcPr>
            <w:tcW w:w="1418" w:type="dxa"/>
          </w:tcPr>
          <w:p w14:paraId="3C215D32" w14:textId="41F8EA11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72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4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7011756" w14:textId="2FCED8D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907</w:t>
            </w:r>
          </w:p>
        </w:tc>
        <w:tc>
          <w:tcPr>
            <w:tcW w:w="237" w:type="dxa"/>
          </w:tcPr>
          <w:p w14:paraId="2FE925B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1E58D7C4" w14:textId="620D39A1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7</w:t>
            </w:r>
          </w:p>
        </w:tc>
        <w:tc>
          <w:tcPr>
            <w:tcW w:w="1469" w:type="dxa"/>
          </w:tcPr>
          <w:p w14:paraId="515A3E76" w14:textId="3B5FF816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5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0E1B20EB" w14:textId="5295CD1B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724</w:t>
            </w:r>
          </w:p>
        </w:tc>
      </w:tr>
      <w:tr w:rsidR="00893CFA" w:rsidRPr="00663AA7" w14:paraId="4C72BC21" w14:textId="77777777" w:rsidTr="00C2508E">
        <w:tc>
          <w:tcPr>
            <w:tcW w:w="3686" w:type="dxa"/>
            <w:shd w:val="clear" w:color="auto" w:fill="auto"/>
          </w:tcPr>
          <w:p w14:paraId="11D03D6C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Kansai</w:t>
            </w:r>
          </w:p>
        </w:tc>
        <w:tc>
          <w:tcPr>
            <w:tcW w:w="283" w:type="dxa"/>
          </w:tcPr>
          <w:p w14:paraId="7CD10E6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B229221" w14:textId="08B53B2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8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5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784D00F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D2BAD45" w14:textId="15E6561F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6</w:t>
            </w:r>
          </w:p>
        </w:tc>
        <w:tc>
          <w:tcPr>
            <w:tcW w:w="1418" w:type="dxa"/>
            <w:shd w:val="clear" w:color="auto" w:fill="auto"/>
          </w:tcPr>
          <w:p w14:paraId="4FA3154B" w14:textId="0921C939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6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4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E74C74C" w14:textId="30887A3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735</w:t>
            </w:r>
          </w:p>
        </w:tc>
        <w:tc>
          <w:tcPr>
            <w:tcW w:w="284" w:type="dxa"/>
          </w:tcPr>
          <w:p w14:paraId="210E7B6A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43A14BF4" w14:textId="03E20EA1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04</w:t>
            </w:r>
          </w:p>
        </w:tc>
        <w:tc>
          <w:tcPr>
            <w:tcW w:w="1418" w:type="dxa"/>
          </w:tcPr>
          <w:p w14:paraId="1DEB9D32" w14:textId="356D03D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74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4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2FA3A90" w14:textId="071ED69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812</w:t>
            </w:r>
          </w:p>
        </w:tc>
        <w:tc>
          <w:tcPr>
            <w:tcW w:w="237" w:type="dxa"/>
          </w:tcPr>
          <w:p w14:paraId="04A5976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5FAD41D2" w14:textId="57B63B8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1</w:t>
            </w:r>
          </w:p>
        </w:tc>
        <w:tc>
          <w:tcPr>
            <w:tcW w:w="1469" w:type="dxa"/>
          </w:tcPr>
          <w:p w14:paraId="14C31079" w14:textId="4819B17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7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A5BBD1D" w14:textId="118CFC1B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563</w:t>
            </w:r>
          </w:p>
        </w:tc>
      </w:tr>
      <w:tr w:rsidR="00893CFA" w:rsidRPr="00663AA7" w14:paraId="2C45ECB3" w14:textId="77777777" w:rsidTr="00C2508E">
        <w:tc>
          <w:tcPr>
            <w:tcW w:w="3686" w:type="dxa"/>
            <w:shd w:val="clear" w:color="auto" w:fill="auto"/>
          </w:tcPr>
          <w:p w14:paraId="68A81979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Chugoku and Shikoku</w:t>
            </w:r>
          </w:p>
        </w:tc>
        <w:tc>
          <w:tcPr>
            <w:tcW w:w="283" w:type="dxa"/>
          </w:tcPr>
          <w:p w14:paraId="13E62ED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009FDFED" w14:textId="6025E072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05E373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97890E6" w14:textId="46FEAB7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715B7FB6" w14:textId="1CF80525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E3F5B7E" w14:textId="442E0A6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1</w:t>
            </w:r>
            <w:r>
              <w:rPr>
                <w:sz w:val="24"/>
              </w:rPr>
              <w:t>65</w:t>
            </w:r>
          </w:p>
        </w:tc>
        <w:tc>
          <w:tcPr>
            <w:tcW w:w="284" w:type="dxa"/>
          </w:tcPr>
          <w:p w14:paraId="3FA5E86F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5AD2C73C" w14:textId="0CFE3FBD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78</w:t>
            </w:r>
          </w:p>
        </w:tc>
        <w:tc>
          <w:tcPr>
            <w:tcW w:w="1418" w:type="dxa"/>
          </w:tcPr>
          <w:p w14:paraId="63322BA0" w14:textId="536B5870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53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1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16C0895F" w14:textId="58EE8E00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1</w:t>
            </w:r>
            <w:r w:rsidR="00B20FA0">
              <w:rPr>
                <w:sz w:val="24"/>
              </w:rPr>
              <w:t>89</w:t>
            </w:r>
          </w:p>
        </w:tc>
        <w:tc>
          <w:tcPr>
            <w:tcW w:w="237" w:type="dxa"/>
          </w:tcPr>
          <w:p w14:paraId="7362B8B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D55D91E" w14:textId="4DD7C61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8</w:t>
            </w:r>
          </w:p>
        </w:tc>
        <w:tc>
          <w:tcPr>
            <w:tcW w:w="1469" w:type="dxa"/>
          </w:tcPr>
          <w:p w14:paraId="51771F0D" w14:textId="1846D45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5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1EF16AE" w14:textId="354B5525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01</w:t>
            </w:r>
          </w:p>
        </w:tc>
      </w:tr>
      <w:tr w:rsidR="00893CFA" w:rsidRPr="00663AA7" w14:paraId="08E7EB6E" w14:textId="77777777" w:rsidTr="00C2508E">
        <w:tc>
          <w:tcPr>
            <w:tcW w:w="3686" w:type="dxa"/>
            <w:shd w:val="clear" w:color="auto" w:fill="auto"/>
          </w:tcPr>
          <w:p w14:paraId="1196608D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Kyushu and Okinawa</w:t>
            </w:r>
          </w:p>
        </w:tc>
        <w:tc>
          <w:tcPr>
            <w:tcW w:w="283" w:type="dxa"/>
          </w:tcPr>
          <w:p w14:paraId="5102CCA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372DF50" w14:textId="76FC06D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9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3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8EDF16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B53DC0E" w14:textId="249CDCF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2</w:t>
            </w:r>
          </w:p>
        </w:tc>
        <w:tc>
          <w:tcPr>
            <w:tcW w:w="1418" w:type="dxa"/>
            <w:shd w:val="clear" w:color="auto" w:fill="auto"/>
          </w:tcPr>
          <w:p w14:paraId="5B2DEFC8" w14:textId="24925AAF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5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2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C54BEAD" w14:textId="5E7B593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617</w:t>
            </w:r>
          </w:p>
        </w:tc>
        <w:tc>
          <w:tcPr>
            <w:tcW w:w="284" w:type="dxa"/>
          </w:tcPr>
          <w:p w14:paraId="2A239F5B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33A53BDA" w14:textId="22B9BDD3" w:rsidR="00893CFA" w:rsidRPr="00663AA7" w:rsidRDefault="00B20FA0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="00893CFA" w:rsidRPr="00663AA7">
              <w:rPr>
                <w:sz w:val="24"/>
              </w:rPr>
              <w:t>.</w:t>
            </w:r>
            <w:r>
              <w:rPr>
                <w:sz w:val="24"/>
              </w:rPr>
              <w:t>91</w:t>
            </w:r>
          </w:p>
        </w:tc>
        <w:tc>
          <w:tcPr>
            <w:tcW w:w="1418" w:type="dxa"/>
          </w:tcPr>
          <w:p w14:paraId="64F5F335" w14:textId="27FC0608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 w:rsidR="00B20FA0">
              <w:rPr>
                <w:sz w:val="24"/>
              </w:rPr>
              <w:t>65</w:t>
            </w:r>
            <w:r w:rsidRPr="00663AA7">
              <w:rPr>
                <w:sz w:val="24"/>
              </w:rPr>
              <w:t>–1.</w:t>
            </w:r>
            <w:r w:rsidR="00B20FA0">
              <w:rPr>
                <w:sz w:val="24"/>
              </w:rPr>
              <w:t>2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A80305D" w14:textId="3500481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 w:rsidR="00B20FA0">
              <w:rPr>
                <w:sz w:val="24"/>
              </w:rPr>
              <w:t>600</w:t>
            </w:r>
          </w:p>
        </w:tc>
        <w:tc>
          <w:tcPr>
            <w:tcW w:w="237" w:type="dxa"/>
          </w:tcPr>
          <w:p w14:paraId="32CC402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60C5958B" w14:textId="08CE3652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0</w:t>
            </w:r>
          </w:p>
        </w:tc>
        <w:tc>
          <w:tcPr>
            <w:tcW w:w="1469" w:type="dxa"/>
          </w:tcPr>
          <w:p w14:paraId="1706E7FD" w14:textId="1A291542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63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2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EFE9D5D" w14:textId="57B5FDD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569</w:t>
            </w:r>
          </w:p>
        </w:tc>
      </w:tr>
      <w:tr w:rsidR="00893CFA" w:rsidRPr="00663AA7" w14:paraId="5B4E467C" w14:textId="77777777" w:rsidTr="00882601">
        <w:tc>
          <w:tcPr>
            <w:tcW w:w="15472" w:type="dxa"/>
            <w:gridSpan w:val="15"/>
            <w:shd w:val="clear" w:color="auto" w:fill="auto"/>
          </w:tcPr>
          <w:p w14:paraId="0E8D3C48" w14:textId="2FA5FD89" w:rsidR="00893CFA" w:rsidRPr="00663AA7" w:rsidRDefault="002879C5" w:rsidP="00893CFA">
            <w:pPr>
              <w:jc w:val="left"/>
              <w:rPr>
                <w:sz w:val="24"/>
              </w:rPr>
            </w:pPr>
            <w:r w:rsidRPr="00663AA7">
              <w:rPr>
                <w:bCs/>
                <w:sz w:val="24"/>
              </w:rPr>
              <w:t xml:space="preserve">Overwork </w:t>
            </w:r>
            <w:r>
              <w:rPr>
                <w:bCs/>
                <w:sz w:val="24"/>
              </w:rPr>
              <w:t>(</w:t>
            </w:r>
            <w:r w:rsidR="00893CFA" w:rsidRPr="00663AA7">
              <w:rPr>
                <w:bCs/>
                <w:sz w:val="24"/>
              </w:rPr>
              <w:t>Work over their contracted time)</w:t>
            </w:r>
          </w:p>
        </w:tc>
      </w:tr>
      <w:tr w:rsidR="00893CFA" w:rsidRPr="00663AA7" w14:paraId="3A61180A" w14:textId="77777777" w:rsidTr="00C2508E">
        <w:tc>
          <w:tcPr>
            <w:tcW w:w="3686" w:type="dxa"/>
            <w:shd w:val="clear" w:color="auto" w:fill="auto"/>
          </w:tcPr>
          <w:p w14:paraId="64F2E2F4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&lt; 40 </w:t>
            </w:r>
            <w:r w:rsidRPr="00663AA7">
              <w:rPr>
                <w:bCs/>
                <w:sz w:val="24"/>
              </w:rPr>
              <w:t>hours/month</w:t>
            </w:r>
          </w:p>
        </w:tc>
        <w:tc>
          <w:tcPr>
            <w:tcW w:w="283" w:type="dxa"/>
          </w:tcPr>
          <w:p w14:paraId="54F997A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063C1340" w14:textId="4F2F687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5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49BB447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03E1DE9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5A0E5294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282D6EC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207C0FCD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5276ECE2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376A89E5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D38F055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5C68B40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7D092B8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57996C91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33E6DAB5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66041F80" w14:textId="77777777" w:rsidTr="00C2508E">
        <w:tc>
          <w:tcPr>
            <w:tcW w:w="3686" w:type="dxa"/>
            <w:shd w:val="clear" w:color="auto" w:fill="auto"/>
          </w:tcPr>
          <w:p w14:paraId="39E3F9A5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≥ 40 </w:t>
            </w:r>
            <w:r w:rsidRPr="00663AA7">
              <w:rPr>
                <w:bCs/>
                <w:sz w:val="24"/>
              </w:rPr>
              <w:t>hours/month</w:t>
            </w:r>
          </w:p>
        </w:tc>
        <w:tc>
          <w:tcPr>
            <w:tcW w:w="283" w:type="dxa"/>
          </w:tcPr>
          <w:p w14:paraId="79ED09C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59C10A6" w14:textId="4095CEEB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8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2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1F377A9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E659A04" w14:textId="7C425FA9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14:paraId="0AD24BAC" w14:textId="7817688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9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3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0ADAC26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61B1FD27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449A8B9" w14:textId="3CDCC36F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39</w:t>
            </w:r>
          </w:p>
        </w:tc>
        <w:tc>
          <w:tcPr>
            <w:tcW w:w="1418" w:type="dxa"/>
          </w:tcPr>
          <w:p w14:paraId="18DA75BC" w14:textId="7E67232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6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0FE36D70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37" w:type="dxa"/>
          </w:tcPr>
          <w:p w14:paraId="22EA27B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C039DDC" w14:textId="5E70990E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3</w:t>
            </w:r>
          </w:p>
        </w:tc>
        <w:tc>
          <w:tcPr>
            <w:tcW w:w="1469" w:type="dxa"/>
          </w:tcPr>
          <w:p w14:paraId="01CBC1BD" w14:textId="672BCE3C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4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00D427B6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</w:tr>
      <w:tr w:rsidR="00893CFA" w:rsidRPr="00663AA7" w14:paraId="7E6ABD77" w14:textId="77777777" w:rsidTr="00C2508E">
        <w:tc>
          <w:tcPr>
            <w:tcW w:w="3686" w:type="dxa"/>
            <w:shd w:val="clear" w:color="auto" w:fill="auto"/>
          </w:tcPr>
          <w:p w14:paraId="47394CAF" w14:textId="77777777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bCs/>
                <w:sz w:val="24"/>
              </w:rPr>
              <w:t>Off-duty</w:t>
            </w:r>
          </w:p>
        </w:tc>
        <w:tc>
          <w:tcPr>
            <w:tcW w:w="283" w:type="dxa"/>
          </w:tcPr>
          <w:p w14:paraId="7C3F9E7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FAFA46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00430DD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2775AAD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82808D8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2E82FA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00798DDD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5244097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172CCEB7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2D02FA4E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6649422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37C88E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7B9C9D2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42457A1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24DF10EA" w14:textId="77777777" w:rsidTr="00C2508E">
        <w:tc>
          <w:tcPr>
            <w:tcW w:w="3686" w:type="dxa"/>
            <w:shd w:val="clear" w:color="auto" w:fill="auto"/>
          </w:tcPr>
          <w:p w14:paraId="5FF38600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&gt;</w:t>
            </w:r>
            <w:r w:rsidRPr="00663AA7">
              <w:rPr>
                <w:sz w:val="24"/>
              </w:rPr>
              <w:t xml:space="preserve"> 4 </w:t>
            </w:r>
            <w:r w:rsidRPr="00663AA7">
              <w:rPr>
                <w:bCs/>
                <w:sz w:val="24"/>
              </w:rPr>
              <w:t>days/month</w:t>
            </w:r>
          </w:p>
        </w:tc>
        <w:tc>
          <w:tcPr>
            <w:tcW w:w="283" w:type="dxa"/>
          </w:tcPr>
          <w:p w14:paraId="1C688CF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1F38BFB" w14:textId="465924B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274E104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8D228A9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316ECB30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275CA95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7BE956F2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41B9712F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0237FECE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3936D970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084064C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967BF0D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0C192081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3B00B2FB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04AFBEEE" w14:textId="77777777" w:rsidTr="00C2508E">
        <w:tc>
          <w:tcPr>
            <w:tcW w:w="3686" w:type="dxa"/>
            <w:shd w:val="clear" w:color="auto" w:fill="auto"/>
          </w:tcPr>
          <w:p w14:paraId="1C98B0A9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bCs/>
                <w:sz w:val="24"/>
              </w:rPr>
              <w:t>≤</w:t>
            </w:r>
            <w:r w:rsidRPr="00663AA7">
              <w:rPr>
                <w:sz w:val="24"/>
              </w:rPr>
              <w:t xml:space="preserve"> 4 </w:t>
            </w:r>
            <w:r w:rsidRPr="00663AA7">
              <w:rPr>
                <w:bCs/>
                <w:sz w:val="24"/>
              </w:rPr>
              <w:t>days/month</w:t>
            </w:r>
          </w:p>
        </w:tc>
        <w:tc>
          <w:tcPr>
            <w:tcW w:w="283" w:type="dxa"/>
          </w:tcPr>
          <w:p w14:paraId="28BDFA1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B303520" w14:textId="6CF38DB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37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9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2372CE44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065FBEAE" w14:textId="452E460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82</w:t>
            </w:r>
          </w:p>
        </w:tc>
        <w:tc>
          <w:tcPr>
            <w:tcW w:w="1418" w:type="dxa"/>
            <w:shd w:val="clear" w:color="auto" w:fill="auto"/>
          </w:tcPr>
          <w:p w14:paraId="2222C0A0" w14:textId="3B0BB7AE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1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44826F" w14:textId="48026B2D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214C9AAB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12D64A65" w14:textId="47FC0AAD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73</w:t>
            </w:r>
          </w:p>
        </w:tc>
        <w:tc>
          <w:tcPr>
            <w:tcW w:w="1418" w:type="dxa"/>
          </w:tcPr>
          <w:p w14:paraId="41F0C7FA" w14:textId="5EE3DEEC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2</w:t>
            </w:r>
            <w:r w:rsidRPr="00663AA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0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D34A001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37" w:type="dxa"/>
          </w:tcPr>
          <w:p w14:paraId="76EB2C9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7198739" w14:textId="4041113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0</w:t>
            </w:r>
          </w:p>
        </w:tc>
        <w:tc>
          <w:tcPr>
            <w:tcW w:w="1469" w:type="dxa"/>
          </w:tcPr>
          <w:p w14:paraId="696579BC" w14:textId="5C64220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4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72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4FC0DF1" w14:textId="563293B1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01</w:t>
            </w:r>
          </w:p>
        </w:tc>
      </w:tr>
      <w:tr w:rsidR="00893CFA" w:rsidRPr="00663AA7" w14:paraId="166C1F07" w14:textId="77777777" w:rsidTr="00C2508E">
        <w:tc>
          <w:tcPr>
            <w:tcW w:w="3686" w:type="dxa"/>
            <w:shd w:val="clear" w:color="auto" w:fill="auto"/>
          </w:tcPr>
          <w:p w14:paraId="653C64FC" w14:textId="77777777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bCs/>
                <w:sz w:val="24"/>
              </w:rPr>
              <w:t>Overnight work</w:t>
            </w:r>
          </w:p>
        </w:tc>
        <w:tc>
          <w:tcPr>
            <w:tcW w:w="283" w:type="dxa"/>
          </w:tcPr>
          <w:p w14:paraId="58FAFE0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FF0FEC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4B6B122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65A33CC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26062E2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6BE4CD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4D96E504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30DCAF8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1D46CF86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4093F65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075F077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63AECE4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442C5668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73FB9ABC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3CF0CAEB" w14:textId="77777777" w:rsidTr="00C2508E">
        <w:tc>
          <w:tcPr>
            <w:tcW w:w="3686" w:type="dxa"/>
            <w:shd w:val="clear" w:color="auto" w:fill="auto"/>
          </w:tcPr>
          <w:p w14:paraId="4CEF056A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&lt; 4</w:t>
            </w:r>
            <w:r w:rsidRPr="00663AA7">
              <w:rPr>
                <w:bCs/>
                <w:sz w:val="24"/>
              </w:rPr>
              <w:t xml:space="preserve"> days/month</w:t>
            </w:r>
          </w:p>
        </w:tc>
        <w:tc>
          <w:tcPr>
            <w:tcW w:w="283" w:type="dxa"/>
          </w:tcPr>
          <w:p w14:paraId="08AFA45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5540D94D" w14:textId="607A7620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44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33DD393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48E7B496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7C07C9A3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1CF68AD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1CEF956F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2E447BF9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1454BF39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1238B74A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24DC539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337FD386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49E28555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1221FCED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1C093053" w14:textId="77777777" w:rsidTr="00C2508E">
        <w:tc>
          <w:tcPr>
            <w:tcW w:w="3686" w:type="dxa"/>
            <w:shd w:val="clear" w:color="auto" w:fill="auto"/>
          </w:tcPr>
          <w:p w14:paraId="7CA56366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>≥ 4</w:t>
            </w:r>
            <w:r w:rsidRPr="00663AA7">
              <w:rPr>
                <w:bCs/>
                <w:sz w:val="24"/>
              </w:rPr>
              <w:t xml:space="preserve"> days/month</w:t>
            </w:r>
          </w:p>
        </w:tc>
        <w:tc>
          <w:tcPr>
            <w:tcW w:w="283" w:type="dxa"/>
          </w:tcPr>
          <w:p w14:paraId="6FE32B93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790B996A" w14:textId="32483998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9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6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4D0970D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E39DEC2" w14:textId="266851E5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0D23BAB5" w14:textId="70AC3856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7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69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EBE598B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577DEE47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152B1042" w14:textId="594AE35C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08</w:t>
            </w:r>
          </w:p>
        </w:tc>
        <w:tc>
          <w:tcPr>
            <w:tcW w:w="1418" w:type="dxa"/>
          </w:tcPr>
          <w:p w14:paraId="301B6E1F" w14:textId="7A68C9F2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8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33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75C734E" w14:textId="4BAD6C1A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475</w:t>
            </w:r>
          </w:p>
        </w:tc>
        <w:tc>
          <w:tcPr>
            <w:tcW w:w="237" w:type="dxa"/>
          </w:tcPr>
          <w:p w14:paraId="20C03B3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9ACC2EA" w14:textId="6142A286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98</w:t>
            </w:r>
          </w:p>
        </w:tc>
        <w:tc>
          <w:tcPr>
            <w:tcW w:w="1469" w:type="dxa"/>
          </w:tcPr>
          <w:p w14:paraId="43BE503E" w14:textId="2E0D0A33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7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2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7192E11" w14:textId="44503858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</w:t>
            </w:r>
            <w:r>
              <w:rPr>
                <w:sz w:val="24"/>
              </w:rPr>
              <w:t>841</w:t>
            </w:r>
          </w:p>
        </w:tc>
      </w:tr>
      <w:tr w:rsidR="00893CFA" w:rsidRPr="00663AA7" w14:paraId="1D796C6C" w14:textId="77777777" w:rsidTr="00C2508E">
        <w:tc>
          <w:tcPr>
            <w:tcW w:w="3686" w:type="dxa"/>
            <w:shd w:val="clear" w:color="auto" w:fill="auto"/>
          </w:tcPr>
          <w:p w14:paraId="278F943B" w14:textId="77777777" w:rsidR="00893CFA" w:rsidRPr="00663AA7" w:rsidRDefault="00893CFA" w:rsidP="00893CFA">
            <w:pPr>
              <w:spacing w:line="276" w:lineRule="auto"/>
              <w:rPr>
                <w:sz w:val="24"/>
              </w:rPr>
            </w:pPr>
            <w:r w:rsidRPr="00663AA7">
              <w:rPr>
                <w:bCs/>
                <w:sz w:val="24"/>
              </w:rPr>
              <w:t xml:space="preserve">On-call </w:t>
            </w:r>
          </w:p>
        </w:tc>
        <w:tc>
          <w:tcPr>
            <w:tcW w:w="283" w:type="dxa"/>
          </w:tcPr>
          <w:p w14:paraId="4A36582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21DFA26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1B66675F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42985717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951F44E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8164435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84" w:type="dxa"/>
          </w:tcPr>
          <w:p w14:paraId="59435FFF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08C6A31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476A6618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57DB72EB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237" w:type="dxa"/>
          </w:tcPr>
          <w:p w14:paraId="18D49729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2EB7C80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469" w:type="dxa"/>
          </w:tcPr>
          <w:p w14:paraId="5B82717D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</w:tcPr>
          <w:p w14:paraId="3648AF4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</w:tr>
      <w:tr w:rsidR="00893CFA" w:rsidRPr="00663AA7" w14:paraId="730AEAB1" w14:textId="77777777" w:rsidTr="00C2508E">
        <w:tc>
          <w:tcPr>
            <w:tcW w:w="3686" w:type="dxa"/>
            <w:shd w:val="clear" w:color="auto" w:fill="auto"/>
          </w:tcPr>
          <w:p w14:paraId="56412A19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rFonts w:hint="eastAsia"/>
                <w:sz w:val="24"/>
              </w:rPr>
              <w:t>&lt;</w:t>
            </w:r>
            <w:r w:rsidRPr="00663AA7">
              <w:rPr>
                <w:sz w:val="24"/>
              </w:rPr>
              <w:t xml:space="preserve"> 5 </w:t>
            </w:r>
            <w:r w:rsidRPr="00663AA7">
              <w:rPr>
                <w:bCs/>
                <w:sz w:val="24"/>
              </w:rPr>
              <w:t>days/month</w:t>
            </w:r>
          </w:p>
        </w:tc>
        <w:tc>
          <w:tcPr>
            <w:tcW w:w="283" w:type="dxa"/>
          </w:tcPr>
          <w:p w14:paraId="1CF8EA22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143AE728" w14:textId="7FF17627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358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2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32C2A3F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70197B5E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C9EC547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202FFA6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84" w:type="dxa"/>
          </w:tcPr>
          <w:p w14:paraId="18164864" w14:textId="77777777" w:rsidR="00893CFA" w:rsidRPr="00663AA7" w:rsidRDefault="00893CFA" w:rsidP="00893CFA">
            <w:pPr>
              <w:jc w:val="center"/>
              <w:rPr>
                <w:sz w:val="24"/>
                <w:highlight w:val="red"/>
              </w:rPr>
            </w:pPr>
          </w:p>
        </w:tc>
        <w:tc>
          <w:tcPr>
            <w:tcW w:w="708" w:type="dxa"/>
            <w:shd w:val="clear" w:color="auto" w:fill="auto"/>
          </w:tcPr>
          <w:p w14:paraId="29E3E9F0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18" w:type="dxa"/>
          </w:tcPr>
          <w:p w14:paraId="27926C36" w14:textId="77777777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374E2D28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237" w:type="dxa"/>
          </w:tcPr>
          <w:p w14:paraId="4D2733B1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73F6F72C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1.00</w:t>
            </w:r>
          </w:p>
        </w:tc>
        <w:tc>
          <w:tcPr>
            <w:tcW w:w="1469" w:type="dxa"/>
          </w:tcPr>
          <w:p w14:paraId="64754613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  <w:tc>
          <w:tcPr>
            <w:tcW w:w="992" w:type="dxa"/>
          </w:tcPr>
          <w:p w14:paraId="020E20BF" w14:textId="77777777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-</w:t>
            </w:r>
          </w:p>
        </w:tc>
      </w:tr>
      <w:tr w:rsidR="00893CFA" w:rsidRPr="00663AA7" w14:paraId="651CE9E4" w14:textId="77777777" w:rsidTr="00C2508E">
        <w:tc>
          <w:tcPr>
            <w:tcW w:w="3686" w:type="dxa"/>
            <w:shd w:val="clear" w:color="auto" w:fill="auto"/>
          </w:tcPr>
          <w:p w14:paraId="04DA880F" w14:textId="77777777" w:rsidR="00893CFA" w:rsidRPr="00663AA7" w:rsidRDefault="00893CFA" w:rsidP="00893CFA">
            <w:pPr>
              <w:spacing w:line="276" w:lineRule="auto"/>
              <w:ind w:firstLineChars="100" w:firstLine="240"/>
              <w:rPr>
                <w:sz w:val="24"/>
              </w:rPr>
            </w:pPr>
            <w:r w:rsidRPr="00663AA7">
              <w:rPr>
                <w:sz w:val="24"/>
              </w:rPr>
              <w:t xml:space="preserve">≥ 5 </w:t>
            </w:r>
            <w:r w:rsidRPr="00663AA7">
              <w:rPr>
                <w:bCs/>
                <w:sz w:val="24"/>
              </w:rPr>
              <w:t>days/month</w:t>
            </w:r>
          </w:p>
        </w:tc>
        <w:tc>
          <w:tcPr>
            <w:tcW w:w="283" w:type="dxa"/>
          </w:tcPr>
          <w:p w14:paraId="4EA26650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14:paraId="473BF41D" w14:textId="5B69E0D3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3</w:t>
            </w:r>
            <w:r w:rsidRPr="00663AA7">
              <w:rPr>
                <w:sz w:val="24"/>
              </w:rPr>
              <w:t xml:space="preserve"> (</w:t>
            </w:r>
            <w:r>
              <w:rPr>
                <w:sz w:val="24"/>
              </w:rPr>
              <w:t>18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284" w:type="dxa"/>
          </w:tcPr>
          <w:p w14:paraId="6210C956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08" w:type="dxa"/>
            <w:shd w:val="clear" w:color="auto" w:fill="auto"/>
          </w:tcPr>
          <w:p w14:paraId="3908C90D" w14:textId="32DEA92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6</w:t>
            </w:r>
          </w:p>
        </w:tc>
        <w:tc>
          <w:tcPr>
            <w:tcW w:w="1418" w:type="dxa"/>
            <w:shd w:val="clear" w:color="auto" w:fill="auto"/>
          </w:tcPr>
          <w:p w14:paraId="2115C547" w14:textId="1FADD27D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9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88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B3DE831" w14:textId="0634774E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84" w:type="dxa"/>
          </w:tcPr>
          <w:p w14:paraId="710190DD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641F7228" w14:textId="2E3C9594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58</w:t>
            </w:r>
          </w:p>
        </w:tc>
        <w:tc>
          <w:tcPr>
            <w:tcW w:w="1418" w:type="dxa"/>
          </w:tcPr>
          <w:p w14:paraId="256B5CBF" w14:textId="46E2646B" w:rsidR="00893CFA" w:rsidRPr="00663AA7" w:rsidRDefault="00893CFA" w:rsidP="00893CFA">
            <w:pPr>
              <w:tabs>
                <w:tab w:val="left" w:pos="780"/>
              </w:tabs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(</w:t>
            </w: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96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22D1DAAA" w14:textId="77777777" w:rsidR="00893CFA" w:rsidRPr="00663AA7" w:rsidRDefault="00893CFA" w:rsidP="00893CFA">
            <w:pPr>
              <w:jc w:val="center"/>
              <w:rPr>
                <w:sz w:val="24"/>
                <w:highlight w:val="yellow"/>
              </w:rPr>
            </w:pPr>
            <w:r w:rsidRPr="00663AA7">
              <w:rPr>
                <w:sz w:val="24"/>
              </w:rPr>
              <w:t>&lt; 0.001</w:t>
            </w:r>
          </w:p>
        </w:tc>
        <w:tc>
          <w:tcPr>
            <w:tcW w:w="237" w:type="dxa"/>
          </w:tcPr>
          <w:p w14:paraId="67BE65FA" w14:textId="77777777" w:rsidR="00893CFA" w:rsidRPr="00663AA7" w:rsidRDefault="00893CFA" w:rsidP="00893CFA">
            <w:pPr>
              <w:jc w:val="center"/>
              <w:rPr>
                <w:sz w:val="24"/>
              </w:rPr>
            </w:pPr>
          </w:p>
        </w:tc>
        <w:tc>
          <w:tcPr>
            <w:tcW w:w="725" w:type="dxa"/>
          </w:tcPr>
          <w:p w14:paraId="0E5B06D5" w14:textId="0D86087F" w:rsidR="00893CFA" w:rsidRPr="00663AA7" w:rsidRDefault="00893CFA" w:rsidP="00893CFA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Pr="00663AA7">
              <w:rPr>
                <w:sz w:val="24"/>
              </w:rPr>
              <w:t>.</w:t>
            </w:r>
            <w:r>
              <w:rPr>
                <w:sz w:val="24"/>
              </w:rPr>
              <w:t>23</w:t>
            </w:r>
          </w:p>
        </w:tc>
        <w:tc>
          <w:tcPr>
            <w:tcW w:w="1469" w:type="dxa"/>
          </w:tcPr>
          <w:p w14:paraId="5521D924" w14:textId="163A941F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(0.</w:t>
            </w:r>
            <w:r>
              <w:rPr>
                <w:sz w:val="24"/>
              </w:rPr>
              <w:t>98</w:t>
            </w:r>
            <w:r w:rsidRPr="00663AA7">
              <w:rPr>
                <w:sz w:val="24"/>
              </w:rPr>
              <w:t>–1.</w:t>
            </w:r>
            <w:r>
              <w:rPr>
                <w:sz w:val="24"/>
              </w:rPr>
              <w:t>54</w:t>
            </w:r>
            <w:r w:rsidRPr="00663AA7"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0E942A06" w14:textId="288472C4" w:rsidR="00893CFA" w:rsidRPr="00663AA7" w:rsidRDefault="00893CFA" w:rsidP="00893CFA">
            <w:pPr>
              <w:jc w:val="center"/>
              <w:rPr>
                <w:sz w:val="24"/>
              </w:rPr>
            </w:pPr>
            <w:r w:rsidRPr="00663AA7">
              <w:rPr>
                <w:sz w:val="24"/>
              </w:rPr>
              <w:t>0.0</w:t>
            </w:r>
            <w:r>
              <w:rPr>
                <w:sz w:val="24"/>
              </w:rPr>
              <w:t>71</w:t>
            </w:r>
          </w:p>
        </w:tc>
      </w:tr>
    </w:tbl>
    <w:p w14:paraId="1C5016B8" w14:textId="77777777" w:rsidR="005B5E2D" w:rsidRDefault="00663AA7" w:rsidP="00663AA7">
      <w:pPr>
        <w:rPr>
          <w:kern w:val="0"/>
          <w:sz w:val="24"/>
        </w:rPr>
      </w:pPr>
      <w:r w:rsidRPr="00663AA7">
        <w:rPr>
          <w:kern w:val="0"/>
          <w:sz w:val="24"/>
        </w:rPr>
        <w:t>OR: odds ratio; CI: confidence interval.</w:t>
      </w:r>
      <w:r w:rsidRPr="00663AA7">
        <w:rPr>
          <w:rFonts w:hint="eastAsia"/>
          <w:kern w:val="0"/>
          <w:sz w:val="24"/>
        </w:rPr>
        <w:t xml:space="preserve"> </w:t>
      </w:r>
    </w:p>
    <w:p w14:paraId="592455F1" w14:textId="77777777" w:rsidR="005B5E2D" w:rsidRDefault="00663AA7" w:rsidP="00663AA7">
      <w:pPr>
        <w:rPr>
          <w:kern w:val="0"/>
          <w:sz w:val="24"/>
        </w:rPr>
      </w:pPr>
      <w:r w:rsidRPr="00663AA7">
        <w:rPr>
          <w:kern w:val="0"/>
          <w:sz w:val="24"/>
        </w:rPr>
        <w:t>* Defined as a score of ≥ 21 points on the Work Functioning Impairment Scale.</w:t>
      </w:r>
    </w:p>
    <w:p w14:paraId="7BDDDFEA" w14:textId="5E5E38A0" w:rsidR="00C17811" w:rsidRPr="005B5E2D" w:rsidRDefault="00663AA7" w:rsidP="00D352F7">
      <w:pPr>
        <w:rPr>
          <w:kern w:val="0"/>
          <w:sz w:val="24"/>
        </w:rPr>
      </w:pPr>
      <w:r w:rsidRPr="00663AA7">
        <w:rPr>
          <w:kern w:val="0"/>
          <w:sz w:val="24"/>
        </w:rPr>
        <w:t>Model 1: Univariate analysis</w:t>
      </w:r>
      <w:r w:rsidR="005B5E2D">
        <w:rPr>
          <w:kern w:val="0"/>
          <w:sz w:val="24"/>
        </w:rPr>
        <w:t>.</w:t>
      </w:r>
      <w:r w:rsidR="005B5E2D">
        <w:rPr>
          <w:rFonts w:hint="eastAsia"/>
          <w:kern w:val="0"/>
          <w:sz w:val="24"/>
        </w:rPr>
        <w:t>;</w:t>
      </w:r>
      <w:r w:rsidR="005B5E2D">
        <w:rPr>
          <w:kern w:val="0"/>
          <w:sz w:val="24"/>
        </w:rPr>
        <w:t xml:space="preserve"> </w:t>
      </w:r>
      <w:r w:rsidRPr="00663AA7">
        <w:rPr>
          <w:kern w:val="0"/>
          <w:sz w:val="24"/>
        </w:rPr>
        <w:t xml:space="preserve">Model 2: Adjusted for sex, age, specialty, hospital beds, work setting, and </w:t>
      </w:r>
      <w:r w:rsidRPr="00663AA7">
        <w:rPr>
          <w:sz w:val="24"/>
        </w:rPr>
        <w:t>region</w:t>
      </w:r>
      <w:r w:rsidRPr="00663AA7">
        <w:rPr>
          <w:kern w:val="0"/>
          <w:sz w:val="24"/>
        </w:rPr>
        <w:t>.</w:t>
      </w:r>
      <w:r w:rsidR="005B5E2D">
        <w:rPr>
          <w:rFonts w:hint="eastAsia"/>
          <w:kern w:val="0"/>
          <w:sz w:val="24"/>
        </w:rPr>
        <w:t>;</w:t>
      </w:r>
      <w:r w:rsidR="005B5E2D">
        <w:rPr>
          <w:kern w:val="0"/>
          <w:sz w:val="24"/>
        </w:rPr>
        <w:t xml:space="preserve"> </w:t>
      </w:r>
      <w:r w:rsidRPr="00663AA7">
        <w:rPr>
          <w:rFonts w:hint="eastAsia"/>
          <w:kern w:val="0"/>
          <w:sz w:val="24"/>
        </w:rPr>
        <w:t>M</w:t>
      </w:r>
      <w:r w:rsidRPr="00663AA7">
        <w:rPr>
          <w:kern w:val="0"/>
          <w:sz w:val="24"/>
        </w:rPr>
        <w:t xml:space="preserve">odel 3: Additionally adjusted for </w:t>
      </w:r>
      <w:r w:rsidRPr="00663AA7">
        <w:rPr>
          <w:sz w:val="24"/>
        </w:rPr>
        <w:t>overwork, off-duty, overnight work, and on-call.</w:t>
      </w:r>
      <w:r w:rsidR="00673E5B" w:rsidRPr="00663AA7">
        <w:rPr>
          <w:sz w:val="24"/>
        </w:rPr>
        <w:fldChar w:fldCharType="begin"/>
      </w:r>
      <w:r w:rsidR="00673E5B" w:rsidRPr="00663AA7">
        <w:rPr>
          <w:sz w:val="24"/>
        </w:rPr>
        <w:instrText xml:space="preserve"> ADDIN </w:instrText>
      </w:r>
      <w:r w:rsidR="00673E5B" w:rsidRPr="00663AA7">
        <w:rPr>
          <w:sz w:val="24"/>
        </w:rPr>
        <w:fldChar w:fldCharType="end"/>
      </w:r>
    </w:p>
    <w:sectPr w:rsidR="00C17811" w:rsidRPr="005B5E2D" w:rsidSect="00663AA7">
      <w:footerReference w:type="even" r:id="rId11"/>
      <w:footerReference w:type="default" r:id="rId12"/>
      <w:pgSz w:w="16838" w:h="11906" w:orient="landscape" w:code="9"/>
      <w:pgMar w:top="1418" w:right="1418" w:bottom="1135" w:left="1418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81580" w14:textId="77777777" w:rsidR="00F3467E" w:rsidRDefault="00F3467E">
      <w:r>
        <w:separator/>
      </w:r>
    </w:p>
  </w:endnote>
  <w:endnote w:type="continuationSeparator" w:id="0">
    <w:p w14:paraId="4C499C87" w14:textId="77777777" w:rsidR="00F3467E" w:rsidRDefault="00F34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ion Pr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NeueLT Std Lt C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4BC62" w14:textId="331BAAB9" w:rsidR="00F20197" w:rsidRDefault="00F20197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AA7">
      <w:rPr>
        <w:rStyle w:val="aa"/>
        <w:noProof/>
      </w:rPr>
      <w:t>1</w:t>
    </w:r>
    <w:r>
      <w:rPr>
        <w:rStyle w:val="aa"/>
      </w:rPr>
      <w:fldChar w:fldCharType="end"/>
    </w:r>
  </w:p>
  <w:p w14:paraId="36FBC5DB" w14:textId="77777777" w:rsidR="00F20197" w:rsidRDefault="00F2019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C8657" w14:textId="41284C96" w:rsidR="00F20197" w:rsidRDefault="00F20197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34D2D" w14:textId="77777777" w:rsidR="00F3467E" w:rsidRDefault="00F3467E">
      <w:r>
        <w:separator/>
      </w:r>
    </w:p>
  </w:footnote>
  <w:footnote w:type="continuationSeparator" w:id="0">
    <w:p w14:paraId="214CC09C" w14:textId="77777777" w:rsidR="00F3467E" w:rsidRDefault="00F34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65212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9A3047"/>
    <w:multiLevelType w:val="hybridMultilevel"/>
    <w:tmpl w:val="493C01CA"/>
    <w:lvl w:ilvl="0" w:tplc="F94EF2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5B76923"/>
    <w:multiLevelType w:val="hybridMultilevel"/>
    <w:tmpl w:val="A2808E9C"/>
    <w:lvl w:ilvl="0" w:tplc="0F662AF6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C72141F"/>
    <w:multiLevelType w:val="hybridMultilevel"/>
    <w:tmpl w:val="58E847A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416A5E"/>
    <w:multiLevelType w:val="multilevel"/>
    <w:tmpl w:val="B9129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F82236"/>
    <w:multiLevelType w:val="hybridMultilevel"/>
    <w:tmpl w:val="10C22D2A"/>
    <w:lvl w:ilvl="0" w:tplc="71241342">
      <w:start w:val="1"/>
      <w:numFmt w:val="decimalFullWidth"/>
      <w:lvlText w:val="（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14B51A38"/>
    <w:multiLevelType w:val="hybridMultilevel"/>
    <w:tmpl w:val="A9CECA1A"/>
    <w:lvl w:ilvl="0" w:tplc="78061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55E6FCA"/>
    <w:multiLevelType w:val="hybridMultilevel"/>
    <w:tmpl w:val="B6B24600"/>
    <w:lvl w:ilvl="0" w:tplc="695A267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56E48CF"/>
    <w:multiLevelType w:val="hybridMultilevel"/>
    <w:tmpl w:val="BF56DBA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E277232"/>
    <w:multiLevelType w:val="multilevel"/>
    <w:tmpl w:val="58B0A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272D34"/>
    <w:multiLevelType w:val="hybridMultilevel"/>
    <w:tmpl w:val="1D7A11C8"/>
    <w:lvl w:ilvl="0" w:tplc="0890DB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203A161B"/>
    <w:multiLevelType w:val="hybridMultilevel"/>
    <w:tmpl w:val="67D4B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E337E8"/>
    <w:multiLevelType w:val="hybridMultilevel"/>
    <w:tmpl w:val="EED27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C159EE"/>
    <w:multiLevelType w:val="multilevel"/>
    <w:tmpl w:val="95902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86408B1"/>
    <w:multiLevelType w:val="hybridMultilevel"/>
    <w:tmpl w:val="67ACB47A"/>
    <w:lvl w:ilvl="0" w:tplc="695A267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3665FA6"/>
    <w:multiLevelType w:val="hybridMultilevel"/>
    <w:tmpl w:val="1BF29070"/>
    <w:lvl w:ilvl="0" w:tplc="8F8EB95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6A867B4"/>
    <w:multiLevelType w:val="hybridMultilevel"/>
    <w:tmpl w:val="C652E502"/>
    <w:lvl w:ilvl="0" w:tplc="695A267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7820491"/>
    <w:multiLevelType w:val="multilevel"/>
    <w:tmpl w:val="BBEA9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D057E38"/>
    <w:multiLevelType w:val="hybridMultilevel"/>
    <w:tmpl w:val="0A78FA0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4F08B6"/>
    <w:multiLevelType w:val="hybridMultilevel"/>
    <w:tmpl w:val="5A98D070"/>
    <w:lvl w:ilvl="0" w:tplc="E8F48EB6">
      <w:start w:val="1"/>
      <w:numFmt w:val="decimalFullWidth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52607617"/>
    <w:multiLevelType w:val="hybridMultilevel"/>
    <w:tmpl w:val="899ED944"/>
    <w:lvl w:ilvl="0" w:tplc="BE3C8EB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42312F1"/>
    <w:multiLevelType w:val="hybridMultilevel"/>
    <w:tmpl w:val="66D8FD52"/>
    <w:lvl w:ilvl="0" w:tplc="FC2E2FFC">
      <w:numFmt w:val="bullet"/>
      <w:lvlText w:val="﷐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64D7E50"/>
    <w:multiLevelType w:val="hybridMultilevel"/>
    <w:tmpl w:val="4D44812E"/>
    <w:lvl w:ilvl="0" w:tplc="29700D90">
      <w:start w:val="1"/>
      <w:numFmt w:val="decimalFullWidth"/>
      <w:lvlText w:val="%1．"/>
      <w:lvlJc w:val="left"/>
      <w:pPr>
        <w:ind w:left="720" w:hanging="720"/>
      </w:pPr>
      <w:rPr>
        <w:rFonts w:asciiTheme="majorHAnsi" w:hAnsiTheme="majorHAnsi" w:cstheme="majorHAnsi"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24413C5"/>
    <w:multiLevelType w:val="hybridMultilevel"/>
    <w:tmpl w:val="9AA4005A"/>
    <w:lvl w:ilvl="0" w:tplc="2B7C85BA">
      <w:start w:val="1"/>
      <w:numFmt w:val="decimalFullWidth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6BA31F51"/>
    <w:multiLevelType w:val="hybridMultilevel"/>
    <w:tmpl w:val="59B2962E"/>
    <w:lvl w:ilvl="0" w:tplc="81D8B4EC">
      <w:start w:val="6"/>
      <w:numFmt w:val="bullet"/>
      <w:lvlText w:val="﷐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BA72640"/>
    <w:multiLevelType w:val="hybridMultilevel"/>
    <w:tmpl w:val="361AE37A"/>
    <w:lvl w:ilvl="0" w:tplc="D8FCFF58">
      <w:start w:val="1"/>
      <w:numFmt w:val="bullet"/>
      <w:lvlText w:val="–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F6F4A53"/>
    <w:multiLevelType w:val="hybridMultilevel"/>
    <w:tmpl w:val="EF9AAE36"/>
    <w:lvl w:ilvl="0" w:tplc="8548A9DC">
      <w:start w:val="1"/>
      <w:numFmt w:val="decimalFullWidth"/>
      <w:lvlText w:val="%1．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7" w15:restartNumberingAfterBreak="0">
    <w:nsid w:val="70E671D1"/>
    <w:multiLevelType w:val="multilevel"/>
    <w:tmpl w:val="7870ED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C471ED"/>
    <w:multiLevelType w:val="hybridMultilevel"/>
    <w:tmpl w:val="D7F67852"/>
    <w:lvl w:ilvl="0" w:tplc="975AE7BC">
      <w:start w:val="1"/>
      <w:numFmt w:val="decimalFullWidth"/>
      <w:lvlText w:val="%1．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777B0DEC"/>
    <w:multiLevelType w:val="hybridMultilevel"/>
    <w:tmpl w:val="850E12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25269755">
    <w:abstractNumId w:val="3"/>
  </w:num>
  <w:num w:numId="2" w16cid:durableId="1018391999">
    <w:abstractNumId w:val="8"/>
  </w:num>
  <w:num w:numId="3" w16cid:durableId="252394793">
    <w:abstractNumId w:val="22"/>
  </w:num>
  <w:num w:numId="4" w16cid:durableId="844053025">
    <w:abstractNumId w:val="20"/>
  </w:num>
  <w:num w:numId="5" w16cid:durableId="1390225357">
    <w:abstractNumId w:val="18"/>
  </w:num>
  <w:num w:numId="6" w16cid:durableId="202645353">
    <w:abstractNumId w:val="25"/>
  </w:num>
  <w:num w:numId="7" w16cid:durableId="1211458255">
    <w:abstractNumId w:val="14"/>
  </w:num>
  <w:num w:numId="8" w16cid:durableId="1933008783">
    <w:abstractNumId w:val="24"/>
  </w:num>
  <w:num w:numId="9" w16cid:durableId="190844344">
    <w:abstractNumId w:val="15"/>
  </w:num>
  <w:num w:numId="10" w16cid:durableId="403527751">
    <w:abstractNumId w:val="7"/>
  </w:num>
  <w:num w:numId="11" w16cid:durableId="1451821080">
    <w:abstractNumId w:val="21"/>
  </w:num>
  <w:num w:numId="12" w16cid:durableId="1161121725">
    <w:abstractNumId w:val="12"/>
  </w:num>
  <w:num w:numId="13" w16cid:durableId="1201086518">
    <w:abstractNumId w:val="6"/>
  </w:num>
  <w:num w:numId="14" w16cid:durableId="656305577">
    <w:abstractNumId w:val="11"/>
  </w:num>
  <w:num w:numId="15" w16cid:durableId="1647009278">
    <w:abstractNumId w:val="0"/>
  </w:num>
  <w:num w:numId="16" w16cid:durableId="786781812">
    <w:abstractNumId w:val="16"/>
  </w:num>
  <w:num w:numId="17" w16cid:durableId="1769622659">
    <w:abstractNumId w:val="28"/>
  </w:num>
  <w:num w:numId="18" w16cid:durableId="1705012899">
    <w:abstractNumId w:val="23"/>
  </w:num>
  <w:num w:numId="19" w16cid:durableId="1674917004">
    <w:abstractNumId w:val="19"/>
  </w:num>
  <w:num w:numId="20" w16cid:durableId="109521821">
    <w:abstractNumId w:val="5"/>
  </w:num>
  <w:num w:numId="21" w16cid:durableId="1433433814">
    <w:abstractNumId w:val="2"/>
  </w:num>
  <w:num w:numId="22" w16cid:durableId="1200968220">
    <w:abstractNumId w:val="10"/>
  </w:num>
  <w:num w:numId="23" w16cid:durableId="1217551696">
    <w:abstractNumId w:val="1"/>
  </w:num>
  <w:num w:numId="24" w16cid:durableId="1950626688">
    <w:abstractNumId w:val="26"/>
  </w:num>
  <w:num w:numId="25" w16cid:durableId="1625842003">
    <w:abstractNumId w:val="29"/>
  </w:num>
  <w:num w:numId="26" w16cid:durableId="531773355">
    <w:abstractNumId w:val="27"/>
  </w:num>
  <w:num w:numId="27" w16cid:durableId="536894439">
    <w:abstractNumId w:val="17"/>
  </w:num>
  <w:num w:numId="28" w16cid:durableId="1565067927">
    <w:abstractNumId w:val="9"/>
  </w:num>
  <w:num w:numId="29" w16cid:durableId="2120222568">
    <w:abstractNumId w:val="13"/>
  </w:num>
  <w:num w:numId="30" w16cid:durableId="717238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revent Med new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pf9de5ev0ewoe0de8xedw7av050tf59dvx&quot;&gt;Master Thesis1&lt;record-ids&gt;&lt;item&gt;6903&lt;/item&gt;&lt;/record-ids&gt;&lt;/item&gt;&lt;/Libraries&gt;"/>
  </w:docVars>
  <w:rsids>
    <w:rsidRoot w:val="00344F34"/>
    <w:rsid w:val="00000E6D"/>
    <w:rsid w:val="000017A1"/>
    <w:rsid w:val="00002D86"/>
    <w:rsid w:val="00003E13"/>
    <w:rsid w:val="00004141"/>
    <w:rsid w:val="00004392"/>
    <w:rsid w:val="000049B7"/>
    <w:rsid w:val="0000674F"/>
    <w:rsid w:val="00007A3D"/>
    <w:rsid w:val="00007A4B"/>
    <w:rsid w:val="00010D8E"/>
    <w:rsid w:val="000114E7"/>
    <w:rsid w:val="00011EFA"/>
    <w:rsid w:val="0001243C"/>
    <w:rsid w:val="00012DFD"/>
    <w:rsid w:val="000132FB"/>
    <w:rsid w:val="00013FF6"/>
    <w:rsid w:val="00017BB2"/>
    <w:rsid w:val="000219E5"/>
    <w:rsid w:val="00022607"/>
    <w:rsid w:val="00022A4F"/>
    <w:rsid w:val="0002364D"/>
    <w:rsid w:val="0002396E"/>
    <w:rsid w:val="000268D1"/>
    <w:rsid w:val="00026ED1"/>
    <w:rsid w:val="000278FC"/>
    <w:rsid w:val="000279EF"/>
    <w:rsid w:val="00030BA1"/>
    <w:rsid w:val="00031AED"/>
    <w:rsid w:val="00032593"/>
    <w:rsid w:val="000336DA"/>
    <w:rsid w:val="00034DBF"/>
    <w:rsid w:val="000351AE"/>
    <w:rsid w:val="00035682"/>
    <w:rsid w:val="000367F3"/>
    <w:rsid w:val="00036880"/>
    <w:rsid w:val="000407BC"/>
    <w:rsid w:val="00040A20"/>
    <w:rsid w:val="00042A08"/>
    <w:rsid w:val="00043CE2"/>
    <w:rsid w:val="00045F94"/>
    <w:rsid w:val="000509F2"/>
    <w:rsid w:val="0005235B"/>
    <w:rsid w:val="00053B38"/>
    <w:rsid w:val="0005449B"/>
    <w:rsid w:val="00054CCB"/>
    <w:rsid w:val="00056440"/>
    <w:rsid w:val="0005705C"/>
    <w:rsid w:val="0006057C"/>
    <w:rsid w:val="0006075E"/>
    <w:rsid w:val="0006120C"/>
    <w:rsid w:val="000618C3"/>
    <w:rsid w:val="00061BC6"/>
    <w:rsid w:val="00062B56"/>
    <w:rsid w:val="00064F18"/>
    <w:rsid w:val="00064F79"/>
    <w:rsid w:val="00065522"/>
    <w:rsid w:val="00066866"/>
    <w:rsid w:val="00070DF9"/>
    <w:rsid w:val="00073980"/>
    <w:rsid w:val="00073C25"/>
    <w:rsid w:val="0007417E"/>
    <w:rsid w:val="000744EC"/>
    <w:rsid w:val="000745CB"/>
    <w:rsid w:val="000767A5"/>
    <w:rsid w:val="0008134C"/>
    <w:rsid w:val="0008296C"/>
    <w:rsid w:val="00083E03"/>
    <w:rsid w:val="000843CD"/>
    <w:rsid w:val="0008481D"/>
    <w:rsid w:val="0008552B"/>
    <w:rsid w:val="00086652"/>
    <w:rsid w:val="000870AF"/>
    <w:rsid w:val="0008769A"/>
    <w:rsid w:val="000904B8"/>
    <w:rsid w:val="0009229E"/>
    <w:rsid w:val="000937BB"/>
    <w:rsid w:val="0009536F"/>
    <w:rsid w:val="00096B99"/>
    <w:rsid w:val="000A0AA3"/>
    <w:rsid w:val="000A2488"/>
    <w:rsid w:val="000A2699"/>
    <w:rsid w:val="000B0E45"/>
    <w:rsid w:val="000B117F"/>
    <w:rsid w:val="000B29AF"/>
    <w:rsid w:val="000B34A4"/>
    <w:rsid w:val="000B42E8"/>
    <w:rsid w:val="000B75D1"/>
    <w:rsid w:val="000B7684"/>
    <w:rsid w:val="000C307C"/>
    <w:rsid w:val="000C364A"/>
    <w:rsid w:val="000C57DE"/>
    <w:rsid w:val="000C70AC"/>
    <w:rsid w:val="000D00F6"/>
    <w:rsid w:val="000D1A49"/>
    <w:rsid w:val="000D1EF4"/>
    <w:rsid w:val="000D34A6"/>
    <w:rsid w:val="000D3D66"/>
    <w:rsid w:val="000D4AD8"/>
    <w:rsid w:val="000D5C50"/>
    <w:rsid w:val="000D7167"/>
    <w:rsid w:val="000E005B"/>
    <w:rsid w:val="000E1F94"/>
    <w:rsid w:val="000E395A"/>
    <w:rsid w:val="000E44A8"/>
    <w:rsid w:val="000E4DAC"/>
    <w:rsid w:val="000E5033"/>
    <w:rsid w:val="000E512F"/>
    <w:rsid w:val="000E557A"/>
    <w:rsid w:val="000E5AD0"/>
    <w:rsid w:val="000E5DCC"/>
    <w:rsid w:val="000E61E7"/>
    <w:rsid w:val="000F09E6"/>
    <w:rsid w:val="000F20CB"/>
    <w:rsid w:val="000F2183"/>
    <w:rsid w:val="000F288F"/>
    <w:rsid w:val="000F304C"/>
    <w:rsid w:val="000F48E0"/>
    <w:rsid w:val="000F4B31"/>
    <w:rsid w:val="000F50BC"/>
    <w:rsid w:val="0010016A"/>
    <w:rsid w:val="00100742"/>
    <w:rsid w:val="001020A6"/>
    <w:rsid w:val="00106CD7"/>
    <w:rsid w:val="001077A5"/>
    <w:rsid w:val="001078CC"/>
    <w:rsid w:val="00111FF1"/>
    <w:rsid w:val="0011211B"/>
    <w:rsid w:val="0011346F"/>
    <w:rsid w:val="0011470A"/>
    <w:rsid w:val="00115A5B"/>
    <w:rsid w:val="0011670B"/>
    <w:rsid w:val="001173DD"/>
    <w:rsid w:val="00120B49"/>
    <w:rsid w:val="00120C30"/>
    <w:rsid w:val="00123B74"/>
    <w:rsid w:val="00124471"/>
    <w:rsid w:val="00124595"/>
    <w:rsid w:val="00124FD2"/>
    <w:rsid w:val="00131A66"/>
    <w:rsid w:val="00132589"/>
    <w:rsid w:val="00132FB3"/>
    <w:rsid w:val="00133529"/>
    <w:rsid w:val="001356F7"/>
    <w:rsid w:val="00135EC4"/>
    <w:rsid w:val="001362A5"/>
    <w:rsid w:val="00137A13"/>
    <w:rsid w:val="001408B8"/>
    <w:rsid w:val="0014230A"/>
    <w:rsid w:val="001435A3"/>
    <w:rsid w:val="00143A76"/>
    <w:rsid w:val="0014456C"/>
    <w:rsid w:val="00144646"/>
    <w:rsid w:val="001455C5"/>
    <w:rsid w:val="00146546"/>
    <w:rsid w:val="0014659A"/>
    <w:rsid w:val="00146619"/>
    <w:rsid w:val="001470A4"/>
    <w:rsid w:val="00150BA3"/>
    <w:rsid w:val="00150C57"/>
    <w:rsid w:val="00151583"/>
    <w:rsid w:val="00153311"/>
    <w:rsid w:val="0015423B"/>
    <w:rsid w:val="001543EF"/>
    <w:rsid w:val="00154A4F"/>
    <w:rsid w:val="00154BE6"/>
    <w:rsid w:val="00154DA2"/>
    <w:rsid w:val="00155551"/>
    <w:rsid w:val="00156B5E"/>
    <w:rsid w:val="00156C7A"/>
    <w:rsid w:val="00156E3F"/>
    <w:rsid w:val="0016473E"/>
    <w:rsid w:val="0016665A"/>
    <w:rsid w:val="001668F1"/>
    <w:rsid w:val="001703C7"/>
    <w:rsid w:val="0017106B"/>
    <w:rsid w:val="00172275"/>
    <w:rsid w:val="00172566"/>
    <w:rsid w:val="00173989"/>
    <w:rsid w:val="00173F2D"/>
    <w:rsid w:val="0017656F"/>
    <w:rsid w:val="00180593"/>
    <w:rsid w:val="0018065E"/>
    <w:rsid w:val="00180829"/>
    <w:rsid w:val="0018100E"/>
    <w:rsid w:val="00181106"/>
    <w:rsid w:val="00185375"/>
    <w:rsid w:val="001858FD"/>
    <w:rsid w:val="00190130"/>
    <w:rsid w:val="00191521"/>
    <w:rsid w:val="001923BD"/>
    <w:rsid w:val="00192469"/>
    <w:rsid w:val="00192CF7"/>
    <w:rsid w:val="0019316E"/>
    <w:rsid w:val="00193AEA"/>
    <w:rsid w:val="00194A45"/>
    <w:rsid w:val="001958CF"/>
    <w:rsid w:val="00197335"/>
    <w:rsid w:val="001A1BC1"/>
    <w:rsid w:val="001A24B2"/>
    <w:rsid w:val="001A280E"/>
    <w:rsid w:val="001A31DC"/>
    <w:rsid w:val="001A48F7"/>
    <w:rsid w:val="001A6580"/>
    <w:rsid w:val="001B020E"/>
    <w:rsid w:val="001B0B77"/>
    <w:rsid w:val="001B1239"/>
    <w:rsid w:val="001B23DB"/>
    <w:rsid w:val="001B2678"/>
    <w:rsid w:val="001B2FA5"/>
    <w:rsid w:val="001B38F3"/>
    <w:rsid w:val="001B4EF4"/>
    <w:rsid w:val="001B5B52"/>
    <w:rsid w:val="001B5FEB"/>
    <w:rsid w:val="001B7FA6"/>
    <w:rsid w:val="001C0F28"/>
    <w:rsid w:val="001C1808"/>
    <w:rsid w:val="001C2ECA"/>
    <w:rsid w:val="001C31CE"/>
    <w:rsid w:val="001C321F"/>
    <w:rsid w:val="001C3BBE"/>
    <w:rsid w:val="001C3BD8"/>
    <w:rsid w:val="001C4ACA"/>
    <w:rsid w:val="001C51DD"/>
    <w:rsid w:val="001C533F"/>
    <w:rsid w:val="001C7AA5"/>
    <w:rsid w:val="001D0711"/>
    <w:rsid w:val="001D089A"/>
    <w:rsid w:val="001D29FE"/>
    <w:rsid w:val="001D3BB5"/>
    <w:rsid w:val="001D4C07"/>
    <w:rsid w:val="001D5051"/>
    <w:rsid w:val="001D50CE"/>
    <w:rsid w:val="001D685D"/>
    <w:rsid w:val="001D716B"/>
    <w:rsid w:val="001D7EB2"/>
    <w:rsid w:val="001E16CE"/>
    <w:rsid w:val="001E2187"/>
    <w:rsid w:val="001E36C5"/>
    <w:rsid w:val="001E3CD2"/>
    <w:rsid w:val="001E3D8E"/>
    <w:rsid w:val="001E4446"/>
    <w:rsid w:val="001E608F"/>
    <w:rsid w:val="001E6CE9"/>
    <w:rsid w:val="001F0803"/>
    <w:rsid w:val="001F1021"/>
    <w:rsid w:val="001F169F"/>
    <w:rsid w:val="001F4569"/>
    <w:rsid w:val="001F5177"/>
    <w:rsid w:val="001F53E0"/>
    <w:rsid w:val="001F699F"/>
    <w:rsid w:val="001F7D0B"/>
    <w:rsid w:val="00200179"/>
    <w:rsid w:val="00200DDF"/>
    <w:rsid w:val="002010F1"/>
    <w:rsid w:val="00201189"/>
    <w:rsid w:val="0020124E"/>
    <w:rsid w:val="00201E4D"/>
    <w:rsid w:val="00201FB2"/>
    <w:rsid w:val="00202AD5"/>
    <w:rsid w:val="00202BC2"/>
    <w:rsid w:val="002059CF"/>
    <w:rsid w:val="00207076"/>
    <w:rsid w:val="00210B01"/>
    <w:rsid w:val="0021187F"/>
    <w:rsid w:val="00212179"/>
    <w:rsid w:val="002122A0"/>
    <w:rsid w:val="00213EFF"/>
    <w:rsid w:val="002141CC"/>
    <w:rsid w:val="002152FD"/>
    <w:rsid w:val="00215C87"/>
    <w:rsid w:val="00217227"/>
    <w:rsid w:val="002233C4"/>
    <w:rsid w:val="002234E9"/>
    <w:rsid w:val="00224158"/>
    <w:rsid w:val="0022729C"/>
    <w:rsid w:val="00230720"/>
    <w:rsid w:val="00231F71"/>
    <w:rsid w:val="00232497"/>
    <w:rsid w:val="0023265D"/>
    <w:rsid w:val="00232953"/>
    <w:rsid w:val="00232EFD"/>
    <w:rsid w:val="00234517"/>
    <w:rsid w:val="00234800"/>
    <w:rsid w:val="00234ABC"/>
    <w:rsid w:val="00236232"/>
    <w:rsid w:val="00240A0B"/>
    <w:rsid w:val="00242A36"/>
    <w:rsid w:val="00243146"/>
    <w:rsid w:val="002457BD"/>
    <w:rsid w:val="0024592E"/>
    <w:rsid w:val="00245A52"/>
    <w:rsid w:val="00245E45"/>
    <w:rsid w:val="00245EF5"/>
    <w:rsid w:val="00247A0A"/>
    <w:rsid w:val="002526B7"/>
    <w:rsid w:val="0025328C"/>
    <w:rsid w:val="00253EA2"/>
    <w:rsid w:val="00254D6D"/>
    <w:rsid w:val="00260052"/>
    <w:rsid w:val="0026055C"/>
    <w:rsid w:val="00261039"/>
    <w:rsid w:val="002616B0"/>
    <w:rsid w:val="002627A5"/>
    <w:rsid w:val="00263463"/>
    <w:rsid w:val="00263627"/>
    <w:rsid w:val="00263BD9"/>
    <w:rsid w:val="00266881"/>
    <w:rsid w:val="00270636"/>
    <w:rsid w:val="00273AF3"/>
    <w:rsid w:val="00273C90"/>
    <w:rsid w:val="0027631A"/>
    <w:rsid w:val="002767F5"/>
    <w:rsid w:val="00276CBB"/>
    <w:rsid w:val="0028107A"/>
    <w:rsid w:val="00281117"/>
    <w:rsid w:val="00282EED"/>
    <w:rsid w:val="00282FDB"/>
    <w:rsid w:val="00283FE0"/>
    <w:rsid w:val="00285F99"/>
    <w:rsid w:val="002870AA"/>
    <w:rsid w:val="00287508"/>
    <w:rsid w:val="002879C5"/>
    <w:rsid w:val="002905F2"/>
    <w:rsid w:val="002911F3"/>
    <w:rsid w:val="00291E66"/>
    <w:rsid w:val="00292E53"/>
    <w:rsid w:val="00293850"/>
    <w:rsid w:val="002A1A42"/>
    <w:rsid w:val="002A502C"/>
    <w:rsid w:val="002A533A"/>
    <w:rsid w:val="002A593D"/>
    <w:rsid w:val="002A6756"/>
    <w:rsid w:val="002A6C70"/>
    <w:rsid w:val="002A7BE1"/>
    <w:rsid w:val="002A7DF5"/>
    <w:rsid w:val="002B0338"/>
    <w:rsid w:val="002B0F2B"/>
    <w:rsid w:val="002B1739"/>
    <w:rsid w:val="002B2963"/>
    <w:rsid w:val="002B43CE"/>
    <w:rsid w:val="002B5280"/>
    <w:rsid w:val="002B57FA"/>
    <w:rsid w:val="002B5802"/>
    <w:rsid w:val="002B69E1"/>
    <w:rsid w:val="002B786D"/>
    <w:rsid w:val="002B7FCA"/>
    <w:rsid w:val="002C268C"/>
    <w:rsid w:val="002C3541"/>
    <w:rsid w:val="002C37D9"/>
    <w:rsid w:val="002C3999"/>
    <w:rsid w:val="002C46E4"/>
    <w:rsid w:val="002C4B61"/>
    <w:rsid w:val="002C6EC2"/>
    <w:rsid w:val="002D106A"/>
    <w:rsid w:val="002D1654"/>
    <w:rsid w:val="002D16BF"/>
    <w:rsid w:val="002D1992"/>
    <w:rsid w:val="002D3D09"/>
    <w:rsid w:val="002D5559"/>
    <w:rsid w:val="002D55C4"/>
    <w:rsid w:val="002D5D1C"/>
    <w:rsid w:val="002E03D3"/>
    <w:rsid w:val="002E050D"/>
    <w:rsid w:val="002E0AD3"/>
    <w:rsid w:val="002E15F3"/>
    <w:rsid w:val="002E17C7"/>
    <w:rsid w:val="002E2B96"/>
    <w:rsid w:val="002E2F70"/>
    <w:rsid w:val="002E32E0"/>
    <w:rsid w:val="002E396D"/>
    <w:rsid w:val="002E4B8C"/>
    <w:rsid w:val="002E549B"/>
    <w:rsid w:val="002E56C1"/>
    <w:rsid w:val="002E6E84"/>
    <w:rsid w:val="002E7649"/>
    <w:rsid w:val="002F0EA7"/>
    <w:rsid w:val="002F1764"/>
    <w:rsid w:val="002F2ECD"/>
    <w:rsid w:val="002F338B"/>
    <w:rsid w:val="002F40FA"/>
    <w:rsid w:val="002F5837"/>
    <w:rsid w:val="00300C75"/>
    <w:rsid w:val="0030188B"/>
    <w:rsid w:val="00305EE1"/>
    <w:rsid w:val="00307296"/>
    <w:rsid w:val="00310E28"/>
    <w:rsid w:val="003116E4"/>
    <w:rsid w:val="00311BB0"/>
    <w:rsid w:val="003128C6"/>
    <w:rsid w:val="00313FD0"/>
    <w:rsid w:val="003147CA"/>
    <w:rsid w:val="00314F9D"/>
    <w:rsid w:val="00316348"/>
    <w:rsid w:val="00317186"/>
    <w:rsid w:val="00317537"/>
    <w:rsid w:val="00317DA9"/>
    <w:rsid w:val="0032155E"/>
    <w:rsid w:val="00323677"/>
    <w:rsid w:val="003239E7"/>
    <w:rsid w:val="00323BF8"/>
    <w:rsid w:val="00323E46"/>
    <w:rsid w:val="003252B9"/>
    <w:rsid w:val="00325641"/>
    <w:rsid w:val="003270C1"/>
    <w:rsid w:val="00330A63"/>
    <w:rsid w:val="00330AC7"/>
    <w:rsid w:val="0033295D"/>
    <w:rsid w:val="00332AE2"/>
    <w:rsid w:val="00332E7F"/>
    <w:rsid w:val="003361A1"/>
    <w:rsid w:val="003364EF"/>
    <w:rsid w:val="00342585"/>
    <w:rsid w:val="003427B1"/>
    <w:rsid w:val="003429E1"/>
    <w:rsid w:val="00344609"/>
    <w:rsid w:val="00344F34"/>
    <w:rsid w:val="003458B2"/>
    <w:rsid w:val="0034609D"/>
    <w:rsid w:val="00347152"/>
    <w:rsid w:val="00347972"/>
    <w:rsid w:val="003517ED"/>
    <w:rsid w:val="00351878"/>
    <w:rsid w:val="00351B7A"/>
    <w:rsid w:val="00351C66"/>
    <w:rsid w:val="00352EF0"/>
    <w:rsid w:val="003530B2"/>
    <w:rsid w:val="00357E33"/>
    <w:rsid w:val="003602FC"/>
    <w:rsid w:val="003608A2"/>
    <w:rsid w:val="00360B07"/>
    <w:rsid w:val="00363D51"/>
    <w:rsid w:val="003649AA"/>
    <w:rsid w:val="00365EF1"/>
    <w:rsid w:val="003667AD"/>
    <w:rsid w:val="00366DB1"/>
    <w:rsid w:val="0036708B"/>
    <w:rsid w:val="00372DB2"/>
    <w:rsid w:val="003740CD"/>
    <w:rsid w:val="00375621"/>
    <w:rsid w:val="00375B18"/>
    <w:rsid w:val="003763D6"/>
    <w:rsid w:val="00376E36"/>
    <w:rsid w:val="00380383"/>
    <w:rsid w:val="00381595"/>
    <w:rsid w:val="00381D4F"/>
    <w:rsid w:val="00382803"/>
    <w:rsid w:val="00382919"/>
    <w:rsid w:val="00382E44"/>
    <w:rsid w:val="00383098"/>
    <w:rsid w:val="0038475A"/>
    <w:rsid w:val="003855F3"/>
    <w:rsid w:val="00385FBD"/>
    <w:rsid w:val="003863AA"/>
    <w:rsid w:val="00386A9A"/>
    <w:rsid w:val="0038700A"/>
    <w:rsid w:val="00390854"/>
    <w:rsid w:val="00390FEC"/>
    <w:rsid w:val="00391A6B"/>
    <w:rsid w:val="00391FC8"/>
    <w:rsid w:val="00392000"/>
    <w:rsid w:val="003930DF"/>
    <w:rsid w:val="0039482B"/>
    <w:rsid w:val="003952D5"/>
    <w:rsid w:val="003965A1"/>
    <w:rsid w:val="00397535"/>
    <w:rsid w:val="003A3FDC"/>
    <w:rsid w:val="003A41D8"/>
    <w:rsid w:val="003A4DA8"/>
    <w:rsid w:val="003A4FD6"/>
    <w:rsid w:val="003A513F"/>
    <w:rsid w:val="003A7124"/>
    <w:rsid w:val="003A7718"/>
    <w:rsid w:val="003B00E7"/>
    <w:rsid w:val="003B0FBD"/>
    <w:rsid w:val="003B1F76"/>
    <w:rsid w:val="003B23F4"/>
    <w:rsid w:val="003B254D"/>
    <w:rsid w:val="003B4EC4"/>
    <w:rsid w:val="003C2B44"/>
    <w:rsid w:val="003C3648"/>
    <w:rsid w:val="003C4570"/>
    <w:rsid w:val="003C6AC2"/>
    <w:rsid w:val="003C6AF5"/>
    <w:rsid w:val="003C7127"/>
    <w:rsid w:val="003C7E69"/>
    <w:rsid w:val="003D00DB"/>
    <w:rsid w:val="003D0CFB"/>
    <w:rsid w:val="003D361F"/>
    <w:rsid w:val="003D411F"/>
    <w:rsid w:val="003D4269"/>
    <w:rsid w:val="003D51A5"/>
    <w:rsid w:val="003D57A4"/>
    <w:rsid w:val="003E2064"/>
    <w:rsid w:val="003E20C1"/>
    <w:rsid w:val="003E36A6"/>
    <w:rsid w:val="003E3DF9"/>
    <w:rsid w:val="003E44F5"/>
    <w:rsid w:val="003E48C9"/>
    <w:rsid w:val="003E640F"/>
    <w:rsid w:val="003E7321"/>
    <w:rsid w:val="003F06DD"/>
    <w:rsid w:val="003F14E7"/>
    <w:rsid w:val="003F2879"/>
    <w:rsid w:val="003F34A4"/>
    <w:rsid w:val="003F3C41"/>
    <w:rsid w:val="003F48EE"/>
    <w:rsid w:val="003F52EB"/>
    <w:rsid w:val="003F5DC6"/>
    <w:rsid w:val="003F65A8"/>
    <w:rsid w:val="003F79DC"/>
    <w:rsid w:val="003F7C0F"/>
    <w:rsid w:val="00401360"/>
    <w:rsid w:val="00401534"/>
    <w:rsid w:val="00401FE7"/>
    <w:rsid w:val="00402A6F"/>
    <w:rsid w:val="00402EF2"/>
    <w:rsid w:val="00404D87"/>
    <w:rsid w:val="004059E8"/>
    <w:rsid w:val="00405C1A"/>
    <w:rsid w:val="00407567"/>
    <w:rsid w:val="00407DCE"/>
    <w:rsid w:val="00410E3C"/>
    <w:rsid w:val="00410F0C"/>
    <w:rsid w:val="00410FFC"/>
    <w:rsid w:val="00412FBC"/>
    <w:rsid w:val="00413A0A"/>
    <w:rsid w:val="00413F32"/>
    <w:rsid w:val="00416884"/>
    <w:rsid w:val="00416E93"/>
    <w:rsid w:val="0042194D"/>
    <w:rsid w:val="00422CC1"/>
    <w:rsid w:val="00422E14"/>
    <w:rsid w:val="00424EF2"/>
    <w:rsid w:val="0042689A"/>
    <w:rsid w:val="00430BD4"/>
    <w:rsid w:val="004319F8"/>
    <w:rsid w:val="00433AED"/>
    <w:rsid w:val="0043463C"/>
    <w:rsid w:val="00434C9F"/>
    <w:rsid w:val="00436031"/>
    <w:rsid w:val="00436314"/>
    <w:rsid w:val="00436A14"/>
    <w:rsid w:val="004410B7"/>
    <w:rsid w:val="00442F4B"/>
    <w:rsid w:val="00445870"/>
    <w:rsid w:val="00445981"/>
    <w:rsid w:val="0044598C"/>
    <w:rsid w:val="00451A88"/>
    <w:rsid w:val="00451C15"/>
    <w:rsid w:val="00452607"/>
    <w:rsid w:val="00452A4B"/>
    <w:rsid w:val="004555A8"/>
    <w:rsid w:val="00456271"/>
    <w:rsid w:val="00457DB4"/>
    <w:rsid w:val="00460A81"/>
    <w:rsid w:val="00460DA2"/>
    <w:rsid w:val="004620FD"/>
    <w:rsid w:val="004624D1"/>
    <w:rsid w:val="004631E1"/>
    <w:rsid w:val="00467782"/>
    <w:rsid w:val="00470255"/>
    <w:rsid w:val="0047070F"/>
    <w:rsid w:val="00471DF5"/>
    <w:rsid w:val="00473773"/>
    <w:rsid w:val="00474D6B"/>
    <w:rsid w:val="00475E41"/>
    <w:rsid w:val="00476DB7"/>
    <w:rsid w:val="004776D2"/>
    <w:rsid w:val="00477D9A"/>
    <w:rsid w:val="00477FF2"/>
    <w:rsid w:val="0048194A"/>
    <w:rsid w:val="0048232E"/>
    <w:rsid w:val="0048370D"/>
    <w:rsid w:val="00483BDF"/>
    <w:rsid w:val="00484933"/>
    <w:rsid w:val="00486C92"/>
    <w:rsid w:val="00487113"/>
    <w:rsid w:val="00491AF1"/>
    <w:rsid w:val="0049295D"/>
    <w:rsid w:val="00492ACD"/>
    <w:rsid w:val="004936A0"/>
    <w:rsid w:val="00495763"/>
    <w:rsid w:val="0049602E"/>
    <w:rsid w:val="0049662D"/>
    <w:rsid w:val="004A1A40"/>
    <w:rsid w:val="004A20C4"/>
    <w:rsid w:val="004A44AD"/>
    <w:rsid w:val="004A56A2"/>
    <w:rsid w:val="004A5B6D"/>
    <w:rsid w:val="004B0743"/>
    <w:rsid w:val="004B128B"/>
    <w:rsid w:val="004B1B65"/>
    <w:rsid w:val="004B1F18"/>
    <w:rsid w:val="004B21DC"/>
    <w:rsid w:val="004B299D"/>
    <w:rsid w:val="004B5507"/>
    <w:rsid w:val="004B7BF9"/>
    <w:rsid w:val="004C2632"/>
    <w:rsid w:val="004C64CA"/>
    <w:rsid w:val="004D357B"/>
    <w:rsid w:val="004D48C4"/>
    <w:rsid w:val="004D5F1F"/>
    <w:rsid w:val="004E0A2C"/>
    <w:rsid w:val="004E0A82"/>
    <w:rsid w:val="004E0FED"/>
    <w:rsid w:val="004E139E"/>
    <w:rsid w:val="004E2C74"/>
    <w:rsid w:val="004E2CFB"/>
    <w:rsid w:val="004E4D0F"/>
    <w:rsid w:val="004E4EB1"/>
    <w:rsid w:val="004E5710"/>
    <w:rsid w:val="004E61F9"/>
    <w:rsid w:val="004F12BF"/>
    <w:rsid w:val="004F1FB0"/>
    <w:rsid w:val="004F20F7"/>
    <w:rsid w:val="004F25FA"/>
    <w:rsid w:val="004F3907"/>
    <w:rsid w:val="004F49CA"/>
    <w:rsid w:val="004F5197"/>
    <w:rsid w:val="004F5E95"/>
    <w:rsid w:val="004F6134"/>
    <w:rsid w:val="004F736A"/>
    <w:rsid w:val="004F7381"/>
    <w:rsid w:val="005005AF"/>
    <w:rsid w:val="00503AAC"/>
    <w:rsid w:val="00503E1C"/>
    <w:rsid w:val="00504924"/>
    <w:rsid w:val="005075B3"/>
    <w:rsid w:val="005075DC"/>
    <w:rsid w:val="005078C3"/>
    <w:rsid w:val="00507CA9"/>
    <w:rsid w:val="0051160A"/>
    <w:rsid w:val="005117D7"/>
    <w:rsid w:val="005119AD"/>
    <w:rsid w:val="00512DA0"/>
    <w:rsid w:val="005131CA"/>
    <w:rsid w:val="005136BF"/>
    <w:rsid w:val="005153CC"/>
    <w:rsid w:val="005177A9"/>
    <w:rsid w:val="00520515"/>
    <w:rsid w:val="00521085"/>
    <w:rsid w:val="00524D8F"/>
    <w:rsid w:val="0053053A"/>
    <w:rsid w:val="00530CA9"/>
    <w:rsid w:val="00532214"/>
    <w:rsid w:val="00532A76"/>
    <w:rsid w:val="005335CD"/>
    <w:rsid w:val="00533903"/>
    <w:rsid w:val="00534551"/>
    <w:rsid w:val="005348AE"/>
    <w:rsid w:val="00534A2E"/>
    <w:rsid w:val="00534A83"/>
    <w:rsid w:val="00535F0F"/>
    <w:rsid w:val="00536200"/>
    <w:rsid w:val="0053779A"/>
    <w:rsid w:val="0053798F"/>
    <w:rsid w:val="005418ED"/>
    <w:rsid w:val="005457ED"/>
    <w:rsid w:val="00545E49"/>
    <w:rsid w:val="00545F4D"/>
    <w:rsid w:val="00552492"/>
    <w:rsid w:val="00553E73"/>
    <w:rsid w:val="00554007"/>
    <w:rsid w:val="00554D1D"/>
    <w:rsid w:val="00554FBA"/>
    <w:rsid w:val="005551B5"/>
    <w:rsid w:val="005554FB"/>
    <w:rsid w:val="00555DEC"/>
    <w:rsid w:val="00556F2F"/>
    <w:rsid w:val="0055709C"/>
    <w:rsid w:val="0056012F"/>
    <w:rsid w:val="00560F35"/>
    <w:rsid w:val="00562288"/>
    <w:rsid w:val="005627D1"/>
    <w:rsid w:val="0056318B"/>
    <w:rsid w:val="00563838"/>
    <w:rsid w:val="00563E67"/>
    <w:rsid w:val="005644E5"/>
    <w:rsid w:val="0056521F"/>
    <w:rsid w:val="005661D1"/>
    <w:rsid w:val="00566EB1"/>
    <w:rsid w:val="00567DA4"/>
    <w:rsid w:val="00571202"/>
    <w:rsid w:val="0057178A"/>
    <w:rsid w:val="00572B80"/>
    <w:rsid w:val="00573BCF"/>
    <w:rsid w:val="00575882"/>
    <w:rsid w:val="0058137D"/>
    <w:rsid w:val="005831C0"/>
    <w:rsid w:val="00583751"/>
    <w:rsid w:val="0058411E"/>
    <w:rsid w:val="00584621"/>
    <w:rsid w:val="00585D6F"/>
    <w:rsid w:val="00586591"/>
    <w:rsid w:val="00586C15"/>
    <w:rsid w:val="00587985"/>
    <w:rsid w:val="00587B0D"/>
    <w:rsid w:val="005926DF"/>
    <w:rsid w:val="00593616"/>
    <w:rsid w:val="00593C23"/>
    <w:rsid w:val="00595F8D"/>
    <w:rsid w:val="00597D45"/>
    <w:rsid w:val="005A062C"/>
    <w:rsid w:val="005A2EE6"/>
    <w:rsid w:val="005A314E"/>
    <w:rsid w:val="005A3674"/>
    <w:rsid w:val="005A36A7"/>
    <w:rsid w:val="005A3D08"/>
    <w:rsid w:val="005A599D"/>
    <w:rsid w:val="005A609A"/>
    <w:rsid w:val="005A615D"/>
    <w:rsid w:val="005A7791"/>
    <w:rsid w:val="005A7D2B"/>
    <w:rsid w:val="005B0B63"/>
    <w:rsid w:val="005B5112"/>
    <w:rsid w:val="005B53EE"/>
    <w:rsid w:val="005B5E2D"/>
    <w:rsid w:val="005B616E"/>
    <w:rsid w:val="005B7FBC"/>
    <w:rsid w:val="005B7FF1"/>
    <w:rsid w:val="005C0CD4"/>
    <w:rsid w:val="005C0D45"/>
    <w:rsid w:val="005C2FAF"/>
    <w:rsid w:val="005C5199"/>
    <w:rsid w:val="005C5C42"/>
    <w:rsid w:val="005C5F46"/>
    <w:rsid w:val="005C66B5"/>
    <w:rsid w:val="005C7049"/>
    <w:rsid w:val="005D13EC"/>
    <w:rsid w:val="005D4064"/>
    <w:rsid w:val="005D7068"/>
    <w:rsid w:val="005D7FDA"/>
    <w:rsid w:val="005E15F7"/>
    <w:rsid w:val="005E1AFB"/>
    <w:rsid w:val="005E428D"/>
    <w:rsid w:val="005E4B48"/>
    <w:rsid w:val="005E59B4"/>
    <w:rsid w:val="005E7490"/>
    <w:rsid w:val="005E767F"/>
    <w:rsid w:val="005F2878"/>
    <w:rsid w:val="005F3C41"/>
    <w:rsid w:val="005F4665"/>
    <w:rsid w:val="005F4C0D"/>
    <w:rsid w:val="005F59B7"/>
    <w:rsid w:val="006008B3"/>
    <w:rsid w:val="0060170E"/>
    <w:rsid w:val="0060207E"/>
    <w:rsid w:val="0060383A"/>
    <w:rsid w:val="00603C62"/>
    <w:rsid w:val="006042F1"/>
    <w:rsid w:val="00604B68"/>
    <w:rsid w:val="006055AA"/>
    <w:rsid w:val="0060584B"/>
    <w:rsid w:val="00605866"/>
    <w:rsid w:val="00605BA5"/>
    <w:rsid w:val="006067AF"/>
    <w:rsid w:val="00607526"/>
    <w:rsid w:val="00607C72"/>
    <w:rsid w:val="00610268"/>
    <w:rsid w:val="00610E4E"/>
    <w:rsid w:val="00611905"/>
    <w:rsid w:val="00611A71"/>
    <w:rsid w:val="006132BE"/>
    <w:rsid w:val="00613883"/>
    <w:rsid w:val="00614DEB"/>
    <w:rsid w:val="006157AD"/>
    <w:rsid w:val="00615B6B"/>
    <w:rsid w:val="00615BF5"/>
    <w:rsid w:val="006160C4"/>
    <w:rsid w:val="00616E83"/>
    <w:rsid w:val="00617EC5"/>
    <w:rsid w:val="0062066A"/>
    <w:rsid w:val="00620C3D"/>
    <w:rsid w:val="00621942"/>
    <w:rsid w:val="006230A7"/>
    <w:rsid w:val="00623770"/>
    <w:rsid w:val="00627E4D"/>
    <w:rsid w:val="00627F3C"/>
    <w:rsid w:val="00630778"/>
    <w:rsid w:val="00632D71"/>
    <w:rsid w:val="00636430"/>
    <w:rsid w:val="00636C80"/>
    <w:rsid w:val="00637102"/>
    <w:rsid w:val="00637744"/>
    <w:rsid w:val="00637E8E"/>
    <w:rsid w:val="00637F5C"/>
    <w:rsid w:val="006403A2"/>
    <w:rsid w:val="00642133"/>
    <w:rsid w:val="0064296F"/>
    <w:rsid w:val="00642EF7"/>
    <w:rsid w:val="0064325E"/>
    <w:rsid w:val="00643542"/>
    <w:rsid w:val="006449DA"/>
    <w:rsid w:val="006464AC"/>
    <w:rsid w:val="00646E81"/>
    <w:rsid w:val="00646FAF"/>
    <w:rsid w:val="00647ED9"/>
    <w:rsid w:val="00650226"/>
    <w:rsid w:val="0065202F"/>
    <w:rsid w:val="006530B5"/>
    <w:rsid w:val="0065512C"/>
    <w:rsid w:val="00655FE3"/>
    <w:rsid w:val="006600BA"/>
    <w:rsid w:val="00663AA7"/>
    <w:rsid w:val="006654C9"/>
    <w:rsid w:val="006667A2"/>
    <w:rsid w:val="00667B05"/>
    <w:rsid w:val="006711B1"/>
    <w:rsid w:val="00672418"/>
    <w:rsid w:val="00673E5B"/>
    <w:rsid w:val="00674C9F"/>
    <w:rsid w:val="00675326"/>
    <w:rsid w:val="0067646A"/>
    <w:rsid w:val="006767E3"/>
    <w:rsid w:val="006805DD"/>
    <w:rsid w:val="00683EA5"/>
    <w:rsid w:val="00685555"/>
    <w:rsid w:val="006858E8"/>
    <w:rsid w:val="006861F0"/>
    <w:rsid w:val="0068700F"/>
    <w:rsid w:val="00687229"/>
    <w:rsid w:val="00687D57"/>
    <w:rsid w:val="0069031B"/>
    <w:rsid w:val="0069119A"/>
    <w:rsid w:val="00691FD0"/>
    <w:rsid w:val="006920E7"/>
    <w:rsid w:val="00692B91"/>
    <w:rsid w:val="0069317A"/>
    <w:rsid w:val="0069334F"/>
    <w:rsid w:val="006940CE"/>
    <w:rsid w:val="006943C2"/>
    <w:rsid w:val="006946E2"/>
    <w:rsid w:val="006954F3"/>
    <w:rsid w:val="00697782"/>
    <w:rsid w:val="006A2492"/>
    <w:rsid w:val="006A27D3"/>
    <w:rsid w:val="006A3EBB"/>
    <w:rsid w:val="006A4AD6"/>
    <w:rsid w:val="006A6511"/>
    <w:rsid w:val="006B1668"/>
    <w:rsid w:val="006B1743"/>
    <w:rsid w:val="006B27D6"/>
    <w:rsid w:val="006B30C1"/>
    <w:rsid w:val="006B3654"/>
    <w:rsid w:val="006B3C80"/>
    <w:rsid w:val="006B413C"/>
    <w:rsid w:val="006B4BA0"/>
    <w:rsid w:val="006B6AB8"/>
    <w:rsid w:val="006C0521"/>
    <w:rsid w:val="006C1082"/>
    <w:rsid w:val="006C2300"/>
    <w:rsid w:val="006C448A"/>
    <w:rsid w:val="006C4F23"/>
    <w:rsid w:val="006C55A7"/>
    <w:rsid w:val="006C68B2"/>
    <w:rsid w:val="006D06A3"/>
    <w:rsid w:val="006D0AE3"/>
    <w:rsid w:val="006D2122"/>
    <w:rsid w:val="006D329E"/>
    <w:rsid w:val="006D4130"/>
    <w:rsid w:val="006D4239"/>
    <w:rsid w:val="006D466E"/>
    <w:rsid w:val="006D56ED"/>
    <w:rsid w:val="006D5E76"/>
    <w:rsid w:val="006D66CD"/>
    <w:rsid w:val="006D725F"/>
    <w:rsid w:val="006D72DA"/>
    <w:rsid w:val="006D7FDF"/>
    <w:rsid w:val="006E11FD"/>
    <w:rsid w:val="006E1E4B"/>
    <w:rsid w:val="006E21F9"/>
    <w:rsid w:val="006E2B3D"/>
    <w:rsid w:val="006E39DC"/>
    <w:rsid w:val="006E4993"/>
    <w:rsid w:val="006E56F6"/>
    <w:rsid w:val="006E6049"/>
    <w:rsid w:val="006E648C"/>
    <w:rsid w:val="006E6B1E"/>
    <w:rsid w:val="006F0E31"/>
    <w:rsid w:val="006F0E96"/>
    <w:rsid w:val="006F1C72"/>
    <w:rsid w:val="006F215E"/>
    <w:rsid w:val="006F3262"/>
    <w:rsid w:val="006F3876"/>
    <w:rsid w:val="006F4728"/>
    <w:rsid w:val="006F5F1A"/>
    <w:rsid w:val="006F6535"/>
    <w:rsid w:val="006F6FBC"/>
    <w:rsid w:val="006F7A85"/>
    <w:rsid w:val="007002FA"/>
    <w:rsid w:val="007010B8"/>
    <w:rsid w:val="007015AF"/>
    <w:rsid w:val="007017D4"/>
    <w:rsid w:val="00704BD3"/>
    <w:rsid w:val="007055CA"/>
    <w:rsid w:val="00705B01"/>
    <w:rsid w:val="007074A9"/>
    <w:rsid w:val="00707673"/>
    <w:rsid w:val="00710807"/>
    <w:rsid w:val="00710E69"/>
    <w:rsid w:val="0071176A"/>
    <w:rsid w:val="0071386E"/>
    <w:rsid w:val="00715428"/>
    <w:rsid w:val="0072012B"/>
    <w:rsid w:val="007201A5"/>
    <w:rsid w:val="0072162B"/>
    <w:rsid w:val="00723DE5"/>
    <w:rsid w:val="00724640"/>
    <w:rsid w:val="00727494"/>
    <w:rsid w:val="007310D2"/>
    <w:rsid w:val="00731805"/>
    <w:rsid w:val="00731896"/>
    <w:rsid w:val="00731964"/>
    <w:rsid w:val="007326D1"/>
    <w:rsid w:val="007328CF"/>
    <w:rsid w:val="00732C48"/>
    <w:rsid w:val="0073303A"/>
    <w:rsid w:val="007336C0"/>
    <w:rsid w:val="00733718"/>
    <w:rsid w:val="00734019"/>
    <w:rsid w:val="007343CE"/>
    <w:rsid w:val="00735888"/>
    <w:rsid w:val="00735D92"/>
    <w:rsid w:val="00736DEA"/>
    <w:rsid w:val="00737353"/>
    <w:rsid w:val="00737368"/>
    <w:rsid w:val="00741A2B"/>
    <w:rsid w:val="00742132"/>
    <w:rsid w:val="0074213B"/>
    <w:rsid w:val="007431D6"/>
    <w:rsid w:val="0074352F"/>
    <w:rsid w:val="007436D7"/>
    <w:rsid w:val="007446FA"/>
    <w:rsid w:val="00747690"/>
    <w:rsid w:val="007535C3"/>
    <w:rsid w:val="00753B8A"/>
    <w:rsid w:val="00754961"/>
    <w:rsid w:val="00757A2D"/>
    <w:rsid w:val="00757BBF"/>
    <w:rsid w:val="007601C8"/>
    <w:rsid w:val="00760882"/>
    <w:rsid w:val="00761344"/>
    <w:rsid w:val="007632B5"/>
    <w:rsid w:val="0076383D"/>
    <w:rsid w:val="00763F81"/>
    <w:rsid w:val="007657DD"/>
    <w:rsid w:val="00766E70"/>
    <w:rsid w:val="00770202"/>
    <w:rsid w:val="007703D4"/>
    <w:rsid w:val="0077160B"/>
    <w:rsid w:val="0077186F"/>
    <w:rsid w:val="007721AE"/>
    <w:rsid w:val="00773BFD"/>
    <w:rsid w:val="00774F1F"/>
    <w:rsid w:val="0077504C"/>
    <w:rsid w:val="00776A8B"/>
    <w:rsid w:val="00776DD0"/>
    <w:rsid w:val="0078090E"/>
    <w:rsid w:val="00783512"/>
    <w:rsid w:val="00784416"/>
    <w:rsid w:val="007858A3"/>
    <w:rsid w:val="0078757E"/>
    <w:rsid w:val="00787AAD"/>
    <w:rsid w:val="007916D7"/>
    <w:rsid w:val="00791DDA"/>
    <w:rsid w:val="00792966"/>
    <w:rsid w:val="00794DE7"/>
    <w:rsid w:val="007972F6"/>
    <w:rsid w:val="007976CF"/>
    <w:rsid w:val="00797C27"/>
    <w:rsid w:val="007A1501"/>
    <w:rsid w:val="007A1FD9"/>
    <w:rsid w:val="007A2A1A"/>
    <w:rsid w:val="007A3969"/>
    <w:rsid w:val="007A4CF3"/>
    <w:rsid w:val="007A55B4"/>
    <w:rsid w:val="007A66AA"/>
    <w:rsid w:val="007A7AB7"/>
    <w:rsid w:val="007B04A0"/>
    <w:rsid w:val="007B0520"/>
    <w:rsid w:val="007B14C7"/>
    <w:rsid w:val="007B1AA6"/>
    <w:rsid w:val="007B2206"/>
    <w:rsid w:val="007B32B3"/>
    <w:rsid w:val="007B3361"/>
    <w:rsid w:val="007B3CC4"/>
    <w:rsid w:val="007B4957"/>
    <w:rsid w:val="007B4FE4"/>
    <w:rsid w:val="007B78C1"/>
    <w:rsid w:val="007B7EE0"/>
    <w:rsid w:val="007C0B63"/>
    <w:rsid w:val="007C2FF1"/>
    <w:rsid w:val="007C53E0"/>
    <w:rsid w:val="007C62DB"/>
    <w:rsid w:val="007C6784"/>
    <w:rsid w:val="007C6B94"/>
    <w:rsid w:val="007C6DE5"/>
    <w:rsid w:val="007C70AD"/>
    <w:rsid w:val="007C794D"/>
    <w:rsid w:val="007D0228"/>
    <w:rsid w:val="007D180B"/>
    <w:rsid w:val="007D3458"/>
    <w:rsid w:val="007D3D17"/>
    <w:rsid w:val="007D3D40"/>
    <w:rsid w:val="007D424E"/>
    <w:rsid w:val="007D44E3"/>
    <w:rsid w:val="007D5427"/>
    <w:rsid w:val="007D6DE0"/>
    <w:rsid w:val="007D6FF7"/>
    <w:rsid w:val="007D7020"/>
    <w:rsid w:val="007E1028"/>
    <w:rsid w:val="007E3C26"/>
    <w:rsid w:val="007E724C"/>
    <w:rsid w:val="007F5447"/>
    <w:rsid w:val="007F6EF4"/>
    <w:rsid w:val="00802FDC"/>
    <w:rsid w:val="008030A0"/>
    <w:rsid w:val="00803952"/>
    <w:rsid w:val="00804FB7"/>
    <w:rsid w:val="008065F3"/>
    <w:rsid w:val="008068C8"/>
    <w:rsid w:val="00807D31"/>
    <w:rsid w:val="00810B5E"/>
    <w:rsid w:val="00811EDD"/>
    <w:rsid w:val="008136EB"/>
    <w:rsid w:val="008146E1"/>
    <w:rsid w:val="00814817"/>
    <w:rsid w:val="00816031"/>
    <w:rsid w:val="008166CC"/>
    <w:rsid w:val="008167A5"/>
    <w:rsid w:val="00822BDA"/>
    <w:rsid w:val="00823459"/>
    <w:rsid w:val="00824F0E"/>
    <w:rsid w:val="008252AE"/>
    <w:rsid w:val="00826572"/>
    <w:rsid w:val="008276B1"/>
    <w:rsid w:val="00830D06"/>
    <w:rsid w:val="008318F6"/>
    <w:rsid w:val="00837B7C"/>
    <w:rsid w:val="00842BF2"/>
    <w:rsid w:val="00843FA4"/>
    <w:rsid w:val="008446F8"/>
    <w:rsid w:val="0084535B"/>
    <w:rsid w:val="00846242"/>
    <w:rsid w:val="00850B90"/>
    <w:rsid w:val="00850F1E"/>
    <w:rsid w:val="00853EB8"/>
    <w:rsid w:val="00854BA2"/>
    <w:rsid w:val="008552D9"/>
    <w:rsid w:val="0085674D"/>
    <w:rsid w:val="0085687D"/>
    <w:rsid w:val="00856C76"/>
    <w:rsid w:val="0085719C"/>
    <w:rsid w:val="00860B2A"/>
    <w:rsid w:val="00861167"/>
    <w:rsid w:val="00861FF2"/>
    <w:rsid w:val="00862A8A"/>
    <w:rsid w:val="00866F42"/>
    <w:rsid w:val="00870CD2"/>
    <w:rsid w:val="008718C6"/>
    <w:rsid w:val="00872BFF"/>
    <w:rsid w:val="00874929"/>
    <w:rsid w:val="00874945"/>
    <w:rsid w:val="0087615E"/>
    <w:rsid w:val="00876AA0"/>
    <w:rsid w:val="0087797E"/>
    <w:rsid w:val="00877A6C"/>
    <w:rsid w:val="00880993"/>
    <w:rsid w:val="00880F2E"/>
    <w:rsid w:val="0088101E"/>
    <w:rsid w:val="00882330"/>
    <w:rsid w:val="0088276F"/>
    <w:rsid w:val="00882ED4"/>
    <w:rsid w:val="00883147"/>
    <w:rsid w:val="00885016"/>
    <w:rsid w:val="00885A9E"/>
    <w:rsid w:val="00886197"/>
    <w:rsid w:val="0088656E"/>
    <w:rsid w:val="0089043B"/>
    <w:rsid w:val="0089256A"/>
    <w:rsid w:val="00892D6B"/>
    <w:rsid w:val="00892F3F"/>
    <w:rsid w:val="0089367C"/>
    <w:rsid w:val="00893CFA"/>
    <w:rsid w:val="00894415"/>
    <w:rsid w:val="00895078"/>
    <w:rsid w:val="00895C4A"/>
    <w:rsid w:val="00896AEF"/>
    <w:rsid w:val="00896C65"/>
    <w:rsid w:val="008A14C6"/>
    <w:rsid w:val="008A6956"/>
    <w:rsid w:val="008B0848"/>
    <w:rsid w:val="008B1059"/>
    <w:rsid w:val="008B1A4B"/>
    <w:rsid w:val="008B1F11"/>
    <w:rsid w:val="008B335A"/>
    <w:rsid w:val="008B3759"/>
    <w:rsid w:val="008B3A38"/>
    <w:rsid w:val="008B5531"/>
    <w:rsid w:val="008C064F"/>
    <w:rsid w:val="008C11D8"/>
    <w:rsid w:val="008C1CD8"/>
    <w:rsid w:val="008C3642"/>
    <w:rsid w:val="008C53F8"/>
    <w:rsid w:val="008C69A9"/>
    <w:rsid w:val="008C72BB"/>
    <w:rsid w:val="008D2139"/>
    <w:rsid w:val="008D3CF6"/>
    <w:rsid w:val="008D4D39"/>
    <w:rsid w:val="008D63F1"/>
    <w:rsid w:val="008E16D5"/>
    <w:rsid w:val="008E1812"/>
    <w:rsid w:val="008E1C67"/>
    <w:rsid w:val="008E1D04"/>
    <w:rsid w:val="008E2015"/>
    <w:rsid w:val="008E2E69"/>
    <w:rsid w:val="008E38A1"/>
    <w:rsid w:val="008E55BA"/>
    <w:rsid w:val="008F087A"/>
    <w:rsid w:val="008F1151"/>
    <w:rsid w:val="008F2181"/>
    <w:rsid w:val="008F3E5E"/>
    <w:rsid w:val="008F477A"/>
    <w:rsid w:val="008F63D9"/>
    <w:rsid w:val="008F694F"/>
    <w:rsid w:val="008F6A3F"/>
    <w:rsid w:val="00901360"/>
    <w:rsid w:val="00901F82"/>
    <w:rsid w:val="009021A4"/>
    <w:rsid w:val="00902237"/>
    <w:rsid w:val="00902E89"/>
    <w:rsid w:val="009039AC"/>
    <w:rsid w:val="00904A5A"/>
    <w:rsid w:val="009050B8"/>
    <w:rsid w:val="00905247"/>
    <w:rsid w:val="009064C4"/>
    <w:rsid w:val="009067ED"/>
    <w:rsid w:val="009069BB"/>
    <w:rsid w:val="00906C4D"/>
    <w:rsid w:val="009078E1"/>
    <w:rsid w:val="009111E8"/>
    <w:rsid w:val="009112B9"/>
    <w:rsid w:val="00912187"/>
    <w:rsid w:val="009127AA"/>
    <w:rsid w:val="009128FE"/>
    <w:rsid w:val="00912F60"/>
    <w:rsid w:val="009163F8"/>
    <w:rsid w:val="009168DE"/>
    <w:rsid w:val="00917104"/>
    <w:rsid w:val="009233BB"/>
    <w:rsid w:val="00924448"/>
    <w:rsid w:val="009260FA"/>
    <w:rsid w:val="009274BE"/>
    <w:rsid w:val="00931EDB"/>
    <w:rsid w:val="00932741"/>
    <w:rsid w:val="009328AE"/>
    <w:rsid w:val="0093293B"/>
    <w:rsid w:val="0093788F"/>
    <w:rsid w:val="00943D06"/>
    <w:rsid w:val="00945DBA"/>
    <w:rsid w:val="00945EDA"/>
    <w:rsid w:val="009476D5"/>
    <w:rsid w:val="00950AD8"/>
    <w:rsid w:val="00950E62"/>
    <w:rsid w:val="00952480"/>
    <w:rsid w:val="00953178"/>
    <w:rsid w:val="00954808"/>
    <w:rsid w:val="00954D69"/>
    <w:rsid w:val="009568D6"/>
    <w:rsid w:val="0096087E"/>
    <w:rsid w:val="0096149C"/>
    <w:rsid w:val="00962142"/>
    <w:rsid w:val="00963679"/>
    <w:rsid w:val="00963A3F"/>
    <w:rsid w:val="00963BC4"/>
    <w:rsid w:val="0096622F"/>
    <w:rsid w:val="00967369"/>
    <w:rsid w:val="00970F5E"/>
    <w:rsid w:val="0097371E"/>
    <w:rsid w:val="009747D7"/>
    <w:rsid w:val="009766B5"/>
    <w:rsid w:val="0097765D"/>
    <w:rsid w:val="009807DF"/>
    <w:rsid w:val="00980AC2"/>
    <w:rsid w:val="00982F51"/>
    <w:rsid w:val="0098350F"/>
    <w:rsid w:val="009847D0"/>
    <w:rsid w:val="00984F6B"/>
    <w:rsid w:val="009855A5"/>
    <w:rsid w:val="009859C4"/>
    <w:rsid w:val="009876B0"/>
    <w:rsid w:val="009901A4"/>
    <w:rsid w:val="00990C30"/>
    <w:rsid w:val="00991760"/>
    <w:rsid w:val="00991A6A"/>
    <w:rsid w:val="00992845"/>
    <w:rsid w:val="00993716"/>
    <w:rsid w:val="00994F8B"/>
    <w:rsid w:val="009A1CFF"/>
    <w:rsid w:val="009A318F"/>
    <w:rsid w:val="009A7B5C"/>
    <w:rsid w:val="009B101F"/>
    <w:rsid w:val="009B3425"/>
    <w:rsid w:val="009B3CBE"/>
    <w:rsid w:val="009B3CE5"/>
    <w:rsid w:val="009B5144"/>
    <w:rsid w:val="009B5CA0"/>
    <w:rsid w:val="009B5D50"/>
    <w:rsid w:val="009B7F1A"/>
    <w:rsid w:val="009C041A"/>
    <w:rsid w:val="009C0C2A"/>
    <w:rsid w:val="009C401F"/>
    <w:rsid w:val="009C43BD"/>
    <w:rsid w:val="009C47DB"/>
    <w:rsid w:val="009C5342"/>
    <w:rsid w:val="009C6FE3"/>
    <w:rsid w:val="009C7221"/>
    <w:rsid w:val="009C773E"/>
    <w:rsid w:val="009C7D24"/>
    <w:rsid w:val="009D08CE"/>
    <w:rsid w:val="009D2006"/>
    <w:rsid w:val="009D36C3"/>
    <w:rsid w:val="009D3E2A"/>
    <w:rsid w:val="009D4F7B"/>
    <w:rsid w:val="009D533C"/>
    <w:rsid w:val="009D6C7E"/>
    <w:rsid w:val="009D7A48"/>
    <w:rsid w:val="009E0C96"/>
    <w:rsid w:val="009E1B64"/>
    <w:rsid w:val="009E1CFA"/>
    <w:rsid w:val="009E226D"/>
    <w:rsid w:val="009E2747"/>
    <w:rsid w:val="009E2B86"/>
    <w:rsid w:val="009E35EF"/>
    <w:rsid w:val="009E3D98"/>
    <w:rsid w:val="009E4358"/>
    <w:rsid w:val="009E43D5"/>
    <w:rsid w:val="009E5419"/>
    <w:rsid w:val="009E54E0"/>
    <w:rsid w:val="009E79C6"/>
    <w:rsid w:val="009F0D60"/>
    <w:rsid w:val="009F21CB"/>
    <w:rsid w:val="009F2382"/>
    <w:rsid w:val="009F2B0F"/>
    <w:rsid w:val="009F2C21"/>
    <w:rsid w:val="009F351A"/>
    <w:rsid w:val="009F3528"/>
    <w:rsid w:val="009F4B59"/>
    <w:rsid w:val="009F5194"/>
    <w:rsid w:val="009F53E9"/>
    <w:rsid w:val="009F58D8"/>
    <w:rsid w:val="009F6522"/>
    <w:rsid w:val="009F77ED"/>
    <w:rsid w:val="00A00390"/>
    <w:rsid w:val="00A01266"/>
    <w:rsid w:val="00A01A7B"/>
    <w:rsid w:val="00A01EB3"/>
    <w:rsid w:val="00A04757"/>
    <w:rsid w:val="00A053EA"/>
    <w:rsid w:val="00A063F1"/>
    <w:rsid w:val="00A06F9D"/>
    <w:rsid w:val="00A12912"/>
    <w:rsid w:val="00A1390F"/>
    <w:rsid w:val="00A13F69"/>
    <w:rsid w:val="00A147CB"/>
    <w:rsid w:val="00A15E61"/>
    <w:rsid w:val="00A171B3"/>
    <w:rsid w:val="00A21206"/>
    <w:rsid w:val="00A22B0C"/>
    <w:rsid w:val="00A233CB"/>
    <w:rsid w:val="00A23711"/>
    <w:rsid w:val="00A23A01"/>
    <w:rsid w:val="00A240A7"/>
    <w:rsid w:val="00A24F04"/>
    <w:rsid w:val="00A26896"/>
    <w:rsid w:val="00A26E7D"/>
    <w:rsid w:val="00A276DE"/>
    <w:rsid w:val="00A27BC5"/>
    <w:rsid w:val="00A320DF"/>
    <w:rsid w:val="00A33E60"/>
    <w:rsid w:val="00A351CC"/>
    <w:rsid w:val="00A35E91"/>
    <w:rsid w:val="00A40EEF"/>
    <w:rsid w:val="00A41415"/>
    <w:rsid w:val="00A43512"/>
    <w:rsid w:val="00A45BFA"/>
    <w:rsid w:val="00A4775D"/>
    <w:rsid w:val="00A47B86"/>
    <w:rsid w:val="00A50361"/>
    <w:rsid w:val="00A50E71"/>
    <w:rsid w:val="00A51EAD"/>
    <w:rsid w:val="00A52226"/>
    <w:rsid w:val="00A54618"/>
    <w:rsid w:val="00A55243"/>
    <w:rsid w:val="00A5560C"/>
    <w:rsid w:val="00A55EDD"/>
    <w:rsid w:val="00A55F38"/>
    <w:rsid w:val="00A5693C"/>
    <w:rsid w:val="00A57394"/>
    <w:rsid w:val="00A574BA"/>
    <w:rsid w:val="00A57FB3"/>
    <w:rsid w:val="00A61517"/>
    <w:rsid w:val="00A6166A"/>
    <w:rsid w:val="00A63591"/>
    <w:rsid w:val="00A639A9"/>
    <w:rsid w:val="00A63BE5"/>
    <w:rsid w:val="00A6696B"/>
    <w:rsid w:val="00A6725D"/>
    <w:rsid w:val="00A67BDA"/>
    <w:rsid w:val="00A70DBB"/>
    <w:rsid w:val="00A722D4"/>
    <w:rsid w:val="00A745FA"/>
    <w:rsid w:val="00A74C01"/>
    <w:rsid w:val="00A76732"/>
    <w:rsid w:val="00A778F7"/>
    <w:rsid w:val="00A801CC"/>
    <w:rsid w:val="00A80E6A"/>
    <w:rsid w:val="00A82F37"/>
    <w:rsid w:val="00A849C4"/>
    <w:rsid w:val="00A84A6C"/>
    <w:rsid w:val="00A84E82"/>
    <w:rsid w:val="00A862EF"/>
    <w:rsid w:val="00A87071"/>
    <w:rsid w:val="00A90C6B"/>
    <w:rsid w:val="00A91B0B"/>
    <w:rsid w:val="00A91B6B"/>
    <w:rsid w:val="00A91EDD"/>
    <w:rsid w:val="00A91FB3"/>
    <w:rsid w:val="00A94C27"/>
    <w:rsid w:val="00A95434"/>
    <w:rsid w:val="00A95531"/>
    <w:rsid w:val="00A9569D"/>
    <w:rsid w:val="00A968A7"/>
    <w:rsid w:val="00A96E38"/>
    <w:rsid w:val="00A97707"/>
    <w:rsid w:val="00A97D55"/>
    <w:rsid w:val="00AA04EB"/>
    <w:rsid w:val="00AA07A4"/>
    <w:rsid w:val="00AA0BFE"/>
    <w:rsid w:val="00AA1FF3"/>
    <w:rsid w:val="00AA2DDE"/>
    <w:rsid w:val="00AA3084"/>
    <w:rsid w:val="00AA448B"/>
    <w:rsid w:val="00AA776E"/>
    <w:rsid w:val="00AA7907"/>
    <w:rsid w:val="00AB1499"/>
    <w:rsid w:val="00AB21FC"/>
    <w:rsid w:val="00AB3585"/>
    <w:rsid w:val="00AB3BF7"/>
    <w:rsid w:val="00AB65B4"/>
    <w:rsid w:val="00AC1578"/>
    <w:rsid w:val="00AC229C"/>
    <w:rsid w:val="00AC3E6C"/>
    <w:rsid w:val="00AC4221"/>
    <w:rsid w:val="00AC4AB6"/>
    <w:rsid w:val="00AC5FF3"/>
    <w:rsid w:val="00AC6181"/>
    <w:rsid w:val="00AC716F"/>
    <w:rsid w:val="00AC7F48"/>
    <w:rsid w:val="00AD046E"/>
    <w:rsid w:val="00AD26BB"/>
    <w:rsid w:val="00AD2A6F"/>
    <w:rsid w:val="00AD303D"/>
    <w:rsid w:val="00AD4601"/>
    <w:rsid w:val="00AE1D8E"/>
    <w:rsid w:val="00AE33F6"/>
    <w:rsid w:val="00AE3485"/>
    <w:rsid w:val="00AE3844"/>
    <w:rsid w:val="00AE4FAE"/>
    <w:rsid w:val="00AE6348"/>
    <w:rsid w:val="00AE6CEB"/>
    <w:rsid w:val="00AE6E37"/>
    <w:rsid w:val="00AE7284"/>
    <w:rsid w:val="00AF09E8"/>
    <w:rsid w:val="00AF1A3C"/>
    <w:rsid w:val="00AF2998"/>
    <w:rsid w:val="00AF36C8"/>
    <w:rsid w:val="00AF4BA3"/>
    <w:rsid w:val="00AF4D55"/>
    <w:rsid w:val="00AF66B8"/>
    <w:rsid w:val="00AF6C0B"/>
    <w:rsid w:val="00AF787E"/>
    <w:rsid w:val="00B001E6"/>
    <w:rsid w:val="00B01098"/>
    <w:rsid w:val="00B02328"/>
    <w:rsid w:val="00B02593"/>
    <w:rsid w:val="00B02697"/>
    <w:rsid w:val="00B02D97"/>
    <w:rsid w:val="00B03361"/>
    <w:rsid w:val="00B03D5F"/>
    <w:rsid w:val="00B04E25"/>
    <w:rsid w:val="00B053F2"/>
    <w:rsid w:val="00B07FDF"/>
    <w:rsid w:val="00B11ADC"/>
    <w:rsid w:val="00B14AB7"/>
    <w:rsid w:val="00B16B4B"/>
    <w:rsid w:val="00B172AF"/>
    <w:rsid w:val="00B17B22"/>
    <w:rsid w:val="00B20FA0"/>
    <w:rsid w:val="00B2249C"/>
    <w:rsid w:val="00B226A9"/>
    <w:rsid w:val="00B25E4E"/>
    <w:rsid w:val="00B27A5C"/>
    <w:rsid w:val="00B30215"/>
    <w:rsid w:val="00B30455"/>
    <w:rsid w:val="00B30D26"/>
    <w:rsid w:val="00B31B09"/>
    <w:rsid w:val="00B34C8A"/>
    <w:rsid w:val="00B34E49"/>
    <w:rsid w:val="00B3517E"/>
    <w:rsid w:val="00B35429"/>
    <w:rsid w:val="00B40264"/>
    <w:rsid w:val="00B408AE"/>
    <w:rsid w:val="00B44E9B"/>
    <w:rsid w:val="00B45135"/>
    <w:rsid w:val="00B4568F"/>
    <w:rsid w:val="00B45807"/>
    <w:rsid w:val="00B45EE7"/>
    <w:rsid w:val="00B46CD3"/>
    <w:rsid w:val="00B502D7"/>
    <w:rsid w:val="00B51836"/>
    <w:rsid w:val="00B52044"/>
    <w:rsid w:val="00B5212F"/>
    <w:rsid w:val="00B53298"/>
    <w:rsid w:val="00B542DB"/>
    <w:rsid w:val="00B55608"/>
    <w:rsid w:val="00B55D45"/>
    <w:rsid w:val="00B55FF8"/>
    <w:rsid w:val="00B572A5"/>
    <w:rsid w:val="00B60D3A"/>
    <w:rsid w:val="00B60FB2"/>
    <w:rsid w:val="00B619D1"/>
    <w:rsid w:val="00B61AC3"/>
    <w:rsid w:val="00B62E11"/>
    <w:rsid w:val="00B63E32"/>
    <w:rsid w:val="00B64959"/>
    <w:rsid w:val="00B64E93"/>
    <w:rsid w:val="00B6529A"/>
    <w:rsid w:val="00B65CEE"/>
    <w:rsid w:val="00B6619C"/>
    <w:rsid w:val="00B663B2"/>
    <w:rsid w:val="00B671E5"/>
    <w:rsid w:val="00B67EA9"/>
    <w:rsid w:val="00B700B5"/>
    <w:rsid w:val="00B711F9"/>
    <w:rsid w:val="00B72471"/>
    <w:rsid w:val="00B729D8"/>
    <w:rsid w:val="00B72A00"/>
    <w:rsid w:val="00B72E37"/>
    <w:rsid w:val="00B72F64"/>
    <w:rsid w:val="00B7308F"/>
    <w:rsid w:val="00B73BC6"/>
    <w:rsid w:val="00B74365"/>
    <w:rsid w:val="00B75D9F"/>
    <w:rsid w:val="00B76F67"/>
    <w:rsid w:val="00B77012"/>
    <w:rsid w:val="00B77157"/>
    <w:rsid w:val="00B77F63"/>
    <w:rsid w:val="00B812FA"/>
    <w:rsid w:val="00B832FD"/>
    <w:rsid w:val="00B83A78"/>
    <w:rsid w:val="00B84676"/>
    <w:rsid w:val="00B84DFD"/>
    <w:rsid w:val="00B8684C"/>
    <w:rsid w:val="00B86BA7"/>
    <w:rsid w:val="00B910B8"/>
    <w:rsid w:val="00B9124E"/>
    <w:rsid w:val="00B91821"/>
    <w:rsid w:val="00B91BF3"/>
    <w:rsid w:val="00B93157"/>
    <w:rsid w:val="00B93398"/>
    <w:rsid w:val="00B93626"/>
    <w:rsid w:val="00B96572"/>
    <w:rsid w:val="00B9679B"/>
    <w:rsid w:val="00B96C62"/>
    <w:rsid w:val="00BA44F6"/>
    <w:rsid w:val="00BA4A02"/>
    <w:rsid w:val="00BA4CD4"/>
    <w:rsid w:val="00BA6D37"/>
    <w:rsid w:val="00BA7104"/>
    <w:rsid w:val="00BB0571"/>
    <w:rsid w:val="00BB3D19"/>
    <w:rsid w:val="00BB3D6B"/>
    <w:rsid w:val="00BB4C40"/>
    <w:rsid w:val="00BB5ADF"/>
    <w:rsid w:val="00BB658A"/>
    <w:rsid w:val="00BB6BAE"/>
    <w:rsid w:val="00BB7B78"/>
    <w:rsid w:val="00BC16C9"/>
    <w:rsid w:val="00BC1A7E"/>
    <w:rsid w:val="00BC2252"/>
    <w:rsid w:val="00BC3662"/>
    <w:rsid w:val="00BC5203"/>
    <w:rsid w:val="00BC5C19"/>
    <w:rsid w:val="00BC6C55"/>
    <w:rsid w:val="00BD3959"/>
    <w:rsid w:val="00BD3FE2"/>
    <w:rsid w:val="00BD4CA9"/>
    <w:rsid w:val="00BD4F5C"/>
    <w:rsid w:val="00BD5562"/>
    <w:rsid w:val="00BD6AC6"/>
    <w:rsid w:val="00BE0D88"/>
    <w:rsid w:val="00BE1EF0"/>
    <w:rsid w:val="00BE5E26"/>
    <w:rsid w:val="00BE615C"/>
    <w:rsid w:val="00BE659D"/>
    <w:rsid w:val="00BE76CA"/>
    <w:rsid w:val="00BE7871"/>
    <w:rsid w:val="00BF1A21"/>
    <w:rsid w:val="00BF1EF2"/>
    <w:rsid w:val="00BF1FDE"/>
    <w:rsid w:val="00BF21E6"/>
    <w:rsid w:val="00BF2869"/>
    <w:rsid w:val="00BF316C"/>
    <w:rsid w:val="00BF39EA"/>
    <w:rsid w:val="00BF4244"/>
    <w:rsid w:val="00BF4AB4"/>
    <w:rsid w:val="00BF4DBD"/>
    <w:rsid w:val="00BF4EED"/>
    <w:rsid w:val="00BF59D3"/>
    <w:rsid w:val="00BF5E96"/>
    <w:rsid w:val="00BF647C"/>
    <w:rsid w:val="00C031E7"/>
    <w:rsid w:val="00C04879"/>
    <w:rsid w:val="00C048F5"/>
    <w:rsid w:val="00C069C6"/>
    <w:rsid w:val="00C074AB"/>
    <w:rsid w:val="00C1058D"/>
    <w:rsid w:val="00C11168"/>
    <w:rsid w:val="00C12299"/>
    <w:rsid w:val="00C16A6C"/>
    <w:rsid w:val="00C17811"/>
    <w:rsid w:val="00C17E97"/>
    <w:rsid w:val="00C21CB5"/>
    <w:rsid w:val="00C23D79"/>
    <w:rsid w:val="00C24B72"/>
    <w:rsid w:val="00C25F84"/>
    <w:rsid w:val="00C27106"/>
    <w:rsid w:val="00C30AC4"/>
    <w:rsid w:val="00C32D20"/>
    <w:rsid w:val="00C36240"/>
    <w:rsid w:val="00C373D2"/>
    <w:rsid w:val="00C37E02"/>
    <w:rsid w:val="00C40AED"/>
    <w:rsid w:val="00C436C6"/>
    <w:rsid w:val="00C46475"/>
    <w:rsid w:val="00C468E5"/>
    <w:rsid w:val="00C472CB"/>
    <w:rsid w:val="00C47623"/>
    <w:rsid w:val="00C507F6"/>
    <w:rsid w:val="00C50A55"/>
    <w:rsid w:val="00C562B2"/>
    <w:rsid w:val="00C56B9B"/>
    <w:rsid w:val="00C56EDB"/>
    <w:rsid w:val="00C57606"/>
    <w:rsid w:val="00C57772"/>
    <w:rsid w:val="00C57FDC"/>
    <w:rsid w:val="00C60D77"/>
    <w:rsid w:val="00C60DC1"/>
    <w:rsid w:val="00C61E8F"/>
    <w:rsid w:val="00C62FDB"/>
    <w:rsid w:val="00C6352D"/>
    <w:rsid w:val="00C655E4"/>
    <w:rsid w:val="00C656B1"/>
    <w:rsid w:val="00C65AC4"/>
    <w:rsid w:val="00C67078"/>
    <w:rsid w:val="00C70E30"/>
    <w:rsid w:val="00C7107C"/>
    <w:rsid w:val="00C71A35"/>
    <w:rsid w:val="00C72FE9"/>
    <w:rsid w:val="00C745BE"/>
    <w:rsid w:val="00C7538D"/>
    <w:rsid w:val="00C80437"/>
    <w:rsid w:val="00C80476"/>
    <w:rsid w:val="00C806E2"/>
    <w:rsid w:val="00C80D87"/>
    <w:rsid w:val="00C810B5"/>
    <w:rsid w:val="00C811C3"/>
    <w:rsid w:val="00C812BB"/>
    <w:rsid w:val="00C81416"/>
    <w:rsid w:val="00C82A4E"/>
    <w:rsid w:val="00C83401"/>
    <w:rsid w:val="00C8361A"/>
    <w:rsid w:val="00C837D9"/>
    <w:rsid w:val="00C84A9B"/>
    <w:rsid w:val="00C85317"/>
    <w:rsid w:val="00C85F24"/>
    <w:rsid w:val="00C8790D"/>
    <w:rsid w:val="00C90C67"/>
    <w:rsid w:val="00C90D65"/>
    <w:rsid w:val="00C91416"/>
    <w:rsid w:val="00C9351A"/>
    <w:rsid w:val="00C9373A"/>
    <w:rsid w:val="00C93E36"/>
    <w:rsid w:val="00C953D0"/>
    <w:rsid w:val="00C95521"/>
    <w:rsid w:val="00C95E91"/>
    <w:rsid w:val="00CA22FF"/>
    <w:rsid w:val="00CA4858"/>
    <w:rsid w:val="00CA6D22"/>
    <w:rsid w:val="00CB1A37"/>
    <w:rsid w:val="00CB2E4A"/>
    <w:rsid w:val="00CB55FC"/>
    <w:rsid w:val="00CB5E2F"/>
    <w:rsid w:val="00CB75CC"/>
    <w:rsid w:val="00CB7861"/>
    <w:rsid w:val="00CC0E0D"/>
    <w:rsid w:val="00CC0EDE"/>
    <w:rsid w:val="00CC3172"/>
    <w:rsid w:val="00CC4892"/>
    <w:rsid w:val="00CC59AD"/>
    <w:rsid w:val="00CC7509"/>
    <w:rsid w:val="00CC7511"/>
    <w:rsid w:val="00CD0DD2"/>
    <w:rsid w:val="00CD168F"/>
    <w:rsid w:val="00CD27EE"/>
    <w:rsid w:val="00CD2EDB"/>
    <w:rsid w:val="00CD4271"/>
    <w:rsid w:val="00CD4F24"/>
    <w:rsid w:val="00CD53D6"/>
    <w:rsid w:val="00CD55D2"/>
    <w:rsid w:val="00CD584D"/>
    <w:rsid w:val="00CD5A9D"/>
    <w:rsid w:val="00CD6B2F"/>
    <w:rsid w:val="00CD76B0"/>
    <w:rsid w:val="00CD7F86"/>
    <w:rsid w:val="00CE0144"/>
    <w:rsid w:val="00CE037A"/>
    <w:rsid w:val="00CE115F"/>
    <w:rsid w:val="00CE502D"/>
    <w:rsid w:val="00CE5EB0"/>
    <w:rsid w:val="00CE7939"/>
    <w:rsid w:val="00CF01B0"/>
    <w:rsid w:val="00CF0756"/>
    <w:rsid w:val="00CF1559"/>
    <w:rsid w:val="00CF16C1"/>
    <w:rsid w:val="00CF16C8"/>
    <w:rsid w:val="00CF1EED"/>
    <w:rsid w:val="00CF220E"/>
    <w:rsid w:val="00CF2713"/>
    <w:rsid w:val="00CF2D83"/>
    <w:rsid w:val="00CF528D"/>
    <w:rsid w:val="00CF7429"/>
    <w:rsid w:val="00D0106E"/>
    <w:rsid w:val="00D012F9"/>
    <w:rsid w:val="00D01E77"/>
    <w:rsid w:val="00D0431B"/>
    <w:rsid w:val="00D047AC"/>
    <w:rsid w:val="00D04FD4"/>
    <w:rsid w:val="00D05C01"/>
    <w:rsid w:val="00D0669A"/>
    <w:rsid w:val="00D06F59"/>
    <w:rsid w:val="00D10009"/>
    <w:rsid w:val="00D140B3"/>
    <w:rsid w:val="00D158D2"/>
    <w:rsid w:val="00D16ADF"/>
    <w:rsid w:val="00D17BA2"/>
    <w:rsid w:val="00D17EB7"/>
    <w:rsid w:val="00D202E9"/>
    <w:rsid w:val="00D206B8"/>
    <w:rsid w:val="00D20EE2"/>
    <w:rsid w:val="00D2113E"/>
    <w:rsid w:val="00D21BD5"/>
    <w:rsid w:val="00D2342E"/>
    <w:rsid w:val="00D270F6"/>
    <w:rsid w:val="00D27439"/>
    <w:rsid w:val="00D30336"/>
    <w:rsid w:val="00D30E55"/>
    <w:rsid w:val="00D31E0D"/>
    <w:rsid w:val="00D3250A"/>
    <w:rsid w:val="00D32BE5"/>
    <w:rsid w:val="00D339A2"/>
    <w:rsid w:val="00D34F59"/>
    <w:rsid w:val="00D3514E"/>
    <w:rsid w:val="00D352F7"/>
    <w:rsid w:val="00D376E2"/>
    <w:rsid w:val="00D37A77"/>
    <w:rsid w:val="00D37F55"/>
    <w:rsid w:val="00D41A23"/>
    <w:rsid w:val="00D43329"/>
    <w:rsid w:val="00D43A16"/>
    <w:rsid w:val="00D43B36"/>
    <w:rsid w:val="00D442B9"/>
    <w:rsid w:val="00D45B33"/>
    <w:rsid w:val="00D46182"/>
    <w:rsid w:val="00D46C67"/>
    <w:rsid w:val="00D515AC"/>
    <w:rsid w:val="00D54412"/>
    <w:rsid w:val="00D54619"/>
    <w:rsid w:val="00D5689E"/>
    <w:rsid w:val="00D56F17"/>
    <w:rsid w:val="00D60831"/>
    <w:rsid w:val="00D61266"/>
    <w:rsid w:val="00D612F4"/>
    <w:rsid w:val="00D617E7"/>
    <w:rsid w:val="00D6194A"/>
    <w:rsid w:val="00D63BD0"/>
    <w:rsid w:val="00D63FA5"/>
    <w:rsid w:val="00D64420"/>
    <w:rsid w:val="00D64560"/>
    <w:rsid w:val="00D64BD2"/>
    <w:rsid w:val="00D655BF"/>
    <w:rsid w:val="00D657E2"/>
    <w:rsid w:val="00D66E14"/>
    <w:rsid w:val="00D7037D"/>
    <w:rsid w:val="00D719B1"/>
    <w:rsid w:val="00D743B3"/>
    <w:rsid w:val="00D74F5E"/>
    <w:rsid w:val="00D75183"/>
    <w:rsid w:val="00D751A9"/>
    <w:rsid w:val="00D81589"/>
    <w:rsid w:val="00D8170A"/>
    <w:rsid w:val="00D84310"/>
    <w:rsid w:val="00D84503"/>
    <w:rsid w:val="00D87D9E"/>
    <w:rsid w:val="00D90390"/>
    <w:rsid w:val="00D90679"/>
    <w:rsid w:val="00D90806"/>
    <w:rsid w:val="00D90C49"/>
    <w:rsid w:val="00D943EA"/>
    <w:rsid w:val="00D9466A"/>
    <w:rsid w:val="00D949A3"/>
    <w:rsid w:val="00D95150"/>
    <w:rsid w:val="00D95D0D"/>
    <w:rsid w:val="00D96C0A"/>
    <w:rsid w:val="00D96DF9"/>
    <w:rsid w:val="00D975B7"/>
    <w:rsid w:val="00D979BE"/>
    <w:rsid w:val="00D97BFB"/>
    <w:rsid w:val="00D97C74"/>
    <w:rsid w:val="00DA14A3"/>
    <w:rsid w:val="00DA2175"/>
    <w:rsid w:val="00DA2990"/>
    <w:rsid w:val="00DA396B"/>
    <w:rsid w:val="00DA44DD"/>
    <w:rsid w:val="00DA4744"/>
    <w:rsid w:val="00DA654A"/>
    <w:rsid w:val="00DB009A"/>
    <w:rsid w:val="00DB0CDA"/>
    <w:rsid w:val="00DB2507"/>
    <w:rsid w:val="00DB3888"/>
    <w:rsid w:val="00DB7B51"/>
    <w:rsid w:val="00DC0569"/>
    <w:rsid w:val="00DC224E"/>
    <w:rsid w:val="00DC2D01"/>
    <w:rsid w:val="00DC41E3"/>
    <w:rsid w:val="00DC431D"/>
    <w:rsid w:val="00DC4E5D"/>
    <w:rsid w:val="00DC6BAB"/>
    <w:rsid w:val="00DD050E"/>
    <w:rsid w:val="00DD0704"/>
    <w:rsid w:val="00DD140F"/>
    <w:rsid w:val="00DD5F3B"/>
    <w:rsid w:val="00DD608C"/>
    <w:rsid w:val="00DE1B5C"/>
    <w:rsid w:val="00DE1D66"/>
    <w:rsid w:val="00DE206F"/>
    <w:rsid w:val="00DE2303"/>
    <w:rsid w:val="00DE3EA6"/>
    <w:rsid w:val="00DE462A"/>
    <w:rsid w:val="00DE492D"/>
    <w:rsid w:val="00DE6E1A"/>
    <w:rsid w:val="00DE7215"/>
    <w:rsid w:val="00DF0311"/>
    <w:rsid w:val="00DF1139"/>
    <w:rsid w:val="00DF1850"/>
    <w:rsid w:val="00DF212D"/>
    <w:rsid w:val="00DF2242"/>
    <w:rsid w:val="00DF2943"/>
    <w:rsid w:val="00DF3A7F"/>
    <w:rsid w:val="00DF3E4B"/>
    <w:rsid w:val="00DF3EB7"/>
    <w:rsid w:val="00DF7EAB"/>
    <w:rsid w:val="00E007B6"/>
    <w:rsid w:val="00E00FE5"/>
    <w:rsid w:val="00E01078"/>
    <w:rsid w:val="00E02710"/>
    <w:rsid w:val="00E03B37"/>
    <w:rsid w:val="00E042B7"/>
    <w:rsid w:val="00E059DB"/>
    <w:rsid w:val="00E07D42"/>
    <w:rsid w:val="00E07FBD"/>
    <w:rsid w:val="00E10319"/>
    <w:rsid w:val="00E10D57"/>
    <w:rsid w:val="00E12477"/>
    <w:rsid w:val="00E135B7"/>
    <w:rsid w:val="00E13FE0"/>
    <w:rsid w:val="00E14D14"/>
    <w:rsid w:val="00E1612B"/>
    <w:rsid w:val="00E16C1E"/>
    <w:rsid w:val="00E16DCC"/>
    <w:rsid w:val="00E16DDB"/>
    <w:rsid w:val="00E17FA9"/>
    <w:rsid w:val="00E2121C"/>
    <w:rsid w:val="00E21358"/>
    <w:rsid w:val="00E21A83"/>
    <w:rsid w:val="00E22601"/>
    <w:rsid w:val="00E22BC9"/>
    <w:rsid w:val="00E22D7F"/>
    <w:rsid w:val="00E22F5E"/>
    <w:rsid w:val="00E23910"/>
    <w:rsid w:val="00E3086B"/>
    <w:rsid w:val="00E34739"/>
    <w:rsid w:val="00E34E70"/>
    <w:rsid w:val="00E35991"/>
    <w:rsid w:val="00E35CCA"/>
    <w:rsid w:val="00E365CC"/>
    <w:rsid w:val="00E4043A"/>
    <w:rsid w:val="00E42564"/>
    <w:rsid w:val="00E43002"/>
    <w:rsid w:val="00E43026"/>
    <w:rsid w:val="00E4342E"/>
    <w:rsid w:val="00E43CC8"/>
    <w:rsid w:val="00E43EFA"/>
    <w:rsid w:val="00E46084"/>
    <w:rsid w:val="00E47417"/>
    <w:rsid w:val="00E506DA"/>
    <w:rsid w:val="00E507D1"/>
    <w:rsid w:val="00E527DA"/>
    <w:rsid w:val="00E5589B"/>
    <w:rsid w:val="00E55911"/>
    <w:rsid w:val="00E569BA"/>
    <w:rsid w:val="00E573A9"/>
    <w:rsid w:val="00E60BE7"/>
    <w:rsid w:val="00E64F54"/>
    <w:rsid w:val="00E65075"/>
    <w:rsid w:val="00E6510E"/>
    <w:rsid w:val="00E651B5"/>
    <w:rsid w:val="00E65AFF"/>
    <w:rsid w:val="00E669D7"/>
    <w:rsid w:val="00E67246"/>
    <w:rsid w:val="00E71AE3"/>
    <w:rsid w:val="00E73925"/>
    <w:rsid w:val="00E74804"/>
    <w:rsid w:val="00E752AB"/>
    <w:rsid w:val="00E758C8"/>
    <w:rsid w:val="00E75B50"/>
    <w:rsid w:val="00E7764A"/>
    <w:rsid w:val="00E81CC2"/>
    <w:rsid w:val="00E83A83"/>
    <w:rsid w:val="00E8578B"/>
    <w:rsid w:val="00E86127"/>
    <w:rsid w:val="00E8645B"/>
    <w:rsid w:val="00E864A3"/>
    <w:rsid w:val="00E87C0B"/>
    <w:rsid w:val="00E9110C"/>
    <w:rsid w:val="00E94693"/>
    <w:rsid w:val="00E948FA"/>
    <w:rsid w:val="00EA0662"/>
    <w:rsid w:val="00EA0990"/>
    <w:rsid w:val="00EA09AE"/>
    <w:rsid w:val="00EA1B73"/>
    <w:rsid w:val="00EA1CD6"/>
    <w:rsid w:val="00EA23E5"/>
    <w:rsid w:val="00EA408A"/>
    <w:rsid w:val="00EA5FC7"/>
    <w:rsid w:val="00EB1711"/>
    <w:rsid w:val="00EB4C7D"/>
    <w:rsid w:val="00EB5507"/>
    <w:rsid w:val="00EB57A7"/>
    <w:rsid w:val="00EB5913"/>
    <w:rsid w:val="00EB68AD"/>
    <w:rsid w:val="00EB72C8"/>
    <w:rsid w:val="00EC0880"/>
    <w:rsid w:val="00EC15FD"/>
    <w:rsid w:val="00EC23A1"/>
    <w:rsid w:val="00EC336F"/>
    <w:rsid w:val="00EC33A7"/>
    <w:rsid w:val="00EC428A"/>
    <w:rsid w:val="00EC42EF"/>
    <w:rsid w:val="00EC4DF6"/>
    <w:rsid w:val="00EC5D95"/>
    <w:rsid w:val="00EC5F7F"/>
    <w:rsid w:val="00EC7468"/>
    <w:rsid w:val="00ED216C"/>
    <w:rsid w:val="00ED261B"/>
    <w:rsid w:val="00ED2736"/>
    <w:rsid w:val="00ED2B3C"/>
    <w:rsid w:val="00ED4B03"/>
    <w:rsid w:val="00ED4D28"/>
    <w:rsid w:val="00ED542B"/>
    <w:rsid w:val="00ED6EF1"/>
    <w:rsid w:val="00ED7A16"/>
    <w:rsid w:val="00ED7CF7"/>
    <w:rsid w:val="00EE0046"/>
    <w:rsid w:val="00EE20D5"/>
    <w:rsid w:val="00EE29BD"/>
    <w:rsid w:val="00EE2D59"/>
    <w:rsid w:val="00EE3D05"/>
    <w:rsid w:val="00EE3FD3"/>
    <w:rsid w:val="00EE4E2E"/>
    <w:rsid w:val="00EE53F9"/>
    <w:rsid w:val="00EE564C"/>
    <w:rsid w:val="00EE566D"/>
    <w:rsid w:val="00EE7712"/>
    <w:rsid w:val="00EE7DD3"/>
    <w:rsid w:val="00EF029E"/>
    <w:rsid w:val="00EF0CFB"/>
    <w:rsid w:val="00EF0FAE"/>
    <w:rsid w:val="00EF4AB6"/>
    <w:rsid w:val="00EF7BAE"/>
    <w:rsid w:val="00F001B7"/>
    <w:rsid w:val="00F01321"/>
    <w:rsid w:val="00F04510"/>
    <w:rsid w:val="00F05D41"/>
    <w:rsid w:val="00F0629D"/>
    <w:rsid w:val="00F1059E"/>
    <w:rsid w:val="00F12D9D"/>
    <w:rsid w:val="00F131FE"/>
    <w:rsid w:val="00F14AFC"/>
    <w:rsid w:val="00F14F83"/>
    <w:rsid w:val="00F154D5"/>
    <w:rsid w:val="00F15597"/>
    <w:rsid w:val="00F1569B"/>
    <w:rsid w:val="00F20197"/>
    <w:rsid w:val="00F2071A"/>
    <w:rsid w:val="00F21BFE"/>
    <w:rsid w:val="00F21F89"/>
    <w:rsid w:val="00F22F4B"/>
    <w:rsid w:val="00F233D3"/>
    <w:rsid w:val="00F23D9C"/>
    <w:rsid w:val="00F243AA"/>
    <w:rsid w:val="00F24C09"/>
    <w:rsid w:val="00F25444"/>
    <w:rsid w:val="00F25461"/>
    <w:rsid w:val="00F266DE"/>
    <w:rsid w:val="00F30249"/>
    <w:rsid w:val="00F307AC"/>
    <w:rsid w:val="00F31552"/>
    <w:rsid w:val="00F3467E"/>
    <w:rsid w:val="00F353C6"/>
    <w:rsid w:val="00F37C27"/>
    <w:rsid w:val="00F37FA5"/>
    <w:rsid w:val="00F41378"/>
    <w:rsid w:val="00F422A0"/>
    <w:rsid w:val="00F42E80"/>
    <w:rsid w:val="00F45C7B"/>
    <w:rsid w:val="00F46D16"/>
    <w:rsid w:val="00F4701E"/>
    <w:rsid w:val="00F479B2"/>
    <w:rsid w:val="00F47D08"/>
    <w:rsid w:val="00F51A64"/>
    <w:rsid w:val="00F52F3F"/>
    <w:rsid w:val="00F540B5"/>
    <w:rsid w:val="00F55309"/>
    <w:rsid w:val="00F553CE"/>
    <w:rsid w:val="00F556B9"/>
    <w:rsid w:val="00F56686"/>
    <w:rsid w:val="00F57515"/>
    <w:rsid w:val="00F57A3B"/>
    <w:rsid w:val="00F60A96"/>
    <w:rsid w:val="00F611F3"/>
    <w:rsid w:val="00F61B15"/>
    <w:rsid w:val="00F61F19"/>
    <w:rsid w:val="00F63928"/>
    <w:rsid w:val="00F63EE2"/>
    <w:rsid w:val="00F64EAE"/>
    <w:rsid w:val="00F652F5"/>
    <w:rsid w:val="00F66C6F"/>
    <w:rsid w:val="00F670F0"/>
    <w:rsid w:val="00F70E05"/>
    <w:rsid w:val="00F73657"/>
    <w:rsid w:val="00F7400B"/>
    <w:rsid w:val="00F742F0"/>
    <w:rsid w:val="00F76771"/>
    <w:rsid w:val="00F76D84"/>
    <w:rsid w:val="00F77E75"/>
    <w:rsid w:val="00F81A71"/>
    <w:rsid w:val="00F820B5"/>
    <w:rsid w:val="00F8351F"/>
    <w:rsid w:val="00F8710D"/>
    <w:rsid w:val="00F91009"/>
    <w:rsid w:val="00F93420"/>
    <w:rsid w:val="00F936D1"/>
    <w:rsid w:val="00F941F5"/>
    <w:rsid w:val="00F942B9"/>
    <w:rsid w:val="00F94CA6"/>
    <w:rsid w:val="00F94EB0"/>
    <w:rsid w:val="00F962ED"/>
    <w:rsid w:val="00FA224A"/>
    <w:rsid w:val="00FA4076"/>
    <w:rsid w:val="00FA44D0"/>
    <w:rsid w:val="00FA6D63"/>
    <w:rsid w:val="00FA7415"/>
    <w:rsid w:val="00FA7E5B"/>
    <w:rsid w:val="00FB0B18"/>
    <w:rsid w:val="00FB1618"/>
    <w:rsid w:val="00FB29E9"/>
    <w:rsid w:val="00FB45A9"/>
    <w:rsid w:val="00FB4A2A"/>
    <w:rsid w:val="00FB4B22"/>
    <w:rsid w:val="00FB630E"/>
    <w:rsid w:val="00FB6EBE"/>
    <w:rsid w:val="00FB6F2B"/>
    <w:rsid w:val="00FB7C13"/>
    <w:rsid w:val="00FC146C"/>
    <w:rsid w:val="00FC1C58"/>
    <w:rsid w:val="00FC23FE"/>
    <w:rsid w:val="00FC262D"/>
    <w:rsid w:val="00FC2956"/>
    <w:rsid w:val="00FC2C71"/>
    <w:rsid w:val="00FC56E3"/>
    <w:rsid w:val="00FC6C90"/>
    <w:rsid w:val="00FC6C9A"/>
    <w:rsid w:val="00FC7726"/>
    <w:rsid w:val="00FC7A45"/>
    <w:rsid w:val="00FD0979"/>
    <w:rsid w:val="00FD27C3"/>
    <w:rsid w:val="00FD4715"/>
    <w:rsid w:val="00FD4ACD"/>
    <w:rsid w:val="00FD4B05"/>
    <w:rsid w:val="00FD4EB9"/>
    <w:rsid w:val="00FD514B"/>
    <w:rsid w:val="00FD61E2"/>
    <w:rsid w:val="00FD6B20"/>
    <w:rsid w:val="00FD7FAD"/>
    <w:rsid w:val="00FE0E8A"/>
    <w:rsid w:val="00FE0EC9"/>
    <w:rsid w:val="00FE2A34"/>
    <w:rsid w:val="00FE4606"/>
    <w:rsid w:val="00FE6544"/>
    <w:rsid w:val="00FE65A6"/>
    <w:rsid w:val="00FE673D"/>
    <w:rsid w:val="00FE6D89"/>
    <w:rsid w:val="00FE7394"/>
    <w:rsid w:val="00FE7626"/>
    <w:rsid w:val="00FE7C87"/>
    <w:rsid w:val="00FF13F8"/>
    <w:rsid w:val="00FF178B"/>
    <w:rsid w:val="00FF2699"/>
    <w:rsid w:val="00FF2A39"/>
    <w:rsid w:val="00FF5410"/>
    <w:rsid w:val="00FF567E"/>
    <w:rsid w:val="00FF5A24"/>
    <w:rsid w:val="00FF5AA8"/>
    <w:rsid w:val="00FF5E42"/>
    <w:rsid w:val="00FF6195"/>
    <w:rsid w:val="00FF7430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CC5609"/>
  <w15:docId w15:val="{5B3F7366-17C3-402D-8056-0899D455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1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rPr>
      <w:rFonts w:ascii="Calibri" w:hAnsi="Calibri"/>
      <w:szCs w:val="21"/>
    </w:rPr>
  </w:style>
  <w:style w:type="character" w:customStyle="1" w:styleId="a4">
    <w:name w:val="書式なし (文字)"/>
    <w:link w:val="a3"/>
    <w:uiPriority w:val="99"/>
    <w:rPr>
      <w:rFonts w:ascii="Calibri" w:hAnsi="Calibri"/>
      <w:kern w:val="2"/>
      <w:sz w:val="21"/>
      <w:szCs w:val="21"/>
    </w:rPr>
  </w:style>
  <w:style w:type="paragraph" w:styleId="a5">
    <w:name w:val="Balloon Text"/>
    <w:basedOn w:val="a"/>
    <w:link w:val="a6"/>
    <w:uiPriority w:val="99"/>
    <w:rPr>
      <w:rFonts w:ascii="Arial" w:eastAsia="ＭＳ ゴシック" w:hAnsi="Arial"/>
      <w:sz w:val="18"/>
      <w:szCs w:val="18"/>
    </w:rPr>
  </w:style>
  <w:style w:type="character" w:customStyle="1" w:styleId="a6">
    <w:name w:val="吹き出し (文字)"/>
    <w:link w:val="a5"/>
    <w:uiPriority w:val="99"/>
    <w:locked/>
    <w:rPr>
      <w:rFonts w:ascii="Arial" w:eastAsia="ＭＳ ゴシック" w:hAnsi="Arial"/>
      <w:kern w:val="2"/>
      <w:sz w:val="18"/>
      <w:szCs w:val="18"/>
      <w:lang w:val="en-US" w:eastAsia="ja-JP" w:bidi="ar-SA"/>
    </w:rPr>
  </w:style>
  <w:style w:type="character" w:customStyle="1" w:styleId="10">
    <w:name w:val="見出し 1 (文字)"/>
    <w:rPr>
      <w:rFonts w:eastAsia="ＭＳ 明朝"/>
      <w:b/>
      <w:kern w:val="32"/>
      <w:sz w:val="32"/>
      <w:lang w:val="en-US" w:eastAsia="en-US"/>
    </w:rPr>
  </w:style>
  <w:style w:type="character" w:styleId="a7">
    <w:name w:val="Hyperlink"/>
    <w:uiPriority w:val="99"/>
    <w:rPr>
      <w:color w:val="0000FF"/>
      <w:u w:val="single"/>
    </w:rPr>
  </w:style>
  <w:style w:type="paragraph" w:styleId="a8">
    <w:name w:val="footer"/>
    <w:basedOn w:val="a"/>
    <w:link w:val="a9"/>
    <w:uiPriority w:val="99"/>
    <w:pPr>
      <w:tabs>
        <w:tab w:val="center" w:pos="4252"/>
        <w:tab w:val="right" w:pos="8504"/>
      </w:tabs>
    </w:pPr>
  </w:style>
  <w:style w:type="character" w:customStyle="1" w:styleId="a9">
    <w:name w:val="フッター (文字)"/>
    <w:basedOn w:val="a0"/>
    <w:link w:val="a8"/>
    <w:uiPriority w:val="99"/>
    <w:rPr>
      <w:kern w:val="2"/>
      <w:sz w:val="21"/>
      <w:szCs w:val="24"/>
    </w:rPr>
  </w:style>
  <w:style w:type="character" w:styleId="aa">
    <w:name w:val="page number"/>
    <w:basedOn w:val="a0"/>
  </w:style>
  <w:style w:type="paragraph" w:styleId="ab">
    <w:name w:val="No Spacing"/>
    <w:uiPriority w:val="1"/>
    <w:qFormat/>
    <w:pPr>
      <w:widowControl w:val="0"/>
      <w:jc w:val="both"/>
    </w:pPr>
    <w:rPr>
      <w:kern w:val="2"/>
      <w:sz w:val="21"/>
      <w:szCs w:val="24"/>
    </w:rPr>
  </w:style>
  <w:style w:type="paragraph" w:styleId="ac">
    <w:name w:val="header"/>
    <w:basedOn w:val="a"/>
    <w:link w:val="ad"/>
    <w:uiPriority w:val="99"/>
    <w:pPr>
      <w:tabs>
        <w:tab w:val="center" w:pos="4513"/>
        <w:tab w:val="right" w:pos="9026"/>
      </w:tabs>
    </w:pPr>
  </w:style>
  <w:style w:type="character" w:customStyle="1" w:styleId="ad">
    <w:name w:val="ヘッダー (文字)"/>
    <w:link w:val="ac"/>
    <w:uiPriority w:val="99"/>
    <w:rPr>
      <w:kern w:val="2"/>
      <w:sz w:val="21"/>
      <w:szCs w:val="24"/>
      <w:lang w:val="en-US" w:eastAsia="ja-JP"/>
    </w:rPr>
  </w:style>
  <w:style w:type="character" w:styleId="ae">
    <w:name w:val="line number"/>
    <w:uiPriority w:val="99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Arial" w:hAnsi="Arial" w:cs="Arial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Pr>
      <w:rFonts w:ascii="Arial" w:hAnsi="Arial" w:cs="Arial"/>
      <w:noProof/>
      <w:kern w:val="2"/>
      <w:sz w:val="24"/>
      <w:szCs w:val="24"/>
    </w:rPr>
  </w:style>
  <w:style w:type="paragraph" w:styleId="af">
    <w:name w:val="List Paragraph"/>
    <w:basedOn w:val="a"/>
    <w:uiPriority w:val="34"/>
    <w:qFormat/>
    <w:pPr>
      <w:ind w:leftChars="400" w:left="840"/>
    </w:pPr>
    <w:rPr>
      <w:rFonts w:eastAsiaTheme="minorEastAsia"/>
    </w:rPr>
  </w:style>
  <w:style w:type="paragraph" w:styleId="Web">
    <w:name w:val="Normal (Web)"/>
    <w:basedOn w:val="a"/>
    <w:uiPriority w:val="99"/>
    <w:unhideWhenUsed/>
    <w:pPr>
      <w:widowControl/>
      <w:spacing w:after="165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fault">
    <w:name w:val="Default"/>
    <w:link w:val="Default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styleId="af0">
    <w:name w:val="Strong"/>
    <w:basedOn w:val="a0"/>
    <w:uiPriority w:val="22"/>
    <w:qFormat/>
    <w:rPr>
      <w:b/>
      <w:bCs/>
    </w:rPr>
  </w:style>
  <w:style w:type="paragraph" w:styleId="af1">
    <w:name w:val="annotation text"/>
    <w:basedOn w:val="a"/>
    <w:link w:val="af2"/>
    <w:uiPriority w:val="99"/>
    <w:unhideWhenUsed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Pr>
      <w:kern w:val="2"/>
    </w:rPr>
  </w:style>
  <w:style w:type="character" w:customStyle="1" w:styleId="af3">
    <w:name w:val="コメント内容 (文字)"/>
    <w:basedOn w:val="af2"/>
    <w:link w:val="af4"/>
    <w:uiPriority w:val="99"/>
    <w:rPr>
      <w:b/>
      <w:bCs/>
      <w:kern w:val="2"/>
    </w:rPr>
  </w:style>
  <w:style w:type="paragraph" w:styleId="af4">
    <w:name w:val="annotation subject"/>
    <w:basedOn w:val="af1"/>
    <w:next w:val="af1"/>
    <w:link w:val="af3"/>
    <w:uiPriority w:val="99"/>
    <w:unhideWhenUsed/>
    <w:rPr>
      <w:b/>
      <w:bCs/>
    </w:rPr>
  </w:style>
  <w:style w:type="character" w:customStyle="1" w:styleId="11">
    <w:name w:val="見出し 1 (文字)1"/>
    <w:basedOn w:val="a0"/>
    <w:link w:val="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styleId="af5">
    <w:name w:val="annotation reference"/>
    <w:basedOn w:val="a0"/>
    <w:uiPriority w:val="99"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styleId="af6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customStyle="1" w:styleId="interref">
    <w:name w:val="interref"/>
    <w:basedOn w:val="a0"/>
  </w:style>
  <w:style w:type="character" w:styleId="af7">
    <w:name w:val="Emphasis"/>
    <w:basedOn w:val="a0"/>
    <w:uiPriority w:val="20"/>
    <w:qFormat/>
    <w:rPr>
      <w:i/>
      <w:iCs/>
    </w:rPr>
  </w:style>
  <w:style w:type="paragraph" w:styleId="af8">
    <w:name w:val="Revision"/>
    <w:hidden/>
    <w:uiPriority w:val="99"/>
    <w:semiHidden/>
    <w:rPr>
      <w:rFonts w:ascii="Times New Roman" w:hAnsi="Times New Roman"/>
      <w:kern w:val="2"/>
      <w:sz w:val="21"/>
      <w:szCs w:val="24"/>
    </w:rPr>
  </w:style>
  <w:style w:type="table" w:styleId="af9">
    <w:name w:val="Table Grid"/>
    <w:basedOn w:val="a1"/>
    <w:rsid w:val="00ED273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150BA3"/>
    <w:rPr>
      <w:color w:val="605E5C"/>
      <w:shd w:val="clear" w:color="auto" w:fill="E1DFDD"/>
    </w:rPr>
  </w:style>
  <w:style w:type="character" w:customStyle="1" w:styleId="il">
    <w:name w:val="il"/>
    <w:basedOn w:val="a0"/>
    <w:rsid w:val="00AD4601"/>
  </w:style>
  <w:style w:type="character" w:styleId="afa">
    <w:name w:val="Unresolved Mention"/>
    <w:basedOn w:val="a0"/>
    <w:uiPriority w:val="99"/>
    <w:semiHidden/>
    <w:unhideWhenUsed/>
    <w:rsid w:val="00607C72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1A31DC"/>
  </w:style>
  <w:style w:type="paragraph" w:styleId="afb">
    <w:name w:val="Body Text"/>
    <w:basedOn w:val="a"/>
    <w:link w:val="afc"/>
    <w:autoRedefine/>
    <w:uiPriority w:val="99"/>
    <w:rsid w:val="00172275"/>
    <w:pPr>
      <w:tabs>
        <w:tab w:val="left" w:pos="426"/>
      </w:tabs>
      <w:snapToGrid/>
      <w:spacing w:line="480" w:lineRule="auto"/>
    </w:pPr>
    <w:rPr>
      <w:rFonts w:ascii="Arial" w:hAnsi="Arial" w:cs="Arial"/>
      <w:sz w:val="24"/>
      <w:lang w:val="x-none"/>
    </w:rPr>
  </w:style>
  <w:style w:type="character" w:customStyle="1" w:styleId="afc">
    <w:name w:val="本文 (文字)"/>
    <w:basedOn w:val="a0"/>
    <w:link w:val="afb"/>
    <w:uiPriority w:val="99"/>
    <w:rsid w:val="00172275"/>
    <w:rPr>
      <w:rFonts w:ascii="Arial" w:hAnsi="Arial" w:cs="Arial"/>
      <w:kern w:val="2"/>
      <w:sz w:val="24"/>
      <w:szCs w:val="24"/>
      <w:lang w:val="x-none"/>
    </w:rPr>
  </w:style>
  <w:style w:type="character" w:customStyle="1" w:styleId="A10">
    <w:name w:val="A10"/>
    <w:uiPriority w:val="99"/>
    <w:rsid w:val="00172275"/>
    <w:rPr>
      <w:rFonts w:cs="Garamond"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172275"/>
    <w:pPr>
      <w:spacing w:line="211" w:lineRule="atLeast"/>
    </w:pPr>
    <w:rPr>
      <w:rFonts w:ascii="Garamond" w:eastAsia="ＭＳ 明朝" w:hAnsi="Garamond" w:cs="Times New Roman"/>
      <w:color w:val="auto"/>
    </w:rPr>
  </w:style>
  <w:style w:type="paragraph" w:customStyle="1" w:styleId="81">
    <w:name w:val="表 (赤)  81"/>
    <w:basedOn w:val="a"/>
    <w:uiPriority w:val="34"/>
    <w:qFormat/>
    <w:rsid w:val="00172275"/>
    <w:pPr>
      <w:snapToGrid/>
      <w:ind w:leftChars="400" w:left="840"/>
    </w:pPr>
    <w:rPr>
      <w:rFonts w:ascii="Century" w:hAnsi="Century"/>
      <w:lang w:val="en-GB"/>
    </w:rPr>
  </w:style>
  <w:style w:type="character" w:customStyle="1" w:styleId="31">
    <w:name w:val="表 (青)  31"/>
    <w:uiPriority w:val="99"/>
    <w:semiHidden/>
    <w:rsid w:val="00172275"/>
    <w:rPr>
      <w:color w:val="808080"/>
    </w:rPr>
  </w:style>
  <w:style w:type="character" w:customStyle="1" w:styleId="Default0">
    <w:name w:val="Default (文字)"/>
    <w:link w:val="Default"/>
    <w:rsid w:val="00172275"/>
    <w:rPr>
      <w:rFonts w:ascii="Minion Pro" w:eastAsia="Minion Pro" w:cs="Minion Pro"/>
      <w:color w:val="000000"/>
      <w:sz w:val="24"/>
      <w:szCs w:val="24"/>
    </w:rPr>
  </w:style>
  <w:style w:type="character" w:customStyle="1" w:styleId="supclass1">
    <w:name w:val="supclass1"/>
    <w:rsid w:val="00172275"/>
    <w:rPr>
      <w:vanish w:val="0"/>
      <w:webHidden w:val="0"/>
      <w:sz w:val="17"/>
      <w:szCs w:val="17"/>
      <w:specVanish w:val="0"/>
    </w:rPr>
  </w:style>
  <w:style w:type="paragraph" w:customStyle="1" w:styleId="71">
    <w:name w:val="表 (赤)  71"/>
    <w:hidden/>
    <w:uiPriority w:val="71"/>
    <w:rsid w:val="00172275"/>
    <w:rPr>
      <w:kern w:val="2"/>
      <w:sz w:val="21"/>
      <w:szCs w:val="24"/>
    </w:rPr>
  </w:style>
  <w:style w:type="character" w:customStyle="1" w:styleId="A70">
    <w:name w:val="A7"/>
    <w:uiPriority w:val="99"/>
    <w:rsid w:val="00172275"/>
    <w:rPr>
      <w:rFonts w:cs="HelveticaNeueLT Std Lt Cn"/>
      <w:color w:val="000000"/>
      <w:sz w:val="9"/>
      <w:szCs w:val="9"/>
    </w:rPr>
  </w:style>
  <w:style w:type="paragraph" w:customStyle="1" w:styleId="121">
    <w:name w:val="表 (青) 121"/>
    <w:hidden/>
    <w:uiPriority w:val="99"/>
    <w:semiHidden/>
    <w:rsid w:val="00172275"/>
    <w:rPr>
      <w:kern w:val="2"/>
      <w:sz w:val="21"/>
      <w:szCs w:val="24"/>
    </w:rPr>
  </w:style>
  <w:style w:type="paragraph" w:customStyle="1" w:styleId="1210">
    <w:name w:val="表 (緑) 121"/>
    <w:basedOn w:val="a"/>
    <w:uiPriority w:val="34"/>
    <w:qFormat/>
    <w:rsid w:val="00172275"/>
    <w:pPr>
      <w:widowControl/>
      <w:snapToGrid/>
      <w:ind w:leftChars="400" w:left="960"/>
      <w:jc w:val="left"/>
    </w:pPr>
    <w:rPr>
      <w:rFonts w:eastAsia="游明朝"/>
      <w:kern w:val="0"/>
      <w:sz w:val="24"/>
    </w:rPr>
  </w:style>
  <w:style w:type="paragraph" w:styleId="HTML">
    <w:name w:val="HTML Preformatted"/>
    <w:basedOn w:val="a"/>
    <w:link w:val="HTML0"/>
    <w:uiPriority w:val="99"/>
    <w:unhideWhenUsed/>
    <w:rsid w:val="001722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/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172275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12">
    <w:name w:val="未解決のメンション1"/>
    <w:uiPriority w:val="99"/>
    <w:semiHidden/>
    <w:unhideWhenUsed/>
    <w:rsid w:val="00172275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BD6AC6"/>
    <w:pPr>
      <w:widowControl/>
      <w:snapToGrid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eop">
    <w:name w:val="eop"/>
    <w:basedOn w:val="a0"/>
    <w:rsid w:val="00BD6AC6"/>
  </w:style>
  <w:style w:type="character" w:styleId="afd">
    <w:name w:val="Placeholder Text"/>
    <w:basedOn w:val="a0"/>
    <w:uiPriority w:val="99"/>
    <w:semiHidden/>
    <w:rsid w:val="008318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1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8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3703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2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087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1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322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E848E6-EF7F-407B-B181-D8E74F1430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3C23C1-43C4-45A8-9E31-3E6B42D43FBC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1E7AE8A6-E2BC-4597-97F1-3EACEE8055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EC8E1B-2FE2-4C8E-BD9F-43A531BE0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602</Words>
  <Characters>3438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2</CharactersWithSpaces>
  <SharedDoc>false</SharedDoc>
  <HLinks>
    <vt:vector size="144" baseType="variant">
      <vt:variant>
        <vt:i4>2162796</vt:i4>
      </vt:variant>
      <vt:variant>
        <vt:i4>132</vt:i4>
      </vt:variant>
      <vt:variant>
        <vt:i4>0</vt:i4>
      </vt:variant>
      <vt:variant>
        <vt:i4>5</vt:i4>
      </vt:variant>
      <vt:variant>
        <vt:lpwstr>http://wwwhourei.mhlw.go.jp/hourei/doc/tsuchi/T110819H0020.pdf</vt:lpwstr>
      </vt:variant>
      <vt:variant>
        <vt:lpwstr/>
      </vt:variant>
      <vt:variant>
        <vt:i4>2424877</vt:i4>
      </vt:variant>
      <vt:variant>
        <vt:i4>129</vt:i4>
      </vt:variant>
      <vt:variant>
        <vt:i4>0</vt:i4>
      </vt:variant>
      <vt:variant>
        <vt:i4>5</vt:i4>
      </vt:variant>
      <vt:variant>
        <vt:lpwstr>http://www.japaneselawtranslation.go.jp/law/detail/?id=1995&amp;vm=04&amp;re=01</vt:lpwstr>
      </vt:variant>
      <vt:variant>
        <vt:lpwstr/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70047</vt:i4>
      </vt:variant>
      <vt:variant>
        <vt:i4>0</vt:i4>
      </vt:variant>
      <vt:variant>
        <vt:i4>0</vt:i4>
      </vt:variant>
      <vt:variant>
        <vt:i4>5</vt:i4>
      </vt:variant>
      <vt:variant>
        <vt:lpwstr>mailto:kwada-sgy@umin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ysong</dc:creator>
  <cp:keywords/>
  <dc:description/>
  <cp:lastModifiedBy>Tomohiro Ishimaru</cp:lastModifiedBy>
  <cp:revision>9</cp:revision>
  <cp:lastPrinted>2022-11-04T02:25:00Z</cp:lastPrinted>
  <dcterms:created xsi:type="dcterms:W3CDTF">2022-11-19T12:49:00Z</dcterms:created>
  <dcterms:modified xsi:type="dcterms:W3CDTF">2022-11-1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